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E71" w:rsidRPr="007D3E78" w:rsidRDefault="006E6E71" w:rsidP="006E6E71">
      <w:pPr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21"/>
      <w:bookmarkStart w:id="1" w:name="OLE_LINK22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>S1</w:t>
      </w:r>
      <w:r w:rsidRPr="007D3E7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bookmarkEnd w:id="0"/>
      <w:bookmarkEnd w:id="1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proofErr w:type="spellStart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>GenBank</w:t>
      </w:r>
      <w:proofErr w:type="spellEnd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 xml:space="preserve"> accession numbers </w:t>
      </w:r>
      <w:r w:rsidR="00132EA1" w:rsidRPr="007D3E7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references </w:t>
      </w:r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>of</w:t>
      </w:r>
      <w:r w:rsidR="0050141C" w:rsidRPr="007D3E7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>10</w:t>
      </w:r>
      <w:r w:rsidR="0050141C" w:rsidRPr="007D3E78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 xml:space="preserve"> sampled </w:t>
      </w:r>
      <w:proofErr w:type="spellStart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>Feliformia</w:t>
      </w:r>
      <w:proofErr w:type="spellEnd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>taxa</w:t>
      </w:r>
      <w:proofErr w:type="spellEnd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 xml:space="preserve"> and </w:t>
      </w:r>
      <w:proofErr w:type="spellStart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>outgroup</w:t>
      </w:r>
      <w:proofErr w:type="spellEnd"/>
      <w:r w:rsidRPr="007D3E78">
        <w:rPr>
          <w:rFonts w:ascii="Times New Roman" w:hAnsi="Times New Roman" w:cs="Times New Roman"/>
          <w:b/>
          <w:kern w:val="0"/>
          <w:sz w:val="24"/>
          <w:szCs w:val="24"/>
        </w:rPr>
        <w:t xml:space="preserve"> species.</w:t>
      </w:r>
      <w:r w:rsidRPr="007D3E78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12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865"/>
        <w:gridCol w:w="1276"/>
      </w:tblGrid>
      <w:tr w:rsidR="00BF7462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7462" w:rsidRPr="007D3E78" w:rsidRDefault="00BF7462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xon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462" w:rsidRPr="007D3E78" w:rsidRDefault="00BF7462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t>R</w:t>
            </w:r>
            <w:r w:rsidRPr="007D3E78">
              <w:rPr>
                <w:rFonts w:eastAsia="宋体" w:cs="宋体" w:hint="eastAsia"/>
                <w:sz w:val="16"/>
                <w:szCs w:val="16"/>
              </w:rPr>
              <w:t>ef.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7462" w:rsidRPr="007D3E78" w:rsidRDefault="00BF7462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-genom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7462" w:rsidRPr="007D3E78" w:rsidRDefault="00BF7462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7462" w:rsidRPr="007D3E78" w:rsidRDefault="00BF7462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D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7462" w:rsidRPr="007D3E78" w:rsidRDefault="00BF7462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D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7462" w:rsidRPr="007D3E78" w:rsidRDefault="00BF7462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D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7462" w:rsidRPr="007D3E78" w:rsidRDefault="00BF7462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D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7462" w:rsidRPr="007D3E78" w:rsidRDefault="00BF7462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7462" w:rsidRPr="007D3E78" w:rsidRDefault="00BF7462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TP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462" w:rsidRPr="007D3E78" w:rsidRDefault="00BF7462" w:rsidP="00233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Sequence </w:t>
            </w:r>
            <w:proofErr w:type="spellStart"/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enth</w:t>
            </w:r>
            <w:proofErr w:type="spellEnd"/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proofErr w:type="spellStart"/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bp</w:t>
            </w:r>
            <w:proofErr w:type="spellEnd"/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462" w:rsidRPr="007D3E78" w:rsidRDefault="00BF7462" w:rsidP="00BF74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</w:t>
            </w: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equence data PCT (%)</w:t>
            </w:r>
          </w:p>
        </w:tc>
      </w:tr>
      <w:tr w:rsidR="008E1F9E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bookmarkStart w:id="2" w:name="OLE_LINK17"/>
            <w:bookmarkStart w:id="3" w:name="OLE_LINK18"/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cinonyx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jubatus</w:t>
            </w:r>
            <w:bookmarkEnd w:id="2"/>
            <w:bookmarkEnd w:id="3"/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Burger&lt;/Author&gt;&lt;Year&gt;2004&lt;/Year&gt;&lt;RecNum&gt;11788&lt;/RecNum&gt;&lt;DisplayText&gt;[1]&lt;/DisplayText&gt;&lt;record&gt;&lt;rec-number&gt;11788&lt;/rec-number&gt;&lt;foreign-keys&gt;&lt;key app="EN" db-id="r9pd0ed0p2t201e2w9svfxdffvddatsppvet" timestamp="1429667442"&gt;11788&lt;/key&gt;&lt;/foreign-keys&gt;&lt;ref-type name="Journal Article"&gt;17&lt;/ref-type&gt;&lt;contributors&gt;&lt;authors&gt;&lt;author&gt;Burger, Pamela A&lt;/author&gt;&lt;author&gt;Steinborn, Ralf&lt;/author&gt;&lt;author&gt;Walzer, Christian&lt;/author&gt;&lt;author&gt;Petit, Thierry&lt;/author&gt;&lt;author&gt;Mueller, Mathias&lt;/author&gt;&lt;author&gt;Schwarzenberger, Franz&lt;/author&gt;&lt;/authors&gt;&lt;/contributors&gt;&lt;titles&gt;&lt;title&gt;Analysis of the mitochondrial genome of cheetahs (Acinonyx jubatus) with neurodegenerative disease&lt;/title&gt;&lt;secondary-title&gt;Gene&lt;/secondary-title&gt;&lt;/titles&gt;&lt;periodical&gt;&lt;full-title&gt;Gene&lt;/full-title&gt;&lt;abbr-1&gt;Gene&lt;/abbr-1&gt;&lt;/periodical&gt;&lt;pages&gt;111-119&lt;/pages&gt;&lt;volume&gt;338&lt;/volume&gt;&lt;number&gt;1&lt;/number&gt;&lt;dates&gt;&lt;year&gt;2004&lt;/year&gt;&lt;/dates&gt;&lt;isbn&gt;0378-1119&lt;/isbn&gt;&lt;urls&gt;&lt;/urls&gt;&lt;electronic-resource-num&gt;10.1016/j.gene.2004.05.020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8E1F9E" w:rsidRP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1" w:tooltip="Burger, 2004 #11788" w:history="1">
              <w:r w:rsidR="007D3E78" w:rsidRPr="007D3E78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1</w:t>
              </w:r>
            </w:hyperlink>
            <w:r w:rsidR="008E1F9E" w:rsidRP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4" w:name="OLE_LINK5"/>
            <w:bookmarkStart w:id="5" w:name="OLE_LINK6"/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463959</w:t>
            </w:r>
            <w:bookmarkEnd w:id="4"/>
            <w:bookmarkEnd w:id="5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8E1F9E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8E1F9E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8E1F9E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Caracal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racal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8E1F9E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7A33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0227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607B21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8E1F9E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topum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emmincki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8E1F9E"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Huang&lt;/Author&gt;&lt;Year&gt;2015&lt;/Year&gt;&lt;RecNum&gt;12159&lt;/RecNum&gt;&lt;DisplayText&gt;[3]&lt;/DisplayText&gt;&lt;record&gt;&lt;rec-number&gt;12159&lt;/rec-number&gt;&lt;foreign-keys&gt;&lt;key app="EN" db-id="r9pd0ed0p2t201e2w9svfxdffvddatsppvet" timestamp="1459824357"&gt;12159&lt;/key&gt;&lt;/foreign-keys&gt;&lt;ref-type name="Journal Article"&gt;17&lt;/ref-type&gt;&lt;contributors&gt;&lt;authors&gt;&lt;author&gt;Huang, K. H.&lt;/author&gt;&lt;author&gt;Deng, J. B.&lt;/author&gt;&lt;author&gt;Yu, J. Q.&lt;/author&gt;&lt;author&gt;Cai, Z. G.&lt;/author&gt;&lt;author&gt;Liu, Y. L.&lt;/author&gt;&lt;author&gt;Peng, R.&lt;/author&gt;&lt;/authors&gt;&lt;/contributors&gt;&lt;auth-address&gt;Sichuan Key Laboratory of Conservation Biology on Endangered Wildlife, Key Laboratory of Bio-resources and Eco-environment (Ministry of Education), College of Life Sciences, Sichuan University , Chengdu, Sichuan , P.R. China .&lt;/auth-address&gt;&lt;titles&gt;&lt;title&gt;Complete mitochondrial genome sequence of the Asian golden cat, Catopuma temminckii&lt;/title&gt;&lt;secondary-title&gt;Mitochondrial DNA&lt;/secondary-title&gt;&lt;/titles&gt;&lt;periodical&gt;&lt;full-title&gt;Mitochondrial Dna&lt;/full-title&gt;&lt;abbr-1&gt;Mitochondr Dna&lt;/abbr-1&gt;&lt;/periodical&gt;&lt;pages&gt;1-2&lt;/pages&gt;&lt;keywords&gt;&lt;keyword&gt;Asian golden cat&lt;/keyword&gt;&lt;keyword&gt;Catopuma temminckii&lt;/keyword&gt;&lt;keyword&gt;mitochondrial genome&lt;/keyword&gt;&lt;/keywords&gt;&lt;dates&gt;&lt;year&gt;2015&lt;/year&gt;&lt;pub-dates&gt;&lt;date&gt;Jan 29&lt;/date&gt;&lt;/pub-dates&gt;&lt;/dates&gt;&lt;isbn&gt;1940-1744 (Electronic)&amp;#xD;1940-1736 (Linking)&lt;/isbn&gt;&lt;accession-num&gt;25630725&lt;/accession-num&gt;&lt;urls&gt;&lt;related-urls&gt;&lt;url&gt;http://www.ncbi.nlm.nih.gov/pubmed/25630725&lt;/url&gt;&lt;/related-urls&gt;&lt;/urls&gt;&lt;electronic-resource-num&gt;10.3109/19401736.2015.1007292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8E1F9E" w:rsidRP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3" w:tooltip="Huang, 2015 #12159" w:history="1">
              <w:r w:rsidR="007D3E78" w:rsidRPr="007D3E78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3</w:t>
              </w:r>
            </w:hyperlink>
            <w:r w:rsidR="008E1F9E" w:rsidRP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715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8E1F9E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8E1F9E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bookmarkStart w:id="6" w:name="OLE_LINK19"/>
      <w:bookmarkStart w:id="7" w:name="OLE_LINK20"/>
      <w:tr w:rsidR="008E1F9E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F93D0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E78">
              <w:fldChar w:fldCharType="begin"/>
            </w:r>
            <w:r w:rsidR="008E1F9E" w:rsidRPr="007D3E78">
              <w:instrText>HYPERLINK "https://www.ncbi.nlm.nih.gov/nuccore/NC_028300.1"</w:instrText>
            </w:r>
            <w:r w:rsidRPr="007D3E78">
              <w:fldChar w:fldCharType="separate"/>
            </w:r>
            <w:r w:rsidR="008E1F9E"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topuma badia</w:t>
            </w:r>
            <w:r w:rsidRPr="007D3E78">
              <w:fldChar w:fldCharType="end"/>
            </w:r>
            <w:bookmarkEnd w:id="6"/>
            <w:bookmarkEnd w:id="7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8E1F9E" w:rsidP="008E1F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7A33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0225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607B21" w:rsidP="00BF74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8E1F9E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el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iet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8E1F9E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233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0227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607B21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8E1F9E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bookmarkStart w:id="8" w:name="_Hlk455655559"/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el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t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Lopez&lt;/Author&gt;&lt;Year&gt;1996&lt;/Year&gt;&lt;RecNum&gt;11790&lt;/RecNum&gt;&lt;DisplayText&gt;[4]&lt;/DisplayText&gt;&lt;record&gt;&lt;rec-number&gt;11790&lt;/rec-number&gt;&lt;foreign-keys&gt;&lt;key app="EN" db-id="r9pd0ed0p2t201e2w9svfxdffvddatsppvet" timestamp="1429667816"&gt;11790&lt;/key&gt;&lt;/foreign-keys&gt;&lt;ref-type name="Journal Article"&gt;17&lt;/ref-type&gt;&lt;contributors&gt;&lt;authors&gt;&lt;author&gt;Lopez, Jose V&lt;/author&gt;&lt;author&gt;Cevario, Stanley&lt;/author&gt;&lt;author&gt;O&amp;apos;Brien, Stephen J&lt;/author&gt;&lt;/authors&gt;&lt;/contributors&gt;&lt;titles&gt;&lt;title&gt;Complete nucleotide sequences of the domestic cat (Felis catus) mitochondrial genome and a transposed mtDNA tandem repeat (Numt) in the nuclear genome&lt;/title&gt;&lt;secondary-title&gt;Genomics&lt;/secondary-title&gt;&lt;/titles&gt;&lt;periodical&gt;&lt;full-title&gt;Genomics&lt;/full-title&gt;&lt;abbr-1&gt;Genomics&lt;/abbr-1&gt;&lt;/periodical&gt;&lt;pages&gt;229-246&lt;/pages&gt;&lt;volume&gt;33&lt;/volume&gt;&lt;number&gt;2&lt;/number&gt;&lt;dates&gt;&lt;year&gt;1996&lt;/year&gt;&lt;/dates&gt;&lt;isbn&gt;0888-7543&lt;/isbn&gt;&lt;urls&gt;&lt;/urls&gt;&lt;electronic-resource-num&gt;10.1006/geno.1996.0188 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4" w:tooltip="Lopez, 1996 #11790" w:history="1">
              <w:r w:rsidR="007D3E78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4</w:t>
              </w:r>
            </w:hyperlink>
            <w:r w:rsid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CU2075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8E1F9E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8E1F9E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bookmarkEnd w:id="8"/>
      <w:tr w:rsidR="008E1F9E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el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a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8E1F9E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233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0227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607B21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8E1F9E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el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margarit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Paijmans&lt;/Author&gt;&lt;Year&gt;2015&lt;/Year&gt;&lt;RecNum&gt;12074&lt;/RecNum&gt;&lt;DisplayText&gt;[5]&lt;/DisplayText&gt;&lt;record&gt;&lt;rec-number&gt;12074&lt;/rec-number&gt;&lt;foreign-keys&gt;&lt;key app="EN" db-id="r9pd0ed0p2t201e2w9svfxdffvddatsppvet" timestamp="1445999488"&gt;12074&lt;/key&gt;&lt;key app="ENWeb" db-id=""&gt;0&lt;/key&gt;&lt;/foreign-keys&gt;&lt;ref-type name="Journal Article"&gt;17&lt;/ref-type&gt;&lt;contributors&gt;&lt;authors&gt;&lt;author&gt;Paijmans, J. L.&lt;/author&gt;&lt;author&gt;Fickel, J.&lt;/author&gt;&lt;author&gt;Courtiol, A.&lt;/author&gt;&lt;author&gt;Hofreiter, M.&lt;/author&gt;&lt;author&gt;Forster, D. W.&lt;/author&gt;&lt;/authors&gt;&lt;/contributors&gt;&lt;auth-address&gt;Department of Biology, University of York, York, YO10 5DD, UK.&amp;#xD;Institute for Biochemistry and Biology, University of Potsdam, Karl-Liebknecht-Str 24-25, 14476, Potsdam, Germany.&amp;#xD;Evolutionary Genetics Department, Leibniz-Institute for Zoo and Wildlife Research, Alfred-Kowalke-Str. 17, 10315 Berlin, Germany.&lt;/auth-address&gt;&lt;titles&gt;&lt;title&gt;Impact of enrichment conditions on cross-species capture of fresh and degraded DNA&lt;/title&gt;&lt;secondary-title&gt;Mol Ecol Resour&lt;/secondary-title&gt;&lt;alt-title&gt;Molecular ecology resources&lt;/alt-title&gt;&lt;/titles&gt;&lt;periodical&gt;&lt;full-title&gt;Molecular Ecology Resources&lt;/full-title&gt;&lt;abbr-1&gt;Mol Ecol Resour&lt;/abbr-1&gt;&lt;/periodical&gt;&lt;alt-periodical&gt;&lt;full-title&gt;Molecular Ecology Resources&lt;/full-title&gt;&lt;abbr-1&gt;Mol Ecol Resour&lt;/abbr-1&gt;&lt;/alt-periodical&gt;&lt;dates&gt;&lt;year&gt;2015&lt;/year&gt;&lt;pub-dates&gt;&lt;date&gt;Apr 27&lt;/date&gt;&lt;/pub-dates&gt;&lt;/dates&gt;&lt;isbn&gt;1755-0998 (Electronic)&amp;#xD;1755-098X (Linking)&lt;/isbn&gt;&lt;accession-num&gt;25925277&lt;/accession-num&gt;&lt;urls&gt;&lt;related-urls&gt;&lt;url&gt;http://www.ncbi.nlm.nih.gov/pubmed/25925277&lt;/url&gt;&lt;/related-urls&gt;&lt;/urls&gt;&lt;electronic-resource-num&gt;10.1111/1755-0998.12420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5" w:tooltip="Paijmans, 2015 #12074" w:history="1">
              <w:r w:rsidR="007D3E78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5</w:t>
              </w:r>
            </w:hyperlink>
            <w:r w:rsid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23339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R13258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8E1F9E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4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8E1F9E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8E1F9E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F93D0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hyperlink r:id="rId6" w:history="1">
              <w:r w:rsidR="008E1F9E" w:rsidRPr="007D3E78">
                <w:rPr>
                  <w:rStyle w:val="a5"/>
                  <w:rFonts w:eastAsia="宋体"/>
                  <w:i/>
                  <w:iCs/>
                  <w:color w:val="auto"/>
                  <w:kern w:val="0"/>
                  <w:sz w:val="16"/>
                  <w:szCs w:val="16"/>
                </w:rPr>
                <w:t>Felis nigripes</w:t>
              </w:r>
            </w:hyperlink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8E1F9E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637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0227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607B21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8E1F9E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el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ilvestr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GZXJuYW5kZXM8L0F1dGhvcj48WWVhcj4yMDA4PC9ZZWFy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=
</w:fldData>
              </w:fldChar>
            </w:r>
            <w:r w:rsidR="007D3E78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GZXJuYW5kZXM8L0F1dGhvcj48WWVhcj4yMDA4PC9ZZWFy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=
</w:fldData>
              </w:fldChar>
            </w:r>
            <w:r w:rsidR="007D3E78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6" w:tooltip="Fernandes, 2008 #11789" w:history="1">
              <w:r w:rsidR="007D3E78">
                <w:rPr>
                  <w:rFonts w:eastAsia="宋体" w:cs="宋体"/>
                  <w:noProof/>
                  <w:sz w:val="16"/>
                  <w:szCs w:val="16"/>
                </w:rPr>
                <w:t>6</w:t>
              </w:r>
            </w:hyperlink>
            <w:r w:rsidR="007D3E78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7" w:tooltip="Yoder, 2003 #11806" w:history="1">
              <w:r w:rsidR="007D3E78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637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0227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607B21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8E1F9E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opard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locolo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8E1F9E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8E1F9E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63791C">
            <w:pPr>
              <w:widowControl/>
              <w:jc w:val="left"/>
              <w:rPr>
                <w:rFonts w:eastAsia="宋体" w:cs="宋体"/>
              </w:rPr>
            </w:pPr>
            <w:r w:rsidRPr="007D3E78">
              <w:rPr>
                <w:rFonts w:eastAsia="宋体" w:cs="宋体"/>
              </w:rPr>
              <w:t>KP20228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E1F9E" w:rsidRPr="007D3E78" w:rsidRDefault="008E1F9E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F9E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1F9E" w:rsidRPr="007D3E78" w:rsidRDefault="00607B21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607B21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opard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offroy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607B21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63791C">
            <w:pPr>
              <w:widowControl/>
              <w:jc w:val="left"/>
              <w:rPr>
                <w:rFonts w:eastAsia="宋体" w:cs="宋体"/>
              </w:rPr>
            </w:pPr>
            <w:r w:rsidRPr="007D3E78">
              <w:rPr>
                <w:rFonts w:eastAsia="宋体" w:cs="宋体"/>
              </w:rPr>
              <w:t>KP20229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7B49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607B21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opard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uign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607B21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63791C">
            <w:pPr>
              <w:widowControl/>
              <w:jc w:val="left"/>
              <w:rPr>
                <w:rFonts w:eastAsia="宋体" w:cs="宋体"/>
              </w:rPr>
            </w:pPr>
            <w:r w:rsidRPr="007D3E78">
              <w:rPr>
                <w:rFonts w:eastAsia="宋体" w:cs="宋体"/>
              </w:rPr>
              <w:t>KP20229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7B49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607B21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opard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jacobit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607B21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63791C">
            <w:pPr>
              <w:widowControl/>
              <w:jc w:val="left"/>
              <w:rPr>
                <w:rFonts w:eastAsia="宋体" w:cs="宋体"/>
              </w:rPr>
            </w:pPr>
            <w:r w:rsidRPr="007D3E78">
              <w:rPr>
                <w:rFonts w:eastAsia="宋体" w:cs="宋体"/>
              </w:rPr>
              <w:t>KP20229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7B49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607B21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opard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rdal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607B21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63791C">
            <w:pPr>
              <w:widowControl/>
              <w:jc w:val="left"/>
              <w:rPr>
                <w:rFonts w:eastAsia="宋体" w:cs="宋体"/>
              </w:rPr>
            </w:pPr>
            <w:r w:rsidRPr="007D3E78">
              <w:rPr>
                <w:rFonts w:eastAsia="宋体" w:cs="宋体"/>
              </w:rPr>
              <w:t>KP20228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7B49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607B21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opard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igrin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607B21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63791C">
            <w:pPr>
              <w:widowControl/>
              <w:jc w:val="left"/>
              <w:rPr>
                <w:rFonts w:eastAsia="宋体" w:cs="宋体"/>
              </w:rPr>
            </w:pPr>
            <w:r w:rsidRPr="007D3E78">
              <w:rPr>
                <w:rFonts w:eastAsia="宋体" w:cs="宋体"/>
              </w:rPr>
              <w:t>KP20228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7B49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607B21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opard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wiedi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607B21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63791C">
            <w:pPr>
              <w:widowControl/>
              <w:jc w:val="left"/>
              <w:rPr>
                <w:rFonts w:eastAsia="宋体" w:cs="宋体"/>
              </w:rPr>
            </w:pPr>
            <w:r w:rsidRPr="007D3E78">
              <w:rPr>
                <w:rFonts w:eastAsia="宋体" w:cs="宋体"/>
              </w:rPr>
              <w:t>KP20228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7B49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607B21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ptailur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erval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607B21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7D3E78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607B21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63791C">
            <w:pPr>
              <w:widowControl/>
              <w:jc w:val="left"/>
              <w:rPr>
                <w:rFonts w:eastAsia="宋体" w:cs="宋体"/>
              </w:rPr>
            </w:pPr>
            <w:r w:rsidRPr="007D3E78">
              <w:rPr>
                <w:rFonts w:eastAsia="宋体" w:cs="宋体"/>
              </w:rPr>
              <w:t>KP20228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7B492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607B21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Lynx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uf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Q97970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2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07B21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Lynx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ynx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Paijmans&lt;/Author&gt;&lt;Year&gt;2015&lt;/Year&gt;&lt;RecNum&gt;12074&lt;/RecNum&gt;&lt;DisplayText&gt;[5]&lt;/DisplayText&gt;&lt;record&gt;&lt;rec-number&gt;12074&lt;/rec-number&gt;&lt;foreign-keys&gt;&lt;key app="EN" db-id="r9pd0ed0p2t201e2w9svfxdffvddatsppvet" timestamp="1445999488"&gt;12074&lt;/key&gt;&lt;key app="ENWeb" db-id=""&gt;0&lt;/key&gt;&lt;/foreign-keys&gt;&lt;ref-type name="Journal Article"&gt;17&lt;/ref-type&gt;&lt;contributors&gt;&lt;authors&gt;&lt;author&gt;Paijmans, J. L.&lt;/author&gt;&lt;author&gt;Fickel, J.&lt;/author&gt;&lt;author&gt;Courtiol, A.&lt;/author&gt;&lt;author&gt;Hofreiter, M.&lt;/author&gt;&lt;author&gt;Forster, D. W.&lt;/author&gt;&lt;/authors&gt;&lt;/contributors&gt;&lt;auth-address&gt;Department of Biology, University of York, York, YO10 5DD, UK.&amp;#xD;Institute for Biochemistry and Biology, University of Potsdam, Karl-Liebknecht-Str 24-25, 14476, Potsdam, Germany.&amp;#xD;Evolutionary Genetics Department, Leibniz-Institute for Zoo and Wildlife Research, Alfred-Kowalke-Str. 17, 10315 Berlin, Germany.&lt;/auth-address&gt;&lt;titles&gt;&lt;title&gt;Impact of enrichment conditions on cross-species capture of fresh and degraded DNA&lt;/title&gt;&lt;secondary-title&gt;Mol Ecol Resour&lt;/secondary-title&gt;&lt;alt-title&gt;Molecular ecology resources&lt;/alt-title&gt;&lt;/titles&gt;&lt;periodical&gt;&lt;full-title&gt;Molecular Ecology Resources&lt;/full-title&gt;&lt;abbr-1&gt;Mol Ecol Resour&lt;/abbr-1&gt;&lt;/periodical&gt;&lt;alt-periodical&gt;&lt;full-title&gt;Molecular Ecology Resources&lt;/full-title&gt;&lt;abbr-1&gt;Mol Ecol Resour&lt;/abbr-1&gt;&lt;/alt-periodical&gt;&lt;dates&gt;&lt;year&gt;2015&lt;/year&gt;&lt;pub-dates&gt;&lt;date&gt;Apr 27&lt;/date&gt;&lt;/pub-dates&gt;&lt;/dates&gt;&lt;isbn&gt;1755-0998 (Electronic)&amp;#xD;1755-098X (Linking)&lt;/isbn&gt;&lt;accession-num&gt;25925277&lt;/accession-num&gt;&lt;urls&gt;&lt;related-urls&gt;&lt;url&gt;http://www.ncbi.nlm.nih.gov/pubmed/25925277&lt;/url&gt;&lt;/related-urls&gt;&lt;/urls&gt;&lt;electronic-resource-num&gt;10.1111/1755-0998.12420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5" w:tooltip="Paijmans, 2015 #12074" w:history="1">
              <w:r w:rsidR="007D3E78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5</w:t>
              </w:r>
            </w:hyperlink>
            <w:r w:rsid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M98254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607B21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Lynx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rdin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Paijmans&lt;/Author&gt;&lt;Year&gt;2015&lt;/Year&gt;&lt;RecNum&gt;12074&lt;/RecNum&gt;&lt;DisplayText&gt;[5]&lt;/DisplayText&gt;&lt;record&gt;&lt;rec-number&gt;12074&lt;/rec-number&gt;&lt;foreign-keys&gt;&lt;key app="EN" db-id="r9pd0ed0p2t201e2w9svfxdffvddatsppvet" timestamp="1445999488"&gt;12074&lt;/key&gt;&lt;key app="ENWeb" db-id=""&gt;0&lt;/key&gt;&lt;/foreign-keys&gt;&lt;ref-type name="Journal Article"&gt;17&lt;/ref-type&gt;&lt;contributors&gt;&lt;authors&gt;&lt;author&gt;Paijmans, J. L.&lt;/author&gt;&lt;author&gt;Fickel, J.&lt;/author&gt;&lt;author&gt;Courtiol, A.&lt;/author&gt;&lt;author&gt;Hofreiter, M.&lt;/author&gt;&lt;author&gt;Forster, D. W.&lt;/author&gt;&lt;/authors&gt;&lt;/contributors&gt;&lt;auth-address&gt;Department of Biology, University of York, York, YO10 5DD, UK.&amp;#xD;Institute for Biochemistry and Biology, University of Potsdam, Karl-Liebknecht-Str 24-25, 14476, Potsdam, Germany.&amp;#xD;Evolutionary Genetics Department, Leibniz-Institute for Zoo and Wildlife Research, Alfred-Kowalke-Str. 17, 10315 Berlin, Germany.&lt;/auth-address&gt;&lt;titles&gt;&lt;title&gt;Impact of enrichment conditions on cross-species capture of fresh and degraded DNA&lt;/title&gt;&lt;secondary-title&gt;Mol Ecol Resour&lt;/secondary-title&gt;&lt;alt-title&gt;Molecular ecology resources&lt;/alt-title&gt;&lt;/titles&gt;&lt;periodical&gt;&lt;full-title&gt;Molecular Ecology Resources&lt;/full-title&gt;&lt;abbr-1&gt;Mol Ecol Resour&lt;/abbr-1&gt;&lt;/periodical&gt;&lt;alt-periodical&gt;&lt;full-title&gt;Molecular Ecology Resources&lt;/full-title&gt;&lt;abbr-1&gt;Mol Ecol Resour&lt;/abbr-1&gt;&lt;/alt-periodical&gt;&lt;dates&gt;&lt;year&gt;2015&lt;/year&gt;&lt;pub-dates&gt;&lt;date&gt;Apr 27&lt;/date&gt;&lt;/pub-dates&gt;&lt;/dates&gt;&lt;isbn&gt;1755-0998 (Electronic)&amp;#xD;1755-098X (Linking)&lt;/isbn&gt;&lt;accession-num&gt;25925277&lt;/accession-num&gt;&lt;urls&gt;&lt;related-urls&gt;&lt;url&gt;http://www.ncbi.nlm.nih.gov/pubmed/25925277&lt;/url&gt;&lt;/related-urls&gt;&lt;/urls&gt;&lt;electronic-resource-num&gt;10.1111/1755-0998.12420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5" w:tooltip="Paijmans, 2015 #12074" w:history="1">
              <w:r w:rsidR="007D3E78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5</w:t>
              </w:r>
            </w:hyperlink>
            <w:r w:rsidR="007D3E78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9" w:name="OLE_LINK7"/>
            <w:bookmarkStart w:id="10" w:name="OLE_LINK8"/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R132583</w:t>
            </w:r>
            <w:bookmarkEnd w:id="9"/>
            <w:bookmarkEnd w:id="10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B21" w:rsidRPr="007D3E78" w:rsidRDefault="00607B21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B21" w:rsidRPr="007D3E78" w:rsidRDefault="00607B21" w:rsidP="00070D5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 w:cs="Times New Roman"/>
                <w:sz w:val="16"/>
                <w:szCs w:val="16"/>
              </w:rPr>
              <w:t>153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7B21" w:rsidRPr="007D3E78" w:rsidRDefault="00607B21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026BC9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Lynx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anadens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Delisle&lt;/Author&gt;&lt;Year&gt;2005&lt;/Year&gt;&lt;RecNum&gt;12160&lt;/RecNum&gt;&lt;DisplayText&gt;[8]&lt;/DisplayText&gt;&lt;record&gt;&lt;rec-number&gt;12160&lt;/rec-number&gt;&lt;foreign-keys&gt;&lt;key app="EN" db-id="r9pd0ed0p2t201e2w9svfxdffvddatsppvet" timestamp="1459824822"&gt;12160&lt;/key&gt;&lt;/foreign-keys&gt;&lt;ref-type name="Journal Article"&gt;17&lt;/ref-type&gt;&lt;contributors&gt;&lt;authors&gt;&lt;author&gt;Delisle, I.&lt;/author&gt;&lt;author&gt;Strobeck, C.&lt;/author&gt;&lt;/authors&gt;&lt;/contributors&gt;&lt;auth-address&gt;Department of Biological Sciences, CW-405 Biological Sciences Building, University of Alberta, Edmonton, Alta., Canada. idelisle@ualberta.ca&lt;/auth-address&gt;&lt;titles&gt;&lt;title&gt;A phylogeny of the Caniformia (order Carnivora) based on 12 complete protein-coding mitochondrial genes&lt;/title&gt;&lt;secondary-title&gt;Mol Phylogenet Evol&lt;/secondary-title&gt;&lt;/titles&gt;&lt;periodical&gt;&lt;full-title&gt;Molecular Phylogenetics And Evolution&lt;/full-title&gt;&lt;abbr-1&gt;Mol Phylogenet Evol&lt;/abbr-1&gt;&lt;/periodical&gt;&lt;pages&gt;192-201&lt;/pages&gt;&lt;volume&gt;37&lt;/volume&gt;&lt;number&gt;1&lt;/number&gt;&lt;keywords&gt;&lt;keyword&gt;Animals&lt;/keyword&gt;&lt;keyword&gt;Bayes Theorem&lt;/keyword&gt;&lt;keyword&gt;Carnivora/*classification/genetics&lt;/keyword&gt;&lt;keyword&gt;DNA, Mitochondrial/*genetics&lt;/keyword&gt;&lt;keyword&gt;Genes&lt;/keyword&gt;&lt;keyword&gt;Genome&lt;/keyword&gt;&lt;keyword&gt;*Phylogeny&lt;/keyword&gt;&lt;keyword&gt;Polymerase Chain Reaction&lt;/keyword&gt;&lt;keyword&gt;Sequence Analysis, DNA&lt;/keyword&gt;&lt;/keywords&gt;&lt;dates&gt;&lt;year&gt;2005&lt;/year&gt;&lt;pub-dates&gt;&lt;date&gt;Oct&lt;/date&gt;&lt;/pub-dates&gt;&lt;/dates&gt;&lt;isbn&gt;1055-7903 (Print)&amp;#xD;1055-7903 (Linking)&lt;/isbn&gt;&lt;accession-num&gt;15964215&lt;/accession-num&gt;&lt;urls&gt;&lt;related-urls&gt;&lt;url&gt;http://www.ncbi.nlm.nih.gov/pubmed/15964215&lt;/url&gt;&lt;/related-urls&gt;&lt;/urls&gt;&lt;electronic-resource-num&gt;10.1016/j.ympev.2005.04.025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8" w:tooltip="Delisle, 2005 #1216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8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637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0228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Pardofel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rmor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026BC9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026BC9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637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T28822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rionailur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riomotens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Tamada&lt;/Author&gt;&lt;Year&gt;2008&lt;/Year&gt;&lt;RecNum&gt;11792&lt;/RecNum&gt;&lt;DisplayText&gt;[9]&lt;/DisplayText&gt;&lt;record&gt;&lt;rec-number&gt;11792&lt;/rec-number&gt;&lt;foreign-keys&gt;&lt;key app="EN" db-id="r9pd0ed0p2t201e2w9svfxdffvddatsppvet" timestamp="1429668333"&gt;11792&lt;/key&gt;&lt;/foreign-keys&gt;&lt;ref-type name="Journal Article"&gt;17&lt;/ref-type&gt;&lt;contributors&gt;&lt;authors&gt;&lt;author&gt;Tamada, Tsutomu&lt;/author&gt;&lt;author&gt;Siriaroonrat, Boripat&lt;/author&gt;&lt;author&gt;Subramaniam, Vellayan&lt;/author&gt;&lt;author&gt;Hamachi, Masaharu&lt;/author&gt;&lt;author&gt;Lin, Liang-Kong&lt;/author&gt;&lt;author&gt;Oshida, Tatsuo&lt;/author&gt;&lt;author&gt;Rerkamnuaychoke, Worawut&lt;/author&gt;&lt;author&gt;Masuda, Ryuichi&lt;/author&gt;&lt;/authors&gt;&lt;/contributors&gt;&lt;titles&gt;&lt;title&gt;Molecular diversity and phylogeography of the Asian leopard cat, Felis bengalensis, inferred from mitochondrial and Y-chromosomal DNA sequences&lt;/title&gt;&lt;secondary-title&gt;Zoological science&lt;/secondary-title&gt;&lt;/titles&gt;&lt;periodical&gt;&lt;full-title&gt;Zoological Science&lt;/full-title&gt;&lt;abbr-1&gt;Zool Sci&lt;/abbr-1&gt;&lt;/periodical&gt;&lt;pages&gt;154-163&lt;/pages&gt;&lt;volume&gt;25&lt;/volume&gt;&lt;number&gt;2&lt;/number&gt;&lt;dates&gt;&lt;year&gt;2008&lt;/year&gt;&lt;/dates&gt;&lt;isbn&gt;0289-0003&lt;/isbn&gt;&lt;urls&gt;&lt;/urls&gt;&lt;electronic-resource-num&gt;10.2108/zsj.25.154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9" w:tooltip="Tamada, 2008 #11792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9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B21022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rionailur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lanicep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Delisle&lt;/Author&gt;&lt;Year&gt;2005&lt;/Year&gt;&lt;RecNum&gt;12160&lt;/RecNum&gt;&lt;DisplayText&gt;[8]&lt;/DisplayText&gt;&lt;record&gt;&lt;rec-number&gt;12160&lt;/rec-number&gt;&lt;foreign-keys&gt;&lt;key app="EN" db-id="r9pd0ed0p2t201e2w9svfxdffvddatsppvet" timestamp="1459824822"&gt;12160&lt;/key&gt;&lt;/foreign-keys&gt;&lt;ref-type name="Journal Article"&gt;17&lt;/ref-type&gt;&lt;contributors&gt;&lt;authors&gt;&lt;author&gt;Delisle, I.&lt;/author&gt;&lt;author&gt;Strobeck, C.&lt;/author&gt;&lt;/authors&gt;&lt;/contributors&gt;&lt;auth-address&gt;Department of Biological Sciences, CW-405 Biological Sciences Building, University of Alberta, Edmonton, Alta., Canada. idelisle@ualberta.ca&lt;/auth-address&gt;&lt;titles&gt;&lt;title&gt;A phylogeny of the Caniformia (order Carnivora) based on 12 complete protein-coding mitochondrial genes&lt;/title&gt;&lt;secondary-title&gt;Mol Phylogenet Evol&lt;/secondary-title&gt;&lt;/titles&gt;&lt;periodical&gt;&lt;full-title&gt;Molecular Phylogenetics And Evolution&lt;/full-title&gt;&lt;abbr-1&gt;Mol Phylogenet Evol&lt;/abbr-1&gt;&lt;/periodical&gt;&lt;pages&gt;192-201&lt;/pages&gt;&lt;volume&gt;37&lt;/volume&gt;&lt;number&gt;1&lt;/number&gt;&lt;keywords&gt;&lt;keyword&gt;Animals&lt;/keyword&gt;&lt;keyword&gt;Bayes Theorem&lt;/keyword&gt;&lt;keyword&gt;Carnivora/*classification/genetics&lt;/keyword&gt;&lt;keyword&gt;DNA, Mitochondrial/*genetics&lt;/keyword&gt;&lt;keyword&gt;Genes&lt;/keyword&gt;&lt;keyword&gt;Genome&lt;/keyword&gt;&lt;keyword&gt;*Phylogeny&lt;/keyword&gt;&lt;keyword&gt;Polymerase Chain Reaction&lt;/keyword&gt;&lt;keyword&gt;Sequence Analysis, DNA&lt;/keyword&gt;&lt;/keywords&gt;&lt;dates&gt;&lt;year&gt;2005&lt;/year&gt;&lt;pub-dates&gt;&lt;date&gt;Oct&lt;/date&gt;&lt;/pub-dates&gt;&lt;/dates&gt;&lt;isbn&gt;1055-7903 (Print)&amp;#xD;1055-7903 (Linking)&lt;/isbn&gt;&lt;accession-num&gt;15964215&lt;/accession-num&gt;&lt;urls&gt;&lt;related-urls&gt;&lt;url&gt;http://www.ncbi.nlm.nih.gov/pubmed/15964215&lt;/url&gt;&lt;/related-urls&gt;&lt;/urls&gt;&lt;electronic-resource-num&gt;10.1016/j.ympev.2005.04.025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8" w:tooltip="Delisle, 2005 #1216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8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J59495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#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#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#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#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#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#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rionailur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engalens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M18518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5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rionailur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verrin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Paijmans&lt;/Author&gt;&lt;Year&gt;2015&lt;/Year&gt;&lt;RecNum&gt;12074&lt;/RecNum&gt;&lt;DisplayText&gt;[5]&lt;/DisplayText&gt;&lt;record&gt;&lt;rec-number&gt;12074&lt;/rec-number&gt;&lt;foreign-keys&gt;&lt;key app="EN" db-id="r9pd0ed0p2t201e2w9svfxdffvddatsppvet" timestamp="1445999488"&gt;12074&lt;/key&gt;&lt;key app="ENWeb" db-id=""&gt;0&lt;/key&gt;&lt;/foreign-keys&gt;&lt;ref-type name="Journal Article"&gt;17&lt;/ref-type&gt;&lt;contributors&gt;&lt;authors&gt;&lt;author&gt;Paijmans, J. L.&lt;/author&gt;&lt;author&gt;Fickel, J.&lt;/author&gt;&lt;author&gt;Courtiol, A.&lt;/author&gt;&lt;author&gt;Hofreiter, M.&lt;/author&gt;&lt;author&gt;Forster, D. W.&lt;/author&gt;&lt;/authors&gt;&lt;/contributors&gt;&lt;auth-address&gt;Department of Biology, University of York, York, YO10 5DD, UK.&amp;#xD;Institute for Biochemistry and Biology, University of Potsdam, Karl-Liebknecht-Str 24-25, 14476, Potsdam, Germany.&amp;#xD;Evolutionary Genetics Department, Leibniz-Institute for Zoo and Wildlife Research, Alfred-Kowalke-Str. 17, 10315 Berlin, Germany.&lt;/auth-address&gt;&lt;titles&gt;&lt;title&gt;Impact of enrichment conditions on cross-species capture of fresh and degraded DNA&lt;/title&gt;&lt;secondary-title&gt;Mol Ecol Resour&lt;/secondary-title&gt;&lt;alt-title&gt;Molecular ecology resources&lt;/alt-title&gt;&lt;/titles&gt;&lt;periodical&gt;&lt;full-title&gt;Molecular Ecology Resources&lt;/full-title&gt;&lt;abbr-1&gt;Mol Ecol Resour&lt;/abbr-1&gt;&lt;/periodical&gt;&lt;alt-periodical&gt;&lt;full-title&gt;Molecular Ecology Resources&lt;/full-title&gt;&lt;abbr-1&gt;Mol Ecol Resour&lt;/abbr-1&gt;&lt;/alt-periodical&gt;&lt;dates&gt;&lt;year&gt;2015&lt;/year&gt;&lt;pub-dates&gt;&lt;date&gt;Apr 27&lt;/date&gt;&lt;/pub-dates&gt;&lt;/dates&gt;&lt;isbn&gt;1755-0998 (Electronic)&amp;#xD;1755-098X (Linking)&lt;/isbn&gt;&lt;accession-num&gt;25925277&lt;/accession-num&gt;&lt;urls&gt;&lt;related-urls&gt;&lt;url&gt;http://www.ncbi.nlm.nih.gov/pubmed/25925277&lt;/url&gt;&lt;/related-urls&gt;&lt;/urls&gt;&lt;electronic-resource-num&gt;10.1111/1755-0998.12420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5" w:tooltip="Paijmans, 2015 #12074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5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R13259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50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rionailur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ubiginos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Paijmans&lt;/Author&gt;&lt;Year&gt;2015&lt;/Year&gt;&lt;RecNum&gt;12074&lt;/RecNum&gt;&lt;DisplayText&gt;[5]&lt;/DisplayText&gt;&lt;record&gt;&lt;rec-number&gt;12074&lt;/rec-number&gt;&lt;foreign-keys&gt;&lt;key app="EN" db-id="r9pd0ed0p2t201e2w9svfxdffvddatsppvet" timestamp="1445999488"&gt;12074&lt;/key&gt;&lt;key app="ENWeb" db-id=""&gt;0&lt;/key&gt;&lt;/foreign-keys&gt;&lt;ref-type name="Journal Article"&gt;17&lt;/ref-type&gt;&lt;contributors&gt;&lt;authors&gt;&lt;author&gt;Paijmans, J. L.&lt;/author&gt;&lt;author&gt;Fickel, J.&lt;/author&gt;&lt;author&gt;Courtiol, A.&lt;/author&gt;&lt;author&gt;Hofreiter, M.&lt;/author&gt;&lt;author&gt;Forster, D. W.&lt;/author&gt;&lt;/authors&gt;&lt;/contributors&gt;&lt;auth-address&gt;Department of Biology, University of York, York, YO10 5DD, UK.&amp;#xD;Institute for Biochemistry and Biology, University of Potsdam, Karl-Liebknecht-Str 24-25, 14476, Potsdam, Germany.&amp;#xD;Evolutionary Genetics Department, Leibniz-Institute for Zoo and Wildlife Research, Alfred-Kowalke-Str. 17, 10315 Berlin, Germany.&lt;/auth-address&gt;&lt;titles&gt;&lt;title&gt;Impact of enrichment conditions on cross-species capture of fresh and degraded DNA&lt;/title&gt;&lt;secondary-title&gt;Mol Ecol Resour&lt;/secondary-title&gt;&lt;alt-title&gt;Molecular ecology resources&lt;/alt-title&gt;&lt;/titles&gt;&lt;periodical&gt;&lt;full-title&gt;Molecular Ecology Resources&lt;/full-title&gt;&lt;abbr-1&gt;Mol Ecol Resour&lt;/abbr-1&gt;&lt;/periodical&gt;&lt;alt-periodical&gt;&lt;full-title&gt;Molecular Ecology Resources&lt;/full-title&gt;&lt;abbr-1&gt;Mol Ecol Resour&lt;/abbr-1&gt;&lt;/alt-periodical&gt;&lt;dates&gt;&lt;year&gt;2015&lt;/year&gt;&lt;pub-dates&gt;&lt;date&gt;Apr 27&lt;/date&gt;&lt;/pub-dates&gt;&lt;/dates&gt;&lt;isbn&gt;1755-0998 (Electronic)&amp;#xD;1755-098X (Linking)&lt;/isbn&gt;&lt;accession-num&gt;25925277&lt;/accession-num&gt;&lt;urls&gt;&lt;related-urls&gt;&lt;url&gt;http://www.ncbi.nlm.nih.gov/pubmed/25925277&lt;/url&gt;&lt;/related-urls&gt;&lt;/urls&gt;&lt;electronic-resource-num&gt;10.1111/1755-0998.12420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5" w:tooltip="Paijmans, 2015 #12074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5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R13259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15709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50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026BC9" w:rsidRPr="007D3E78" w:rsidTr="008E1F9E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rofel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ur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026BC9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026BC9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0225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53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Puma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ncolor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N99999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52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bookmarkStart w:id="11" w:name="OLE_LINK15"/>
      <w:bookmarkStart w:id="12" w:name="OLE_LINK16"/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F93D09" w:rsidP="0050141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7D3E78">
              <w:fldChar w:fldCharType="begin"/>
            </w:r>
            <w:r w:rsidR="00026BC9" w:rsidRPr="007D3E78">
              <w:instrText>HYPERLINK "https://www.ncbi.nlm.nih.gov/nuccore/KP202279.1"</w:instrText>
            </w:r>
            <w:r w:rsidRPr="007D3E78">
              <w:fldChar w:fldCharType="separate"/>
            </w:r>
            <w:r w:rsidR="00026BC9"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uma</w:t>
            </w:r>
            <w:r w:rsidR="00026BC9" w:rsidRPr="007D3E78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 xml:space="preserve"> </w:t>
            </w:r>
            <w:r w:rsidR="00026BC9"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yagouaroundi</w:t>
            </w:r>
            <w:r w:rsidRPr="007D3E78">
              <w:fldChar w:fldCharType="end"/>
            </w:r>
            <w:bookmarkEnd w:id="11"/>
            <w:bookmarkEnd w:id="12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 w:rsidRPr="007D3E78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Johnson&lt;/Author&gt;&lt;Year&gt;2006&lt;/Year&gt;&lt;RecNum&gt;11534&lt;/RecNum&gt;&lt;DisplayText&gt;[2]&lt;/DisplayText&gt;&lt;record&gt;&lt;rec-number&gt;11534&lt;/rec-number&gt;&lt;foreign-keys&gt;&lt;key app="EN" db-id="r9pd0ed0p2t201e2w9svfxdffvddatsppvet" timestamp="1420787144"&gt;11534&lt;/key&gt;&lt;/foreign-keys&gt;&lt;ref-type name="Journal Article"&gt;17&lt;/ref-type&gt;&lt;contributors&gt;&lt;authors&gt;&lt;author&gt;Johnson, W. E.&lt;/author&gt;&lt;author&gt;Eizirik, E.&lt;/author&gt;&lt;author&gt;Pecon-Slattery, J.&lt;/author&gt;&lt;author&gt;Murphy, W. J.&lt;/author&gt;&lt;author&gt;Antunes, A.&lt;/author&gt;&lt;author&gt;Teeling, E.&lt;/author&gt;&lt;author&gt;O&amp;apos;Brien, S. J.&lt;/author&gt;&lt;/authors&gt;&lt;/contributors&gt;&lt;auth-address&gt;Johnson, WE&amp;#xD;NCI, Lab Genom Divers, Frederick, MD 21702 USA&amp;#xD;NCI, Lab Genom Divers, Frederick, MD 21702 USA&amp;#xD;NCI, Lab Genom Divers, Frederick, MD 21702 USA&amp;#xD;Pontificia Univ Catolica Rio Grande do Sul, Fac Biociencias, Ctr Biol Genom &amp;amp; Mol, BR-90619900 Porto Alegre, RS, Brazil&amp;#xD;Univ Porto, Fac Ciencias, Dept Quim, REQUIMTE, P-4167007 Oporto, Portugal&lt;/auth-address&gt;&lt;titles&gt;&lt;title&gt;The Late Miocene radiation of modern Felidae: A genetic assessment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73-77&lt;/pages&gt;&lt;volume&gt;311&lt;/volume&gt;&lt;number&gt;5757&lt;/number&gt;&lt;keywords&gt;&lt;keyword&gt;mitochondrial-DNA&lt;/keyword&gt;&lt;keyword&gt;chronology&lt;/keyword&gt;&lt;keyword&gt;phylogeny&lt;/keyword&gt;&lt;keyword&gt;carnivora&lt;/keyword&gt;&lt;keyword&gt;genome&lt;/keyword&gt;&lt;keyword&gt;cat&lt;/keyword&gt;&lt;/keywords&gt;&lt;dates&gt;&lt;year&gt;2006&lt;/year&gt;&lt;pub-dates&gt;&lt;date&gt;Jan 6&lt;/date&gt;&lt;/pub-dates&gt;&lt;/dates&gt;&lt;isbn&gt;0036-8075&lt;/isbn&gt;&lt;accession-num&gt;WOS:000234546300035&lt;/accession-num&gt;&lt;urls&gt;&lt;related-urls&gt;&lt;url&gt;&amp;lt;Go to ISI&amp;gt;://WOS:000234546300035&lt;/url&gt;&lt;/related-urls&gt;&lt;/urls&gt;&lt;electronic-resource-num&gt;DOI 10.1126/science.1122277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 w:rsidRPr="007D3E78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" w:tooltip="Johnson, 2006 #11534" w:history="1">
              <w:r w:rsidR="00026BC9" w:rsidRPr="007D3E78">
                <w:rPr>
                  <w:rFonts w:eastAsia="宋体" w:cs="宋体"/>
                  <w:noProof/>
                  <w:sz w:val="16"/>
                  <w:szCs w:val="16"/>
                </w:rPr>
                <w:t>2</w:t>
              </w:r>
            </w:hyperlink>
            <w:r w:rsidR="00026BC9" w:rsidRPr="007D3E78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P20227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53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tocolob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nul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Paijmans&lt;/Author&gt;&lt;Year&gt;2015&lt;/Year&gt;&lt;RecNum&gt;12074&lt;/RecNum&gt;&lt;DisplayText&gt;[5]&lt;/DisplayText&gt;&lt;record&gt;&lt;rec-number&gt;12074&lt;/rec-number&gt;&lt;foreign-keys&gt;&lt;key app="EN" db-id="r9pd0ed0p2t201e2w9svfxdffvddatsppvet" timestamp="1445999488"&gt;12074&lt;/key&gt;&lt;key app="ENWeb" db-id=""&gt;0&lt;/key&gt;&lt;/foreign-keys&gt;&lt;ref-type name="Journal Article"&gt;17&lt;/ref-type&gt;&lt;contributors&gt;&lt;authors&gt;&lt;author&gt;Paijmans, J. L.&lt;/author&gt;&lt;author&gt;Fickel, J.&lt;/author&gt;&lt;author&gt;Courtiol, A.&lt;/author&gt;&lt;author&gt;Hofreiter, M.&lt;/author&gt;&lt;author&gt;Forster, D. W.&lt;/author&gt;&lt;/authors&gt;&lt;/contributors&gt;&lt;auth-address&gt;Department of Biology, University of York, York, YO10 5DD, UK.&amp;#xD;Institute for Biochemistry and Biology, University of Potsdam, Karl-Liebknecht-Str 24-25, 14476, Potsdam, Germany.&amp;#xD;Evolutionary Genetics Department, Leibniz-Institute for Zoo and Wildlife Research, Alfred-Kowalke-Str. 17, 10315 Berlin, Germany.&lt;/auth-address&gt;&lt;titles&gt;&lt;title&gt;Impact of enrichment conditions on cross-species capture of fresh and degraded DNA&lt;/title&gt;&lt;secondary-title&gt;Mol Ecol Resour&lt;/secondary-title&gt;&lt;alt-title&gt;Molecular ecology resources&lt;/alt-title&gt;&lt;/titles&gt;&lt;periodical&gt;&lt;full-title&gt;Molecular Ecology Resources&lt;/full-title&gt;&lt;abbr-1&gt;Mol Ecol Resour&lt;/abbr-1&gt;&lt;/periodical&gt;&lt;alt-periodical&gt;&lt;full-title&gt;Molecular Ecology Resources&lt;/full-title&gt;&lt;abbr-1&gt;Mol Ecol Resour&lt;/abbr-1&gt;&lt;/alt-periodical&gt;&lt;dates&gt;&lt;year&gt;2015&lt;/year&gt;&lt;pub-dates&gt;&lt;date&gt;Apr 27&lt;/date&gt;&lt;/pub-dates&gt;&lt;/dates&gt;&lt;isbn&gt;1755-0998 (Electronic)&amp;#xD;1755-098X (Linking)&lt;/isbn&gt;&lt;accession-num&gt;25925277&lt;/accession-num&gt;&lt;urls&gt;&lt;related-urls&gt;&lt;url&gt;http://www.ncbi.nlm.nih.gov/pubmed/25925277&lt;/url&gt;&lt;/related-urls&gt;&lt;/urls&gt;&lt;electronic-resource-num&gt;10.1111/1755-0998.12420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5" w:tooltip="Paijmans, 2015 #12074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5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R13258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 w:cs="Times New Roman"/>
                <w:sz w:val="16"/>
                <w:szCs w:val="16"/>
              </w:rPr>
              <w:t>129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eofel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ebulos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Wu&lt;/Author&gt;&lt;Year&gt;2007&lt;/Year&gt;&lt;RecNum&gt;12161&lt;/RecNum&gt;&lt;DisplayText&gt;[10]&lt;/DisplayText&gt;&lt;record&gt;&lt;rec-number&gt;12161&lt;/rec-number&gt;&lt;foreign-keys&gt;&lt;key app="EN" db-id="r9pd0ed0p2t201e2w9svfxdffvddatsppvet" timestamp="1459826589"&gt;12161&lt;/key&gt;&lt;/foreign-keys&gt;&lt;ref-type name="Journal Article"&gt;17&lt;/ref-type&gt;&lt;contributors&gt;&lt;authors&gt;&lt;author&gt;Wu, X.&lt;/author&gt;&lt;author&gt;Zheng, T.&lt;/author&gt;&lt;author&gt;Jiang, Z.&lt;/author&gt;&lt;author&gt;Wei, L.&lt;/author&gt;&lt;/authors&gt;&lt;/contributors&gt;&lt;auth-address&gt;College of Life Science, Anhui Province Key Laboratory for Conservation and Exploitation of Biological Resource, Anhui Normal University, Wuhu 241000, P.R. China. wuxb@mail.ahnu.edu.cn&lt;/auth-address&gt;&lt;titles&gt;&lt;title&gt;The mitochondrial genome structure of the clouded leopard (Neofelis nebulosa)&lt;/title&gt;&lt;secondary-title&gt;Genome&lt;/secondary-title&gt;&lt;/titles&gt;&lt;periodical&gt;&lt;full-title&gt;Genome&lt;/full-title&gt;&lt;abbr-1&gt;Genome&lt;/abbr-1&gt;&lt;/periodical&gt;&lt;pages&gt;252-7&lt;/pages&gt;&lt;volume&gt;50&lt;/volume&gt;&lt;number&gt;2&lt;/number&gt;&lt;keywords&gt;&lt;keyword&gt;Animals&lt;/keyword&gt;&lt;keyword&gt;Base Composition&lt;/keyword&gt;&lt;keyword&gt;Base Sequence&lt;/keyword&gt;&lt;keyword&gt;Codon&lt;/keyword&gt;&lt;keyword&gt;DNA Primers/chemistry/genetics&lt;/keyword&gt;&lt;keyword&gt;*DNA, Mitochondrial/genetics/metabolism&lt;/keyword&gt;&lt;keyword&gt;Genome&lt;/keyword&gt;&lt;keyword&gt;Models, Genetic&lt;/keyword&gt;&lt;keyword&gt;Molecular Sequence Data&lt;/keyword&gt;&lt;keyword&gt;Muscles/metabolism&lt;/keyword&gt;&lt;keyword&gt;Panthera/*genetics&lt;/keyword&gt;&lt;keyword&gt;Polymerase Chain Reaction&lt;/keyword&gt;&lt;keyword&gt;RNA, Ribosomal/genetics&lt;/keyword&gt;&lt;keyword&gt;RNA, Transfer/chemistry&lt;/keyword&gt;&lt;keyword&gt;Sequence Analysis, DNA&lt;/keyword&gt;&lt;/keywords&gt;&lt;dates&gt;&lt;year&gt;2007&lt;/year&gt;&lt;pub-dates&gt;&lt;date&gt;Feb&lt;/date&gt;&lt;/pub-dates&gt;&lt;/dates&gt;&lt;isbn&gt;0831-2796 (Print)&amp;#xD;0831-2796 (Linking)&lt;/isbn&gt;&lt;accession-num&gt;17546090&lt;/accession-num&gt;&lt;urls&gt;&lt;related-urls&gt;&lt;url&gt;http://www.ncbi.nlm.nih.gov/pubmed/17546090&lt;/url&gt;&lt;/related-urls&gt;&lt;/urls&gt;&lt;electronic-resource-num&gt;10.1139/g06-143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10" w:tooltip="Wu, 2007 #12161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10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25766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 w:cs="Times New Roman"/>
                <w:sz w:val="16"/>
                <w:szCs w:val="16"/>
              </w:rPr>
              <w:t>153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nther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rd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Wei&lt;/Author&gt;&lt;Year&gt;2011&lt;/Year&gt;&lt;RecNum&gt;2781&lt;/RecNum&gt;&lt;DisplayText&gt;[11]&lt;/DisplayText&gt;&lt;record&gt;&lt;rec-number&gt;2781&lt;/rec-number&gt;&lt;foreign-keys&gt;&lt;key app="EN" db-id="r9pd0ed0p2t201e2w9svfxdffvddatsppvet" timestamp="1381806307"&gt;2781&lt;/key&gt;&lt;/foreign-keys&gt;&lt;ref-type name="Journal Article"&gt;17&lt;/ref-type&gt;&lt;contributors&gt;&lt;authors&gt;&lt;author&gt;Wei, Lei&lt;/author&gt;&lt;author&gt;Wu, XiaoBing&lt;/author&gt;&lt;author&gt;Zhu, LiXin&lt;/author&gt;&lt;author&gt;Jiang, ZhiGang&lt;/author&gt;&lt;/authors&gt;&lt;/contributors&gt;&lt;titles&gt;&lt;title&gt;Mitogenomic analysis of the genus Panthera&lt;/title&gt;&lt;secondary-title&gt;Science China Life Sciences&lt;/secondary-title&gt;&lt;/titles&gt;&lt;periodical&gt;&lt;full-title&gt;Science China Life Sciences&lt;/full-title&gt;&lt;/periodical&gt;&lt;pages&gt;917-930&lt;/pages&gt;&lt;volume&gt;54&lt;/volume&gt;&lt;number&gt;10&lt;/number&gt;&lt;dates&gt;&lt;year&gt;2011&lt;/year&gt;&lt;/dates&gt;&lt;isbn&gt;1674-7305&lt;/isbn&gt;&lt;urls&gt;&lt;/urls&gt;&lt;electronic-resource-num&gt;10.1007/s11427-011-4219-1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11" w:tooltip="Wei, 2011 #2781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11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F55100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53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nther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igr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Sun&lt;/Author&gt;&lt;Year&gt;2014&lt;/Year&gt;&lt;RecNum&gt;3647&lt;/RecNum&gt;&lt;DisplayText&gt;[12]&lt;/DisplayText&gt;&lt;record&gt;&lt;rec-number&gt;3647&lt;/rec-number&gt;&lt;foreign-keys&gt;&lt;key app="EN" db-id="r9pd0ed0p2t201e2w9svfxdffvddatsppvet" timestamp="1407225283"&gt;3647&lt;/key&gt;&lt;/foreign-keys&gt;&lt;ref-type name="Journal Article"&gt;17&lt;/ref-type&gt;&lt;contributors&gt;&lt;authors&gt;&lt;author&gt;Sun, Y.&lt;/author&gt;&lt;author&gt;Lu, T.&lt;/author&gt;&lt;author&gt;Sun, Z.&lt;/author&gt;&lt;author&gt;Guan, W.&lt;/author&gt;&lt;author&gt;Liu, Z.&lt;/author&gt;&lt;author&gt;Teng, L.&lt;/author&gt;&lt;author&gt;Wang, S.&lt;/author&gt;&lt;author&gt;Ma, Y.&lt;/author&gt;&lt;/authors&gt;&lt;/contributors&gt;&lt;auth-address&gt;College of Wildlife Resources, Northeast Forestry University , Harbin , China and.&lt;/auth-address&gt;&lt;titles&gt;&lt;title&gt;Complete mitochondrial genome of a wild Siberian tiger&lt;/title&gt;&lt;secondary-title&gt;Mitochondrial DNA&lt;/secondary-title&gt;&lt;alt-title&gt;Mitochondrial DNA&lt;/alt-title&gt;&lt;/titles&gt;&lt;periodical&gt;&lt;full-title&gt;Mitochondrial Dna&lt;/full-title&gt;&lt;abbr-1&gt;Mitochondr Dna&lt;/abbr-1&gt;&lt;/periodical&gt;&lt;alt-periodical&gt;&lt;full-title&gt;Mitochondrial Dna&lt;/full-title&gt;&lt;abbr-1&gt;Mitochondr Dna&lt;/abbr-1&gt;&lt;/alt-periodical&gt;&lt;edition&gt;2014/03/26&lt;/edition&gt;&lt;dates&gt;&lt;year&gt;2014&lt;/year&gt;&lt;pub-dates&gt;&lt;date&gt;Mar 24&lt;/date&gt;&lt;/pub-dates&gt;&lt;/dates&gt;&lt;isbn&gt;1940-1736&lt;/isbn&gt;&lt;accession-num&gt;24660907&lt;/accession-num&gt;&lt;urls&gt;&lt;/urls&gt;&lt;electronic-resource-num&gt;10.3109/19401736.2013.840597&lt;/electronic-resource-num&gt;&lt;remote-database-provider&gt;Nlm&lt;/remote-database-provider&gt;&lt;language&gt;Eng&lt;/language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12" w:tooltip="Sun, 2014 #3647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12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F29757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54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8E1F9E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nther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nc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8E1F9E">
            <w:pPr>
              <w:widowControl/>
              <w:jc w:val="left"/>
              <w:rPr>
                <w:rFonts w:cs="宋体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F48386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54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8E1F9E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nther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eo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8E1F9E">
            <w:pPr>
              <w:widowControl/>
              <w:jc w:val="left"/>
              <w:rPr>
                <w:rFonts w:cs="宋体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F77649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54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Unci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unci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Wei&lt;/Author&gt;&lt;Year&gt;2009&lt;/Year&gt;&lt;RecNum&gt;11799&lt;/RecNum&gt;&lt;DisplayText&gt;[13]&lt;/DisplayText&gt;&lt;record&gt;&lt;rec-number&gt;11799&lt;/rec-number&gt;&lt;foreign-keys&gt;&lt;key app="EN" db-id="r9pd0ed0p2t201e2w9svfxdffvddatsppvet" timestamp="1429670259"&gt;11799&lt;/key&gt;&lt;/foreign-keys&gt;&lt;ref-type name="Journal Article"&gt;17&lt;/ref-type&gt;&lt;contributors&gt;&lt;authors&gt;&lt;author&gt;Wei, Lei&lt;/author&gt;&lt;author&gt;Wu, Xiaobing&lt;/author&gt;&lt;author&gt;Jiang, Zhigang&lt;/author&gt;&lt;/authors&gt;&lt;/contributors&gt;&lt;titles&gt;&lt;title&gt;The complete mitochondrial genome structure of snow leopard Panthera uncia&lt;/title&gt;&lt;secondary-title&gt;Molecular biology reports&lt;/secondary-title&gt;&lt;/titles&gt;&lt;periodical&gt;&lt;full-title&gt;Molecular Biology Reports&lt;/full-title&gt;&lt;abbr-1&gt;Mol Biol Rep&lt;/abbr-1&gt;&lt;/periodical&gt;&lt;pages&gt;871-878&lt;/pages&gt;&lt;volume&gt;36&lt;/volume&gt;&lt;number&gt;5&lt;/number&gt;&lt;dates&gt;&lt;year&gt;2009&lt;/year&gt;&lt;/dates&gt;&lt;isbn&gt;0301-4851&lt;/isbn&gt;&lt;urls&gt;&lt;/urls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13" w:tooltip="Wei, 2009 #11799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13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F55100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bookmarkStart w:id="13" w:name="OLE_LINK23"/>
            <w:bookmarkStart w:id="14" w:name="OLE_LINK24"/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  <w:bookmarkEnd w:id="13"/>
            <w:bookmarkEnd w:id="14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23339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53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ctict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binturong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TQ8L1llYXI+PFJl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TQ8L1llYXI+PFJl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4" w:tooltip="Veron, 2014 #1180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4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15" w:tooltip="Patou, 2008 #1182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5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85200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15" w:name="OLE_LINK1"/>
            <w:bookmarkStart w:id="16" w:name="OLE_LINK2"/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683980</w:t>
            </w:r>
            <w:bookmarkEnd w:id="15"/>
            <w:bookmarkEnd w:id="16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rctogalidi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rivirg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A8L1llYXI+PFJl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A8L1llYXI+PFJl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5" w:tooltip="Patou, 2008 #1182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5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16" w:tooltip="Veron, 2000 #1180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6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12514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68398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crogalidi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usschenbroeki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Wilting&lt;/Author&gt;&lt;Year&gt;2012&lt;/Year&gt;&lt;RecNum&gt;11802&lt;/RecNum&gt;&lt;DisplayText&gt;[17]&lt;/DisplayText&gt;&lt;record&gt;&lt;rec-number&gt;11802&lt;/rec-number&gt;&lt;foreign-keys&gt;&lt;key app="EN" db-id="r9pd0ed0p2t201e2w9svfxdffvddatsppvet" timestamp="1429670761"&gt;11802&lt;/key&gt;&lt;/foreign-keys&gt;&lt;ref-type name="Journal Article"&gt;17&lt;/ref-type&gt;&lt;contributors&gt;&lt;authors&gt;&lt;author&gt;Wilting, A&lt;/author&gt;&lt;author&gt;Fickel, J&lt;/author&gt;&lt;/authors&gt;&lt;/contributors&gt;&lt;titles&gt;&lt;title&gt;Phylogenetic relationship of two threatened endemic viverrids from the Sunda Islands, Hose&amp;apos;s civet and Sulawesi civet&lt;/title&gt;&lt;secondary-title&gt;Journal of Zoology&lt;/secondary-title&gt;&lt;/titles&gt;&lt;periodical&gt;&lt;full-title&gt;Journal Of Zoology&lt;/full-title&gt;&lt;abbr-1&gt;J Zool&lt;/abbr-1&gt;&lt;/periodical&gt;&lt;pages&gt;184-190&lt;/pages&gt;&lt;volume&gt;288&lt;/volume&gt;&lt;number&gt;3&lt;/number&gt;&lt;dates&gt;&lt;year&gt;2012&lt;/year&gt;&lt;/dates&gt;&lt;isbn&gt;1469-7998&lt;/isbn&gt;&lt;urls&gt;&lt;/urls&gt;&lt;electronic-resource-num&gt;10.1111/j.1469-7998.2012.00939.x&lt;/electronic-resource-num&gt;&lt;/record&gt;&lt;/Cite&gt;&lt;Cite&gt;&lt;Author&gt;Wilting&lt;/Author&gt;&lt;Year&gt;2012&lt;/Year&gt;&lt;RecNum&gt;11802&lt;/RecNum&gt;&lt;record&gt;&lt;rec-number&gt;11802&lt;/rec-number&gt;&lt;foreign-keys&gt;&lt;key app="EN" db-id="r9pd0ed0p2t201e2w9svfxdffvddatsppvet" timestamp="1429670761"&gt;11802&lt;/key&gt;&lt;/foreign-keys&gt;&lt;ref-type name="Journal Article"&gt;17&lt;/ref-type&gt;&lt;contributors&gt;&lt;authors&gt;&lt;author&gt;Wilting, A&lt;/author&gt;&lt;author&gt;Fickel, J&lt;/author&gt;&lt;/authors&gt;&lt;/contributors&gt;&lt;titles&gt;&lt;title&gt;Phylogenetic relationship of two threatened endemic viverrids from the Sunda Islands, Hose&amp;apos;s civet and Sulawesi civet&lt;/title&gt;&lt;secondary-title&gt;Journal of Zoology&lt;/secondary-title&gt;&lt;/titles&gt;&lt;periodical&gt;&lt;full-title&gt;Journal Of Zoology&lt;/full-title&gt;&lt;abbr-1&gt;J Zool&lt;/abbr-1&gt;&lt;/periodical&gt;&lt;pages&gt;184-190&lt;/pages&gt;&lt;volume&gt;288&lt;/volume&gt;&lt;number&gt;3&lt;/number&gt;&lt;dates&gt;&lt;year&gt;2012&lt;/year&gt;&lt;/dates&gt;&lt;isbn&gt;1469-7998&lt;/isbn&gt;&lt;urls&gt;&lt;/urls&gt;&lt;electronic-resource-num&gt;10.1111/j.1469-7998.2012.00939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7" w:tooltip="Wilting, 2012 #11802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Q21911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Q21911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0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gum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larv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NYXN1ZGE8L0F1dGhvcj48WWVhcj4yMDA4PC9ZZWFyPjxS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NYXN1ZGE8L0F1dGhvcj48WWVhcj4yMDA4PC9ZZWFyPjxS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5" w:tooltip="Patou, 2008 #1182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5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18" w:tooltip="Masuda, 2008 #12162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8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T19113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4448DB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4448DB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tabs>
                <w:tab w:val="left" w:pos="448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3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radoxur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ermaphrodit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DwvWWVhcj48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DwvWWVhcj48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19" w:tooltip="Gaubert, 2004 #11813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9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51105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05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radoxur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jerdon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YXRvdTwvQXV0aG9yPjxZZWFyPjIwMDg8L1llYXI+PFJl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YXRvdTwvQXV0aG9yPjxZZWFyPjIwMDg8L1llYXI+PFJl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5" w:tooltip="Patou, 2008 #1182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5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68399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68398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radoxur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zeylonens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Veron&lt;/Author&gt;&lt;Year&gt;2014&lt;/Year&gt;&lt;RecNum&gt;11800&lt;/RecNum&gt;&lt;DisplayText&gt;[14]&lt;/DisplayText&gt;&lt;record&gt;&lt;rec-number&gt;11800&lt;/rec-number&gt;&lt;foreign-keys&gt;&lt;key app="EN" db-id="r9pd0ed0p2t201e2w9svfxdffvddatsppvet" timestamp="1429670380"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&gt;11800&lt;/key&gt;&lt;/foreign-keys&gt;&lt;ref-type name="Journal Article"&gt;17&lt;/ref-type&gt;&lt;contributors&gt;&lt;authors&gt;&lt;author&gt;Veron, G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é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raldine&lt;/author&gt;&lt;author&gt;Patou, Marie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‐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Lilith&lt;/author&gt;&lt;author&gt;T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ó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th, M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á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ria&lt;/author&gt;&lt;author&gt;Goonatilake, Manori&lt;/author&gt;&lt;author&gt;Jennings, Andrew P</w:instrText>
            </w:r>
            <w:r w:rsidR="00026BC9">
              <w:rPr>
                <w:rFonts w:eastAsia="宋体" w:cs="宋体"/>
                <w:sz w:val="16"/>
                <w:szCs w:val="16"/>
              </w:rPr>
              <w:instrText>&lt;/author&gt;&lt;/authors&gt;&lt;/contributors&gt;&lt;titles&gt;&lt;title&gt;How many species of Paradoxurus civets are there? New insights from India and Sri Lanka&lt;/title&gt;&lt;secondary-title&gt;Journal of Zoological Systematics and Evolutionary Research&lt;/secondary-title&gt;&lt;/titles&gt;&lt;periodical&gt;&lt;full-title&gt;Journal Of Zoological Systematics And Evolutionary Research&lt;/full-title&gt;&lt;abbr-1&gt;J Zool Syst Evol Res&lt;/abbr-1&gt;&lt;/periodical&gt;&lt;dates&gt;&lt;year&gt;2014&lt;/year&gt;&lt;/dates&gt;&lt;isbn&gt;1439-0469&lt;/isbn&gt;&lt;urls&gt;&lt;/urls&gt;&lt;electronic-resource-num&gt;10.1111/jzs.12085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4" w:tooltip="Veron, 2014 #1180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4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C822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85202</w:t>
            </w:r>
            <w:r w:rsidRPr="007D3E7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hrotogale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owston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A8L1llYXI+PFJl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A8L1llYXI+PFJl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5" w:tooltip="Patou, 2008 #1182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5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16" w:tooltip="Veron, 2000 #1180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6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12514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68398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ynogale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ennetti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YXRvdTwvQXV0aG9yPjxZZWFyPjIwMDg8L1llYXI+PFJl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YXRvdTwvQXV0aG9yPjxZZWFyPjIwMDg8L1llYXI+PFJl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5" w:tooltip="Patou, 2008 #1182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5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68399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68399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tabs>
                <w:tab w:val="left" w:pos="475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Diplogale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ose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Wilting&lt;/Author&gt;&lt;Year&gt;2012&lt;/Year&gt;&lt;RecNum&gt;11802&lt;/RecNum&gt;&lt;DisplayText&gt;[17]&lt;/DisplayText&gt;&lt;record&gt;&lt;rec-number&gt;11802&lt;/rec-number&gt;&lt;foreign-keys&gt;&lt;key app="EN" db-id="r9pd0ed0p2t201e2w9svfxdffvddatsppvet" timestamp="1429670761"&gt;11802&lt;/key&gt;&lt;/foreign-keys&gt;&lt;ref-type name="Journal Article"&gt;17&lt;/ref-type&gt;&lt;contributors&gt;&lt;authors&gt;&lt;author&gt;Wilting, A&lt;/author&gt;&lt;author&gt;Fickel, J&lt;/author&gt;&lt;/authors&gt;&lt;/contributors&gt;&lt;titles&gt;&lt;title&gt;Phylogenetic relationship of two threatened endemic viverrids from the Sunda Islands, Hose&amp;apos;s civet and Sulawesi civet&lt;/title&gt;&lt;secondary-title&gt;Journal of Zoology&lt;/secondary-title&gt;&lt;/titles&gt;&lt;periodical&gt;&lt;full-title&gt;Journal Of Zoology&lt;/full-title&gt;&lt;abbr-1&gt;J Zool&lt;/abbr-1&gt;&lt;/periodical&gt;&lt;pages&gt;184-190&lt;/pages&gt;&lt;volume&gt;288&lt;/volume&gt;&lt;number&gt;3&lt;/number&gt;&lt;dates&gt;&lt;year&gt;2012&lt;/year&gt;&lt;/dates&gt;&lt;isbn&gt;1469-7998&lt;/isbn&gt;&lt;urls&gt;&lt;/urls&gt;&lt;electronic-resource-num&gt;10.1111/j.1469-7998.2012.00939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7" w:tooltip="Wilting, 2012 #11802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Q21911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Q21911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Hemigalu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derbyan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Yoder&lt;/Author&gt;&lt;Year&gt;2003&lt;/Year&gt;&lt;RecNum&gt;11806&lt;/RecNum&gt;&lt;DisplayText&gt;[7]&lt;/DisplayText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10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05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rionodon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linsang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Veron&lt;/Author&gt;&lt;Year&gt;2000&lt;/Year&gt;&lt;RecNum&gt;11801&lt;/RecNum&gt;&lt;DisplayText&gt;[16]&lt;/DisplayText&gt;&lt;record&gt;&lt;rec-number&gt;11801&lt;/rec-number&gt;&lt;foreign-keys&gt;&lt;key app="EN" db-id="r9pd0ed0p2t201e2w9svfxdffvddatsppvet" timestamp="1429670658"&gt;11801&lt;/key&gt;&lt;/foreign-keys&gt;&lt;ref-type name="Journal Article"&gt;17&lt;/ref-type&gt;&lt;contributors&gt;&lt;authors&gt;&lt;author&gt;Veron, G&lt;/author&gt;&lt;author&gt;Heard, S&lt;/author&gt;&lt;/authors&gt;&lt;/contributors&gt;&lt;titles&gt;&lt;title&gt;Molecular systematics of the Asiatic Viverridae (Carnivora) inferred from mitochondrial cytochrome b sequence analysis&lt;/title&gt;&lt;secondary-title&gt;Journal of Zoological Systematics and Evolutionary Research&lt;/secondary-title&gt;&lt;/titles&gt;&lt;periodical&gt;&lt;full-title&gt;Journal Of Zoological Systematics And Evolutionary Research&lt;/full-title&gt;&lt;abbr-1&gt;J Zool Syst Evol Res&lt;/abbr-1&gt;&lt;/periodical&gt;&lt;pages&gt;209-217&lt;/pages&gt;&lt;volume&gt;38&lt;/volume&gt;&lt;number&gt;4&lt;/number&gt;&lt;dates&gt;&lt;year&gt;2000&lt;/year&gt;&lt;/dates&gt;&lt;isbn&gt;1439-0469&lt;/isbn&gt;&lt;urls&gt;&lt;/urls&gt;&lt;electronic-resource-num&gt;10.1046/j.1439-0469.2000.384132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6" w:tooltip="Veron, 2000 #1180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6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12514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rionodon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rdicolor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Hassanin&lt;/Author&gt;&lt;Year&gt;2014&lt;/Year&gt;&lt;RecNum&gt;11807&lt;/RecNum&gt;&lt;DisplayText&gt;[20]&lt;/DisplayText&gt;&lt;record&gt;&lt;rec-number&gt;11807&lt;/rec-number&gt;&lt;foreign-keys&gt;&lt;key app="EN" db-id="r9pd0ed0p2t201e2w9svfxdffvddatsppvet" timestamp="1429671346"&gt;11807&lt;/key&gt;&lt;/foreign-keys&gt;&lt;ref-type name="Journal Article"&gt;17&lt;/ref-type&gt;&lt;contributors&gt;&lt;authors&gt;&lt;author&gt;Hassanin, Alexandre&lt;/author&gt;&lt;author&gt;Veron, Géraldine&lt;/author&gt;&lt;/authors&gt;&lt;/contributors&gt;&lt;titles&gt;&lt;title&gt;The complete mitochondrial genome of the Spotted Linsang, Prionodon pardicolor, the first representative from the family Prionodontidae (Mammalia, Carnivora)&lt;/title&gt;&lt;secondary-title&gt;Mitochondrial DNA&lt;/secondary-title&gt;&lt;/titles&gt;&lt;periodical&gt;&lt;full-title&gt;Mitochondrial Dna&lt;/full-title&gt;&lt;abbr-1&gt;Mitochondr Dna&lt;/abbr-1&gt;&lt;/periodical&gt;&lt;pages&gt;1-2&lt;/pages&gt;&lt;number&gt;0&lt;/number&gt;&lt;dates&gt;&lt;year&gt;2014&lt;/year&gt;&lt;/dates&gt;&lt;isbn&gt;1940-1736&lt;/isbn&gt;&lt;urls&gt;&lt;/urls&gt;&lt;electronic-resource-num&gt;10.3109/19401736.2014.926482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20" w:tooltip="Hassanin, 2014 #11807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20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63605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53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ivettict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ivegenet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Yoder&lt;/Author&gt;&lt;Year&gt;2003&lt;/Year&gt;&lt;RecNum&gt;11806&lt;/RecNum&gt;&lt;DisplayText&gt;[7]&lt;/DisplayText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10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04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ngolens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Gaubert&lt;/Author&gt;&lt;Year&gt;2007&lt;/Year&gt;&lt;RecNum&gt;12163&lt;/RecNum&gt;&lt;DisplayText&gt;[21]&lt;/DisplayText&gt;&lt;record&gt;&lt;rec-number&gt;12163&lt;/rec-number&gt;&lt;foreign-keys&gt;&lt;key app="EN" db-id="r9pd0ed0p2t201e2w9svfxdffvddatsppvet" timestamp="1459828651"&gt;12163&lt;/key&gt;&lt;/foreign-keys&gt;&lt;ref-type name="Journal Article"&gt;17&lt;/ref-type&gt;&lt;contributors&gt;&lt;authors&gt;&lt;author&gt;Gaubert, P.&lt;/author&gt;&lt;author&gt;Begg, C. M.&lt;/author&gt;&lt;/authors&gt;&lt;/contributors&gt;&lt;auth-address&gt;CSIC, Estac Biol Donana, Dept Biol Aplicada, E-41080 Seville, Spain&amp;#xD;Inst Rech Dev, UR 136 Aires Protegees, F-45072 Orleans, France&amp;#xD;Sociedade Gestao &amp;amp; Desenvolvimento Reserva Niassa, Maputo, Mocambique, Spain&lt;/auth-address&gt;&lt;titles&gt;&lt;title&gt;Re-assessed molecular phylogeny and evolutionary scenario within genets (Carnivora, Viverridae, Genettinae)&lt;/title&gt;&lt;secondary-title&gt;Molecular Phylogenetics and Evolution&lt;/secondary-title&gt;&lt;alt-title&gt;Mol Phylogenet Evol&lt;/alt-title&gt;&lt;/titles&gt;&lt;periodical&gt;&lt;full-title&gt;Molecular Phylogenetics And Evolution&lt;/full-title&gt;&lt;abbr-1&gt;Mol Phylogenet Evol&lt;/abbr-1&gt;&lt;/periodical&gt;&lt;alt-periodical&gt;&lt;full-title&gt;Molecular Phylogenetics And Evolution&lt;/full-title&gt;&lt;abbr-1&gt;Mol Phylogenet Evol&lt;/abbr-1&gt;&lt;/alt-periodical&gt;&lt;pages&gt;920-927&lt;/pages&gt;&lt;volume&gt;44&lt;/volume&gt;&lt;number&gt;2&lt;/number&gt;&lt;keywords&gt;&lt;keyword&gt;DNA control region&lt;/keyword&gt;&lt;keyword&gt;mitochondrial-DNA&lt;/keyword&gt;&lt;keyword&gt;ancient DNA&lt;/keyword&gt;&lt;keyword&gt;pseudonovibos-spiralis&lt;/keyword&gt;&lt;keyword&gt;maximum-likelihood&lt;/keyword&gt;&lt;keyword&gt;museum specimens&lt;/keyword&gt;&lt;keyword&gt;divergence time&lt;/keyword&gt;&lt;keyword&gt;rain-forest&lt;/keyword&gt;&lt;keyword&gt;sequences&lt;/keyword&gt;&lt;keyword&gt;amplification&lt;/keyword&gt;&lt;/keywords&gt;&lt;dates&gt;&lt;year&gt;2007&lt;/year&gt;&lt;pub-dates&gt;&lt;date&gt;Aug&lt;/date&gt;&lt;/pub-dates&gt;&lt;/dates&gt;&lt;isbn&gt;1055-7903&lt;/isbn&gt;&lt;accession-num&gt;WOS:000248859200030&lt;/accession-num&gt;&lt;urls&gt;&lt;related-urls&gt;&lt;url&gt;&amp;lt;Go to ISI&amp;gt;://WOS:000248859200030&lt;/url&gt;&lt;/related-urls&gt;&lt;/urls&gt;&lt;electronic-resource-num&gt;10.1016/j.ympev.2006.12.011&lt;/electronic-resource-num&gt;&lt;language&gt;English&lt;/language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1" w:tooltip="Gaubert, 2007 #12163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39520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ourlon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Gaubert&lt;/Author&gt;&lt;Year&gt;2004&lt;/Year&gt;&lt;RecNum&gt;11810&lt;/RecNum&gt;&lt;DisplayText&gt;[22]&lt;/DisplayText&gt;&lt;record&gt;&lt;rec-number&gt;11810&lt;/rec-number&gt;&lt;foreign-keys&gt;&lt;key app="EN" db-id="r9pd0ed0p2t201e2w9svfxdffvddatsppvet" timestamp="1429672185"&gt;11810&lt;/key&gt;&lt;/foreign-keys&gt;&lt;ref-type name="Journal Article"&gt;17&lt;/ref-type&gt;&lt;contributors&gt;&lt;authors&gt;&lt;author&gt;Gaubert, Philippe&lt;/author&gt;&lt;author&gt;Fernandes, Carlos A&lt;/author&gt;&lt;author&gt;Bruford, Michael W&lt;/author&gt;&lt;author&gt;Veron, Geraldine&lt;/author&gt;&lt;/authors&gt;&lt;/contributors&gt;&lt;titles&gt;&lt;title&gt;Genets (Carnivora, Viverridae) in Africa: an evolutionary synthesis based on cytochrome b sequences and morphological characters&lt;/title&gt;&lt;secondary-title&gt;Biological Journal of the Linnean Society&lt;/secondary-title&gt;&lt;/titles&gt;&lt;periodical&gt;&lt;full-title&gt;Biological Journal Of The Linnean Society&lt;/full-title&gt;&lt;abbr-1&gt;Biol J Linn Soc&lt;/abbr-1&gt;&lt;/periodical&gt;&lt;pages&gt;589-610&lt;/pages&gt;&lt;volume&gt;81&lt;/volume&gt;&lt;number&gt;4&lt;/number&gt;&lt;dates&gt;&lt;year&gt;2004&lt;/year&gt;&lt;/dates&gt;&lt;isbn&gt;1095-8312&lt;/isbn&gt;&lt;urls&gt;&lt;/urls&gt;&lt;electronic-resource-num&gt;10.1111/j.1095-8312.2004.00309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2" w:tooltip="Gaubert, 2004 #1181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2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4189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TwvWWVhcj48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TwvWWVhcj48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5" w:tooltip="Patou, 2008 #1182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5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23" w:tooltip="Gaubert, 2005 #11809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3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9769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68398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tabs>
                <w:tab w:val="left" w:pos="448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johnston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jwvWWVhcj48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jwvWWVhcj48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4" w:tooltip="Gaubert, 2006 #11755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4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26755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acul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TwvWWVhcj48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TwvWWVhcj48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5" w:tooltip="Patou, 2008 #1182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5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23" w:tooltip="Gaubert, 2005 #11809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3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9772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Q68398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rdin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Gaubert&lt;/Author&gt;&lt;Year&gt;2005&lt;/Year&gt;&lt;RecNum&gt;11809&lt;/RecNum&gt;&lt;DisplayText&gt;[23]&lt;/DisplayText&gt;&lt;record&gt;&lt;rec-number&gt;11809&lt;/rec-number&gt;&lt;foreign-keys&gt;&lt;key app="EN" db-id="r9pd0ed0p2t201e2w9svfxdffvddatsppvet" timestamp="1429671907"&gt;11809&lt;/key&gt;&lt;/foreign-keys&gt;&lt;ref-type name="Journal Article"&gt;17&lt;/ref-type&gt;&lt;contributors&gt;&lt;authors&gt;&lt;author&gt;Gaubert, Philippe&lt;/author&gt;&lt;author&gt;Taylor, Peter J&lt;/author&gt;&lt;author&gt;Fernandes, Carlos A&lt;/author&gt;&lt;author&gt;Bruford, Michael W&lt;/author&gt;&lt;author&gt;Veron, Geraldine&lt;/author&gt;&lt;/authors&gt;&lt;/contributors&gt;&lt;titles&gt;&lt;title&gt;Patterns of cryptic hybridization revealed using an integrative approach: a case study on genets (Carnivora, Viverridae, Genetta spp.) from the southern African subregion&lt;/title&gt;&lt;secondary-title&gt;Biological Journal of the Linnean Society&lt;/secondary-title&gt;&lt;/titles&gt;&lt;periodical&gt;&lt;full-title&gt;Biological Journal Of The Linnean Society&lt;/full-title&gt;&lt;abbr-1&gt;Biol J Linn Soc&lt;/abbr-1&gt;&lt;/periodical&gt;&lt;pages&gt;11-33&lt;/pages&gt;&lt;volume&gt;86&lt;/volume&gt;&lt;number&gt;1&lt;/number&gt;&lt;dates&gt;&lt;year&gt;2005&lt;/year&gt;&lt;/dates&gt;&lt;isbn&gt;1095-8312&lt;/isbn&gt;&lt;urls&gt;&lt;/urls&gt;&lt;electronic-resource-num&gt;10.1111/j.1095-8312.2005.00518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3" w:tooltip="Gaubert, 2005 #11809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3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9770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ens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Gaubert&lt;/Author&gt;&lt;Year&gt;2004&lt;/Year&gt;&lt;RecNum&gt;11810&lt;/RecNum&gt;&lt;DisplayText&gt;[22]&lt;/DisplayText&gt;&lt;record&gt;&lt;rec-number&gt;11810&lt;/rec-number&gt;&lt;foreign-keys&gt;&lt;key app="EN" db-id="r9pd0ed0p2t201e2w9svfxdffvddatsppvet" timestamp="1429672185"&gt;11810&lt;/key&gt;&lt;/foreign-keys&gt;&lt;ref-type name="Journal Article"&gt;17&lt;/ref-type&gt;&lt;contributors&gt;&lt;authors&gt;&lt;author&gt;Gaubert, Philippe&lt;/author&gt;&lt;author&gt;Fernandes, Carlos A&lt;/author&gt;&lt;author&gt;Bruford, Michael W&lt;/author&gt;&lt;author&gt;Veron, Geraldine&lt;/author&gt;&lt;/authors&gt;&lt;/contributors&gt;&lt;titles&gt;&lt;title&gt;Genets (Carnivora, Viverridae) in Africa: an evolutionary synthesis based on cytochrome b sequences and morphological characters&lt;/title&gt;&lt;secondary-title&gt;Biological Journal of the Linnean Society&lt;/secondary-title&gt;&lt;/titles&gt;&lt;periodical&gt;&lt;full-title&gt;Biological Journal Of The Linnean Society&lt;/full-title&gt;&lt;abbr-1&gt;Biol J Linn Soc&lt;/abbr-1&gt;&lt;/periodical&gt;&lt;pages&gt;589-610&lt;/pages&gt;&lt;volume&gt;81&lt;/volume&gt;&lt;number&gt;4&lt;/number&gt;&lt;dates&gt;&lt;year&gt;2004&lt;/year&gt;&lt;/dates&gt;&lt;isbn&gt;1095-8312&lt;/isbn&gt;&lt;urls&gt;&lt;/urls&gt;&lt;electronic-resource-num&gt;10.1111/j.1095-8312.2004.00309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2" w:tooltip="Gaubert, 2004 #1181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2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4189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ervalin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Hassanin&lt;/Author&gt;&lt;Year&gt;2014&lt;/Year&gt;&lt;RecNum&gt;11811&lt;/RecNum&gt;&lt;DisplayText&gt;[25]&lt;/DisplayText&gt;&lt;record&gt;&lt;rec-number&gt;11811&lt;/rec-number&gt;&lt;foreign-keys&gt;&lt;key app="EN" db-id="r9pd0ed0p2t201e2w9svfxdffvddatsppvet" timestamp="1429672269"&gt;11811&lt;/key&gt;&lt;/foreign-keys&gt;&lt;ref-type name="Journal Article"&gt;17&lt;/ref-type&gt;&lt;contributors&gt;&lt;authors&gt;&lt;author&gt;Hassanin, Alexandre&lt;/author&gt;&lt;/authors&gt;&lt;/contributors&gt;&lt;titles&gt;&lt;title&gt;The complete mitochondrial genome of the Servaline Genet, Genetta servalina, the first representative from the family Viverridae (Mammalia, Carnivora)&lt;/title&gt;&lt;secondary-title&gt;Mitochondrial DNA&lt;/secondary-title&gt;&lt;/titles&gt;&lt;periodical&gt;&lt;full-title&gt;Mitochondrial Dna&lt;/full-title&gt;&lt;abbr-1&gt;Mitochondr Dna&lt;/abbr-1&gt;&lt;/periodical&gt;&lt;pages&gt;1-2&lt;/pages&gt;&lt;number&gt;0&lt;/number&gt;&lt;dates&gt;&lt;year&gt;2014&lt;/year&gt;&lt;/dates&gt;&lt;isbn&gt;1940-1736&lt;/isbn&gt;&lt;urls&gt;&lt;/urls&gt;&lt;electronic-resource-num&gt;10.3109/19401736.2014.926479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25" w:tooltip="Hassanin, 2014 #11811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25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62498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53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hierry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Gaubert&lt;/Author&gt;&lt;Year&gt;2004&lt;/Year&gt;&lt;RecNum&gt;11810&lt;/RecNum&gt;&lt;DisplayText&gt;[22]&lt;/DisplayText&gt;&lt;record&gt;&lt;rec-number&gt;11810&lt;/rec-number&gt;&lt;foreign-keys&gt;&lt;key app="EN" db-id="r9pd0ed0p2t201e2w9svfxdffvddatsppvet" timestamp="1429672185"&gt;11810&lt;/key&gt;&lt;/foreign-keys&gt;&lt;ref-type name="Journal Article"&gt;17&lt;/ref-type&gt;&lt;contributors&gt;&lt;authors&gt;&lt;author&gt;Gaubert, Philippe&lt;/author&gt;&lt;author&gt;Fernandes, Carlos A&lt;/author&gt;&lt;author&gt;Bruford, Michael W&lt;/author&gt;&lt;author&gt;Veron, Geraldine&lt;/author&gt;&lt;/authors&gt;&lt;/contributors&gt;&lt;titles&gt;&lt;title&gt;Genets (Carnivora, Viverridae) in Africa: an evolutionary synthesis based on cytochrome b sequences and morphological characters&lt;/title&gt;&lt;secondary-title&gt;Biological Journal of the Linnean Society&lt;/secondary-title&gt;&lt;/titles&gt;&lt;periodical&gt;&lt;full-title&gt;Biological Journal Of The Linnean Society&lt;/full-title&gt;&lt;abbr-1&gt;Biol J Linn Soc&lt;/abbr-1&gt;&lt;/periodical&gt;&lt;pages&gt;589-610&lt;/pages&gt;&lt;volume&gt;81&lt;/volume&gt;&lt;number&gt;4&lt;/number&gt;&lt;dates&gt;&lt;year&gt;2004&lt;/year&gt;&lt;/dates&gt;&lt;isbn&gt;1095-8312&lt;/isbn&gt;&lt;urls&gt;&lt;/urls&gt;&lt;electronic-resource-num&gt;10.1111/j.1095-8312.2004.00309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2" w:tooltip="Gaubert, 2004 #1181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2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4189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igrin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Gaubert&lt;/Author&gt;&lt;Year&gt;2005&lt;/Year&gt;&lt;RecNum&gt;11809&lt;/RecNum&gt;&lt;DisplayText&gt;[23]&lt;/DisplayText&gt;&lt;record&gt;&lt;rec-number&gt;11809&lt;/rec-number&gt;&lt;foreign-keys&gt;&lt;key app="EN" db-id="r9pd0ed0p2t201e2w9svfxdffvddatsppvet" timestamp="1429671907"&gt;11809&lt;/key&gt;&lt;/foreign-keys&gt;&lt;ref-type name="Journal Article"&gt;17&lt;/ref-type&gt;&lt;contributors&gt;&lt;authors&gt;&lt;author&gt;Gaubert, Philippe&lt;/author&gt;&lt;author&gt;Taylor, Peter J&lt;/author&gt;&lt;author&gt;Fernandes, Carlos A&lt;/author&gt;&lt;author&gt;Bruford, Michael W&lt;/author&gt;&lt;author&gt;Veron, Geraldine&lt;/author&gt;&lt;/authors&gt;&lt;/contributors&gt;&lt;titles&gt;&lt;title&gt;Patterns of cryptic hybridization revealed using an integrative approach: a case study on genets (Carnivora, Viverridae, Genetta spp.) from the southern African subregion&lt;/title&gt;&lt;secondary-title&gt;Biological Journal of the Linnean Society&lt;/secondary-title&gt;&lt;/titles&gt;&lt;periodical&gt;&lt;full-title&gt;Biological Journal Of The Linnean Society&lt;/full-title&gt;&lt;abbr-1&gt;Biol J Linn Soc&lt;/abbr-1&gt;&lt;/periodical&gt;&lt;pages&gt;11-33&lt;/pages&gt;&lt;volume&gt;86&lt;/volume&gt;&lt;number&gt;1&lt;/number&gt;&lt;dates&gt;&lt;year&gt;2005&lt;/year&gt;&lt;/dates&gt;&lt;isbn&gt;1095-8312&lt;/isbn&gt;&lt;urls&gt;&lt;/urls&gt;&lt;electronic-resource-num&gt;10.1111/j.1095-8312.2005.00518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3" w:tooltip="Gaubert, 2005 #11809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3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39770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enet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ctoria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Gaubert&lt;/Author&gt;&lt;Year&gt;2004&lt;/Year&gt;&lt;RecNum&gt;11810&lt;/RecNum&gt;&lt;DisplayText&gt;[22]&lt;/DisplayText&gt;&lt;record&gt;&lt;rec-number&gt;11810&lt;/rec-number&gt;&lt;foreign-keys&gt;&lt;key app="EN" db-id="r9pd0ed0p2t201e2w9svfxdffvddatsppvet" timestamp="1429672185"&gt;11810&lt;/key&gt;&lt;/foreign-keys&gt;&lt;ref-type name="Journal Article"&gt;17&lt;/ref-type&gt;&lt;contributors&gt;&lt;authors&gt;&lt;author&gt;Gaubert, Philippe&lt;/author&gt;&lt;author&gt;Fernandes, Carlos A&lt;/author&gt;&lt;author&gt;Bruford, Michael W&lt;/author&gt;&lt;author&gt;Veron, Geraldine&lt;/author&gt;&lt;/authors&gt;&lt;/contributors&gt;&lt;titles&gt;&lt;title&gt;Genets (Carnivora, Viverridae) in Africa: an evolutionary synthesis based on cytochrome b sequences and morphological characters&lt;/title&gt;&lt;secondary-title&gt;Biological Journal of the Linnean Society&lt;/secondary-title&gt;&lt;/titles&gt;&lt;periodical&gt;&lt;full-title&gt;Biological Journal Of The Linnean Society&lt;/full-title&gt;&lt;abbr-1&gt;Biol J Linn Soc&lt;/abbr-1&gt;&lt;/periodical&gt;&lt;pages&gt;589-610&lt;/pages&gt;&lt;volume&gt;81&lt;/volume&gt;&lt;number&gt;4&lt;/number&gt;&lt;dates&gt;&lt;year&gt;2004&lt;/year&gt;&lt;/dates&gt;&lt;isbn&gt;1095-8312&lt;/isbn&gt;&lt;urls&gt;&lt;/urls&gt;&lt;electronic-resource-num&gt;10.1111/j.1095-8312.2004.00309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2" w:tooltip="Gaubert, 2004 #1181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2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4189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oian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richardsoni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Gaubert&lt;/Author&gt;&lt;Year&gt;2004&lt;/Year&gt;&lt;RecNum&gt;11810&lt;/RecNum&gt;&lt;DisplayText&gt;[22]&lt;/DisplayText&gt;&lt;record&gt;&lt;rec-number&gt;11810&lt;/rec-number&gt;&lt;foreign-keys&gt;&lt;key app="EN" db-id="r9pd0ed0p2t201e2w9svfxdffvddatsppvet" timestamp="1429672185"&gt;11810&lt;/key&gt;&lt;/foreign-keys&gt;&lt;ref-type name="Journal Article"&gt;17&lt;/ref-type&gt;&lt;contributors&gt;&lt;authors&gt;&lt;author&gt;Gaubert, Philippe&lt;/author&gt;&lt;author&gt;Fernandes, Carlos A&lt;/author&gt;&lt;author&gt;Bruford, Michael W&lt;/author&gt;&lt;author&gt;Veron, Geraldine&lt;/author&gt;&lt;/authors&gt;&lt;/contributors&gt;&lt;titles&gt;&lt;title&gt;Genets (Carnivora, Viverridae) in Africa: an evolutionary synthesis based on cytochrome b sequences and morphological characters&lt;/title&gt;&lt;secondary-title&gt;Biological Journal of the Linnean Society&lt;/secondary-title&gt;&lt;/titles&gt;&lt;periodical&gt;&lt;full-title&gt;Biological Journal Of The Linnean Society&lt;/full-title&gt;&lt;abbr-1&gt;Biol J Linn Soc&lt;/abbr-1&gt;&lt;/periodical&gt;&lt;pages&gt;589-610&lt;/pages&gt;&lt;volume&gt;81&lt;/volume&gt;&lt;number&gt;4&lt;/number&gt;&lt;dates&gt;&lt;year&gt;2004&lt;/year&gt;&lt;/dates&gt;&lt;isbn&gt;1095-8312&lt;/isbn&gt;&lt;urls&gt;&lt;/urls&gt;&lt;electronic-resource-num&gt;10.1111/j.1095-8312.2004.00309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2" w:tooltip="Gaubert, 2004 #1181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2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24189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verr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megaspil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Gaubert&lt;/Author&gt;&lt;Year&gt;2004&lt;/Year&gt;&lt;RecNum&gt;11813&lt;/RecNum&gt;&lt;DisplayText&gt;[19]&lt;/DisplayText&gt;&lt;record&gt;&lt;rec-number&gt;11813&lt;/rec-number&gt;&lt;foreign-keys&gt;&lt;key app="EN" db-id="r9pd0ed0p2t201e2w9svfxdffvddatsppvet" timestamp="142967247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0"&gt;11813&lt;/key&gt;&lt;/foreign-keys&gt;&lt;ref-type name="Journal Article"&gt;17&lt;/ref-type&gt;&lt;contributors&gt;&lt;authors&gt;&lt;author&gt;Gaubert, Philippe&lt;/author&gt;&lt;author&gt;Tranier, Michel&lt;/author&gt;&lt;author&gt;Delmas, Anne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‐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Sophie&lt;/author&gt;&lt;author&gt;Colyn, Marc&lt;/author&gt;&lt;author&gt;Veron, Geraldine&lt;/author&gt;&lt;/authors&gt;&lt;/contributors&gt;&lt;titles&gt;&lt;title&gt;First molecular evidence for reassessing phylogenetic affinities between genets (Genetta) and the enigmatic genet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‐</w:instrText>
            </w:r>
            <w:r w:rsidR="00026BC9">
              <w:rPr>
                <w:rFonts w:eastAsia="宋体" w:cs="宋体" w:hint="eastAsia"/>
                <w:sz w:val="16"/>
                <w:szCs w:val="16"/>
              </w:rPr>
              <w:instrText>like taxa Osbornictis, Poiana and Prionodon (Carnivora, Viverridae)&lt;/title&gt;&lt;secondary-title&gt;Zoo</w:instrText>
            </w:r>
            <w:r w:rsidR="00026BC9">
              <w:rPr>
                <w:rFonts w:eastAsia="宋体" w:cs="宋体"/>
                <w:sz w:val="16"/>
                <w:szCs w:val="16"/>
              </w:rPr>
              <w:instrText>logica Scripta&lt;/secondary-title&gt;&lt;/titles&gt;&lt;periodical&gt;&lt;full-title&gt;Zoologica Scripta&lt;/full-title&gt;&lt;abbr-1&gt;Zool Scr&lt;/abbr-1&gt;&lt;/periodical&gt;&lt;pages&gt;117-129&lt;/pages&gt;&lt;volume&gt;33&lt;/volume&gt;&lt;number&gt;2&lt;/number&gt;&lt;dates&gt;&lt;year&gt;2004&lt;/year&gt;&lt;/dates&gt;&lt;isbn&gt;1463-6409&lt;/isbn&gt;&lt;urls&gt;&lt;/urls&gt;&lt;electronic-resource-num&gt;10.1111/j.1463-6409.2004.00140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9" w:tooltip="Gaubert, 2004 #11813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9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51104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verr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zibeth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Veron&lt;/Author&gt;&lt;Year&gt;2000&lt;/Year&gt;&lt;RecNum&gt;11801&lt;/RecNum&gt;&lt;DisplayText&gt;[16]&lt;/DisplayText&gt;&lt;record&gt;&lt;rec-number&gt;11801&lt;/rec-number&gt;&lt;foreign-keys&gt;&lt;key app="EN" db-id="r9pd0ed0p2t201e2w9svfxdffvddatsppvet" timestamp="1429670658"&gt;11801&lt;/key&gt;&lt;/foreign-keys&gt;&lt;ref-type name="Journal Article"&gt;17&lt;/ref-type&gt;&lt;contributors&gt;&lt;authors&gt;&lt;author&gt;Veron, G&lt;/author&gt;&lt;author&gt;Heard, S&lt;/author&gt;&lt;/authors&gt;&lt;/contributors&gt;&lt;titles&gt;&lt;title&gt;Molecular systematics of the Asiatic Viverridae (Carnivora) inferred from mitochondrial cytochrome b sequence analysis&lt;/title&gt;&lt;secondary-title&gt;Journal of Zoological Systematics and Evolutionary Research&lt;/secondary-title&gt;&lt;/titles&gt;&lt;periodical&gt;&lt;full-title&gt;Journal Of Zoological Systematics And Evolutionary Research&lt;/full-title&gt;&lt;abbr-1&gt;J Zool Syst Evol Res&lt;/abbr-1&gt;&lt;/periodical&gt;&lt;pages&gt;209-217&lt;/pages&gt;&lt;volume&gt;38&lt;/volume&gt;&lt;number&gt;4&lt;/number&gt;&lt;dates&gt;&lt;year&gt;2000&lt;/year&gt;&lt;/dates&gt;&lt;isbn&gt;1439-0469&lt;/isbn&gt;&lt;urls&gt;&lt;/urls&gt;&lt;electronic-resource-num&gt;10.1046/j.1439-0469.2000.384132.x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16" w:tooltip="Veron, 2000 #1180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6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12514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verr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tangalung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DwvWWVhcj48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DwvWWVhcj48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19" w:tooltip="Gaubert, 2004 #11813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9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51104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05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Viverricul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indic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Weng&lt;/Author&gt;&lt;Year&gt;2014&lt;/Year&gt;&lt;RecNum&gt;12164&lt;/RecNum&gt;&lt;DisplayText&gt;[26]&lt;/DisplayText&gt;&lt;record&gt;&lt;rec-number&gt;12164&lt;/rec-number&gt;&lt;foreign-keys&gt;&lt;key app="EN" db-id="r9pd0ed0p2t201e2w9svfxdffvddatsppvet" timestamp="1459829366"&gt;12164&lt;/key&gt;&lt;/foreign-keys&gt;&lt;ref-type name="Journal Article"&gt;17&lt;/ref-type&gt;&lt;contributors&gt;&lt;authors&gt;&lt;author&gt;Weng, H. M.&lt;/author&gt;&lt;author&gt;Wang, L.&lt;/author&gt;&lt;author&gt;Chan, F. T.&lt;/author&gt;&lt;author&gt;Sun, P. Y.&lt;/author&gt;&lt;author&gt;Li, K. Y.&lt;/author&gt;&lt;author&gt;Ju, Y. T.&lt;/author&gt;&lt;/authors&gt;&lt;/contributors&gt;&lt;auth-address&gt;Department of Animal Science and Technology, National Taiwan University , Taipei, Taiwan , ROC .&lt;/auth-address&gt;&lt;titles&gt;&lt;title&gt;The complete mitochondrial genome of the small Indian civet, Viverricula indica taivana - the first complete representation of the genus Viverricula&lt;/title&gt;&lt;secondary-title&gt;Mitochondrial DNA&lt;/secondary-title&gt;&lt;/titles&gt;&lt;periodical&gt;&lt;full-title&gt;Mitochondrial Dna&lt;/full-title&gt;&lt;abbr-1&gt;Mitochondr Dna&lt;/abbr-1&gt;&lt;/periodical&gt;&lt;pages&gt;1-2&lt;/pages&gt;&lt;keywords&gt;&lt;keyword&gt;Feliformia&lt;/keyword&gt;&lt;keyword&gt;Viverricula indica&lt;/keyword&gt;&lt;keyword&gt;mitochondrial DNA&lt;/keyword&gt;&lt;keyword&gt;small Indian civet&lt;/keyword&gt;&lt;/keywords&gt;&lt;dates&gt;&lt;year&gt;2014&lt;/year&gt;&lt;pub-dates&gt;&lt;date&gt;Sep 17&lt;/date&gt;&lt;/pub-dates&gt;&lt;/dates&gt;&lt;isbn&gt;1940-1744 (Electronic)&amp;#xD;1940-1736 (Linking)&lt;/isbn&gt;&lt;accession-num&gt;25228374&lt;/accession-num&gt;&lt;urls&gt;&lt;related-urls&gt;&lt;url&gt;http://www.ncbi.nlm.nih.gov/pubmed/25228374&lt;/url&gt;&lt;/related-urls&gt;&lt;/urls&gt;&lt;electronic-resource-num&gt;10.3109/19401736.2014.958712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26" w:tooltip="Weng, 2014 #12164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26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M27655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53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ryptoproct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erox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Veron&lt;/Author&gt;&lt;Year&gt;2000&lt;/Year&gt;&lt;RecNum&gt;11801&lt;/RecNum&gt;&lt;DisplayText&gt;[7, 16]&lt;/DisplayText&gt;&lt;record&gt;&lt;rec-number&gt;11801&lt;/rec-number&gt;&lt;foreign-keys&gt;&lt;key app="EN" db-id="r9pd0ed0p2t201e2w9svfxdffvddatsppvet" timestamp="1429670658"&gt;11801&lt;/key&gt;&lt;/foreign-keys&gt;&lt;ref-type name="Journal Article"&gt;17&lt;/ref-type&gt;&lt;contributors&gt;&lt;authors&gt;&lt;author&gt;Veron, G&lt;/author&gt;&lt;author&gt;Heard, S&lt;/author&gt;&lt;/authors&gt;&lt;/contributors&gt;&lt;titles&gt;&lt;title&gt;Molecular systematics of the Asiatic Viverridae (Carnivora) inferred from mitochondrial cytochrome b sequence analysis&lt;/title&gt;&lt;secondary-title&gt;Journal of Zoological Systematics and Evolutionary Research&lt;/secondary-title&gt;&lt;/titles&gt;&lt;periodical&gt;&lt;full-title&gt;Journal Of Zoological Systematics And Evolutionary Research&lt;/full-title&gt;&lt;abbr-1&gt;J Zool Syst Evol Res&lt;/abbr-1&gt;&lt;/periodical&gt;&lt;pages&gt;209-217&lt;/pages&gt;&lt;volume&gt;38&lt;/volume&gt;&lt;number&gt;4&lt;/number&gt;&lt;dates&gt;&lt;year&gt;2000&lt;/year&gt;&lt;/dates&gt;&lt;isbn&gt;1439-0469&lt;/isbn&gt;&lt;urls&gt;&lt;/urls&gt;&lt;electronic-resource-num&gt;10.1046/j.1439-0469.2000.384132.x&lt;/electronic-resource-num&gt;&lt;/record&gt;&lt;/Cite&gt;&lt;Cite&gt;&lt;Author&gt;Yoder&lt;/Author&gt;&lt;Year&gt;2003&lt;/Year&gt;&lt;RecNum&gt;11806&lt;/RecNum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16" w:tooltip="Veron, 2000 #1180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6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12513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03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oss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ossan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Yoder&lt;/Author&gt;&lt;Year&gt;2003&lt;/Year&gt;&lt;RecNum&gt;11806&lt;/RecNum&gt;&lt;DisplayText&gt;[7]&lt;/DisplayText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09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03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alidi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Zb2RlcjwvQXV0aG9yPjxZZWFyPjIwMDM8L1llYXI+PFJl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Zb2RlcjwvQXV0aG9yPjxZZWFyPjIwMDM8L1llYXI+PFJl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27" w:tooltip="Flynn, 2005 #1175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09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75064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Galidict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fasci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Yoder&lt;/Author&gt;&lt;Year&gt;2003&lt;/Year&gt;&lt;RecNum&gt;11806&lt;/RecNum&gt;&lt;DisplayText&gt;[7]&lt;/DisplayText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1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7004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Mungotictis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decemline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2YW4gVnV1cmVuPC9BdXRob3I+PFllYXI+MjAxMjwvWWVh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=
</w:fldData>
              </w:fldChar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>
                <w:fldData xml:space="preserve">PEVuZE5vdGU+PENpdGU+PEF1dGhvcj52YW4gVnV1cmVuPC9BdXRob3I+PFllYXI+MjAxMjwvWWVh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=
</w:fldData>
              </w:fldChar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28" w:tooltip="van Vuuren, 2012 #11815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28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N37811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tabs>
                <w:tab w:val="left" w:pos="666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alanoi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oncolor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Yoder&lt;/Author&gt;&lt;Year&gt;2003&lt;/Year&gt;&lt;RecNum&gt;11806&lt;/RecNum&gt;&lt;DisplayText&gt;[7]&lt;/DisplayText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/EndNote&gt;</w:instrTex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18700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andinia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inot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instrText xml:space="preserve"> ADDIN EN.CITE &lt;EndNote&gt;&lt;Cite&gt;&lt;Author&gt;Hassanin&lt;/Author&gt;&lt;Year&gt;2014&lt;/Year&gt;&lt;RecNum&gt;11816&lt;/RecNum&gt;&lt;DisplayText&gt;[29]&lt;/DisplayText&gt;&lt;record&gt;&lt;rec-number&gt;11816&lt;/rec-number&gt;&lt;foreign-keys&gt;&lt;key app="EN" db-id="r9pd0ed0p2t201e2w9svfxdffvddatsppvet" timestamp="1429675364"&gt;11816&lt;/key&gt;&lt;/foreign-keys&gt;&lt;ref-type name="Journal Article"&gt;17&lt;/ref-type&gt;&lt;contributors&gt;&lt;authors&gt;&lt;author&gt;Hassanin, Alexandre&lt;/author&gt;&lt;/authors&gt;&lt;/contributors&gt;&lt;titles&gt;&lt;title&gt;The complete mitochondrial genome of the African palm civet, Nandinia binotata, the only representative of the family Nandiniidae (Mammalia, Carnivora)&lt;/title&gt;&lt;secondary-title&gt;Mitochondrial DNA&lt;/secondary-title&gt;&lt;/titles&gt;&lt;periodical&gt;&lt;full-title&gt;Mitochondrial Dna&lt;/full-title&gt;&lt;abbr-1&gt;Mitochondr Dna&lt;/abbr-1&gt;&lt;/periodical&gt;&lt;pages&gt;1-2&lt;/pages&gt;&lt;number&gt;0&lt;/number&gt;&lt;dates&gt;&lt;year&gt;2014&lt;/year&gt;&lt;/dates&gt;&lt;isbn&gt;1940-1736&lt;/isbn&gt;&lt;urls&gt;&lt;/urls&gt;&lt;electronic-resource-num&gt;10.3109/19401736.2014.926478&lt;/electronic-resource-num&gt;&lt;/record&gt;&lt;/Cite&gt;&lt;/EndNote&gt;</w:instrTex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[</w:t>
            </w:r>
            <w:hyperlink w:anchor="_ENREF_29" w:tooltip="Hassanin, 2014 #11816" w:history="1">
              <w:r w:rsidR="00026BC9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16"/>
                </w:rPr>
                <w:t>29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kern w:val="0"/>
                <w:sz w:val="16"/>
                <w:szCs w:val="16"/>
              </w:rPr>
              <w:t>]</w:t>
            </w: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J61948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bookmarkStart w:id="17" w:name="OLE_LINK167"/>
            <w:bookmarkStart w:id="18" w:name="OLE_LINK168"/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  <w:bookmarkEnd w:id="17"/>
            <w:bookmarkEnd w:id="18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53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tilax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aludinos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0" w:tooltip="Veron, 2004 #11817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0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F52232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97402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deogale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nigripe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ZXJlejwvQXV0aG9yPjxZZWFyPjIwMDY8L1llYXI+PFJl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=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ZXJlejwvQXV0aG9yPjxZZWFyPjIwMDY8L1llYXI+PFJl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=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95065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97402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21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26BC9" w:rsidRPr="007D3E78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Bdeogale</w:t>
            </w:r>
            <w:proofErr w:type="spellEnd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E7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crassicaud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ZXJlejwvQXV0aG9yPjxZZWFyPjIwMDY8L1llYXI+PFJl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=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ZXJlejwvQXV0aG9yPjxZZWFyPjIwMDY8L1llYXI+PFJl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=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7D3E78">
              <w:rPr>
                <w:rFonts w:eastAsia="宋体" w:cs="宋体"/>
                <w:sz w:val="16"/>
                <w:szCs w:val="16"/>
              </w:rPr>
            </w:r>
            <w:r w:rsidRPr="007D3E78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7D3E78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95065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7D3E78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7D3E78">
              <w:rPr>
                <w:rFonts w:ascii="Times New Roman" w:eastAsia="Times New Roman" w:hAnsi="Times New Roman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7D3E78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eastAsia="宋体" w:hAnsi="Times New Roman" w:cs="Times New Roman"/>
                <w:sz w:val="16"/>
                <w:szCs w:val="16"/>
              </w:rPr>
              <w:t>11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7D3E78" w:rsidRDefault="00026BC9" w:rsidP="00BF746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D3E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ossarchu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atycephal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F67075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ossarchu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exandr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0" w:tooltip="Veron, 2004 #11817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0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2232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2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tabs>
                <w:tab w:val="left" w:pos="448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ossarchu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ur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Yoder&lt;/Author&gt;&lt;Year&gt;2003&lt;/Year&gt;&lt;RecNum&gt;11806&lt;/RecNum&gt;&lt;DisplayText&gt;[7]&lt;/DisplayText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Cite&gt;&lt;Author&gt;Yoder&lt;/Author&gt;&lt;Year&gt;2003&lt;/Year&gt;&lt;RecNum&gt;11806&lt;/RecNum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/EndNote&gt;</w:instrTex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7010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7004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nicti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nicill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DwvWWVhcj48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DwvWWVhcj48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19" w:tooltip="Gaubert, 2004 #11813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19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1106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7004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lerella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ulverulen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0" w:tooltip="Veron, 2004 #11817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0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2233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9" w:name="OLE_LINK3"/>
            <w:bookmarkStart w:id="20" w:name="OLE_LINK4"/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26</w:t>
            </w:r>
            <w:bookmarkEnd w:id="19"/>
            <w:bookmarkEnd w:id="20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lerella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nguine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SYXBzb248L0F1dGhvcj48WWVhcj4yMDEyPC9ZZWFyPjxS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SYXBzb248L0F1dGhvcj48WWVhcj4yMDEyPC9ZZWFyPjxS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2" w:tooltip="Rapson, 2012 #12093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2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X63098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2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lerella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igra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SYXBzb248L0F1dGhvcj48WWVhcj4yMDEyPC9ZZWFyPjxS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SYXBzb248L0F1dGhvcj48WWVhcj4yMDEyPC9ZZWFyPjxS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2" w:tooltip="Rapson, 2012 #12093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2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X40211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0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BC9" w:rsidRPr="00B81344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logale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irtul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BdPC9EaXNwbGF5VGV4dD48cmVjb3Jk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BdPC9EaXNwbGF5VGV4dD48cmVjb3Jk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0" w:tooltip="Veron, 2004 #11817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0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2233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0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BC9" w:rsidRPr="00B81344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logale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vul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0" w:tooltip="Veron, 2004 #11817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0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2233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2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tabs>
                <w:tab w:val="left" w:pos="448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rpest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aso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0" w:tooltip="Veron, 2004 #11817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0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2233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3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rpest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vanic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87384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53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rpest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dwardsi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Zb2RlcjwvQXV0aG9yPjxZZWFyPjIwMDM8L1llYXI+PFJl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Zb2RlcjwvQXV0aG9yPjxZZWFyPjIwMDM8L1llYXI+PFJl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7010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2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rpest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ichneumon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0" w:tooltip="Veron, 2004 #11817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0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2233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3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rpest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ur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YXRvdTwvQXV0aG9yPjxZZWFyPjIwMDk8L1llYXI+PFJl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YXRvdTwvQXV0aG9yPjxZZWFyPjIwMDk8L1llYXI+PFJl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3" w:tooltip="Patou, 2009 #11784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3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39122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39122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rpest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YXRvdTwvQXV0aG9yPjxZZWFyPjIwMDk8L1llYXI+PFJl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QYXRvdTwvQXV0aG9yPjxZZWFyPjIwMDk8L1llYXI+PFJl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3" w:tooltip="Patou, 2009 #11784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3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39121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39123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rpest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rv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c8L1llYXI+PFJl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c8L1llYXI+PFJl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4" w:tooltip="Veron, 2007 #11819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4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51907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3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chneumia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bicaud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0" w:tooltip="Veron, 2004 #11817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0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2234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3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tabs>
                <w:tab w:val="left" w:pos="638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2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026BC9" w:rsidRPr="00B81344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beriicti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uhn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DwvWWVhcj48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HYXViZXJ0PC9BdXRob3I+PFllYXI+MjAwNDwvWWVhcj48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22" w:tooltip="Gaubert, 2004 #11810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22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2234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3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ngo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ngo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Yoder&lt;/Author&gt;&lt;Year&gt;2003&lt;/Year&gt;&lt;RecNum&gt;11806&lt;/RecNum&gt;&lt;DisplayText&gt;[7]&lt;/DisplayText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Cite&gt;&lt;Author&gt;Yoder&lt;/Author&gt;&lt;Year&gt;2003&lt;/Year&gt;&lt;RecNum&gt;11806&lt;/RecNum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/EndNote&gt;</w:instrTex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7009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7003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8E1F9E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Rhynchogale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lleri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</w:instrText>
            </w:r>
            <w:r>
              <w:rPr>
                <w:rFonts w:eastAsia="宋体" w:cs="宋体"/>
                <w:sz w:val="16"/>
                <w:szCs w:val="16"/>
              </w:rPr>
              <w:fldChar w:fldCharType="begin">
                <w:fldData xml:space="preserve">PEVuZE5vdGU+PENpdGU+PEF1dGhvcj5WZXJvbjwvQXV0aG9yPjxZZWFyPjIwMDQ8L1llYXI+PFJl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</w:fldData>
              </w:fldChar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.DATA </w:instrText>
            </w:r>
            <w:r>
              <w:rPr>
                <w:rFonts w:eastAsia="宋体" w:cs="宋体"/>
                <w:sz w:val="16"/>
                <w:szCs w:val="16"/>
              </w:rPr>
            </w:r>
            <w:r>
              <w:rPr>
                <w:rFonts w:eastAsia="宋体" w:cs="宋体"/>
                <w:sz w:val="16"/>
                <w:szCs w:val="16"/>
              </w:rPr>
              <w:fldChar w:fldCharType="end"/>
            </w:r>
            <w:r w:rsidRPr="00D17187">
              <w:rPr>
                <w:rFonts w:eastAsia="宋体" w:cs="宋体"/>
                <w:sz w:val="16"/>
                <w:szCs w:val="16"/>
              </w:rPr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0" w:tooltip="Veron, 2004 #11817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0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 xml:space="preserve">, </w:t>
            </w:r>
            <w:hyperlink w:anchor="_ENREF_31" w:tooltip="Perez, 2006 #11818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1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52234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7403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icata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ricat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Yoder&lt;/Author&gt;&lt;Year&gt;2003&lt;/Year&gt;&lt;RecNum&gt;11806&lt;/RecNum&gt;&lt;DisplayText&gt;[7]&lt;/DisplayText&gt;&lt;record&gt;&lt;rec-number&gt;11806&lt;/rec-number&gt;&lt;foreign-keys&gt;&lt;key app="EN" db-id="r9pd0ed0p2t201e2w9svfxdffvddatsppvet" timestamp="1429671249"&gt;11806&lt;/key&gt;&lt;/foreign-keys&gt;&lt;ref-type name="Journal Article"&gt;17&lt;/ref-type&gt;&lt;contributors&gt;&lt;authors&gt;&lt;author&gt;Yoder, Anne D&lt;/author&gt;&lt;author&gt;Burns, Melissa M&lt;/author&gt;&lt;author&gt;Zehr, Sarah&lt;/author&gt;&lt;author&gt;Delefosse, Thomas&lt;/author&gt;&lt;author&gt;Veron, Geraldine&lt;/author&gt;&lt;author&gt;Goodman, Steven M&lt;/author&gt;&lt;author&gt;Flynn, John J&lt;/author&gt;&lt;/authors&gt;&lt;/contributors&gt;&lt;titles&gt;&lt;title&gt;Single origin of Malagasy Carnivora from an African ancestor&lt;/title&gt;&lt;secondary-title&gt;Nature&lt;/secondary-title&gt;&lt;/titles&gt;&lt;periodical&gt;&lt;full-title&gt;Nature&lt;/full-title&gt;&lt;abbr-1&gt;Cah Rev The&lt;/abbr-1&gt;&lt;/periodical&gt;&lt;pages&gt;734-737&lt;/pages&gt;&lt;volume&gt;421&lt;/volume&gt;&lt;number&gt;6924&lt;/number&gt;&lt;dates&gt;&lt;year&gt;2003&lt;/year&gt;&lt;/dates&gt;&lt;isbn&gt;0028-0836&lt;/isbn&gt;&lt;urls&gt;&lt;/urls&gt;&lt;electronic-resource-num&gt;10.1038/nature01303&lt;/electronic-resource-num&gt;&lt;/record&gt;&lt;/Cite&gt;&lt;/EndNote&gt;</w:instrTex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7" w:tooltip="Yoder, 2003 #11806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7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7011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7005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21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ocuta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ocu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Cb248L0F1dGhvcj48WWVhcj4yMDEyPC9ZZWFyPjxSZWNO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</w:fldData>
              </w:fldChar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Cb248L0F1dGhvcj48WWVhcj4yMDEyPC9ZZWFyPjxSZWNO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</w:fldData>
              </w:fldChar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35" w:tooltip="Bon, 2012 #11820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35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1" w:name="OLE_LINK9"/>
            <w:bookmarkStart w:id="22" w:name="OLE_LINK10"/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F894379</w:t>
            </w:r>
            <w:bookmarkEnd w:id="21"/>
            <w:bookmarkEnd w:id="22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53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aena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aen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Cb248L0F1dGhvcj48WWVhcj4yMDEyPC9ZZWFyPjxSZWNO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</w:fldData>
              </w:fldChar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Cb248L0F1dGhvcj48WWVhcj4yMDEyPC9ZZWFyPjxSZWNO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</w:fldData>
              </w:fldChar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35" w:tooltip="Bon, 2012 #11820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35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F89437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53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026BC9" w:rsidRPr="00B81344" w:rsidTr="00BF7462">
        <w:trPr>
          <w:trHeight w:val="276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aena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Koepfli&lt;/Author&gt;&lt;Year&gt;2006&lt;/Year&gt;&lt;RecNum&gt;11791&lt;/RecNum&gt;&lt;DisplayText&gt;[36]&lt;/DisplayText&gt;&lt;record&gt;&lt;rec-number&gt;11791&lt;/rec-number&gt;&lt;foreign-keys&gt;&lt;key app="EN" db-id="r9pd0ed0p2t201e2w9svfxdffvddatsppvet" timestamp="1429668222"&gt;11791&lt;/key&gt;&lt;/foreign-keys&gt;&lt;ref-type name="Journal Article"&gt;17&lt;/ref-type&gt;&lt;contributors&gt;&lt;authors&gt;&lt;author&gt;Koepfli, Klaus-Peter&lt;/author&gt;&lt;author&gt;Jenks, Susan M&lt;/author&gt;&lt;author&gt;Eizirik, Eduardo&lt;/author&gt;&lt;author&gt;Zahirpour, Tannaz&lt;/author&gt;&lt;author&gt;Van Valkenburgh, Blaire&lt;/author&gt;&lt;author&gt;Wayne, Robert K&lt;/author&gt;&lt;/authors&gt;&lt;/contributors&gt;&lt;titles&gt;&lt;title&gt;Molecular systematics of the Hyaenidae: relationships of a relictual lineage resolved by a molecular supermatrix&lt;/title&gt;&lt;secondary-title&gt;Molecular phylogenetics and evolution&lt;/secondary-title&gt;&lt;/titles&gt;&lt;periodical&gt;&lt;full-title&gt;Molecular Phylogenetics And Evolution&lt;/full-title&gt;&lt;abbr-1&gt;Mol Phylogenet Evol&lt;/abbr-1&gt;&lt;/periodical&gt;&lt;pages&gt;603-620&lt;/pages&gt;&lt;volume&gt;38&lt;/volume&gt;&lt;number&gt;3&lt;/number&gt;&lt;dates&gt;&lt;year&gt;2006&lt;/year&gt;&lt;/dates&gt;&lt;isbn&gt;1055-7903&lt;/isbn&gt;&lt;urls&gt;&lt;/urls&gt;&lt;electronic-resource-num&gt;10.1016/j.ympev.2005.10.017&lt;/electronic-resource-num&gt;&lt;/record&gt;&lt;/Cite&gt;&lt;/EndNote&gt;</w:instrTex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6" w:tooltip="Koepfli, 2006 #1179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6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2867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tabs>
                <w:tab w:val="left" w:pos="448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tel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eastAsia="宋体" w:cs="宋体"/>
                <w:sz w:val="16"/>
                <w:szCs w:val="16"/>
              </w:rPr>
              <w:fldChar w:fldCharType="begin"/>
            </w:r>
            <w:r w:rsidR="00026BC9">
              <w:rPr>
                <w:rFonts w:eastAsia="宋体" w:cs="宋体"/>
                <w:sz w:val="16"/>
                <w:szCs w:val="16"/>
              </w:rPr>
              <w:instrText xml:space="preserve"> ADDIN EN.CITE &lt;EndNote&gt;&lt;Cite&gt;&lt;Author&gt;Koepfli&lt;/Author&gt;&lt;Year&gt;2006&lt;/Year&gt;&lt;RecNum&gt;11791&lt;/RecNum&gt;&lt;DisplayText&gt;[36]&lt;/DisplayText&gt;&lt;record&gt;&lt;rec-number&gt;11791&lt;/rec-number&gt;&lt;foreign-keys&gt;&lt;key app="EN" db-id="r9pd0ed0p2t201e2w9svfxdffvddatsppvet" timestamp="1429668222"&gt;11791&lt;/key&gt;&lt;/foreign-keys&gt;&lt;ref-type name="Journal Article"&gt;17&lt;/ref-type&gt;&lt;contributors&gt;&lt;authors&gt;&lt;author&gt;Koepfli, Klaus-Peter&lt;/author&gt;&lt;author&gt;Jenks, Susan M&lt;/author&gt;&lt;author&gt;Eizirik, Eduardo&lt;/author&gt;&lt;author&gt;Zahirpour, Tannaz&lt;/author&gt;&lt;author&gt;Van Valkenburgh, Blaire&lt;/author&gt;&lt;author&gt;Wayne, Robert K&lt;/author&gt;&lt;/authors&gt;&lt;/contributors&gt;&lt;titles&gt;&lt;title&gt;Molecular systematics of the Hyaenidae: relationships of a relictual lineage resolved by a molecular supermatrix&lt;/title&gt;&lt;secondary-title&gt;Molecular phylogenetics and evolution&lt;/secondary-title&gt;&lt;/titles&gt;&lt;periodical&gt;&lt;full-title&gt;Molecular Phylogenetics And Evolution&lt;/full-title&gt;&lt;abbr-1&gt;Mol Phylogenet Evol&lt;/abbr-1&gt;&lt;/periodical&gt;&lt;pages&gt;603-620&lt;/pages&gt;&lt;volume&gt;38&lt;/volume&gt;&lt;number&gt;3&lt;/number&gt;&lt;dates&gt;&lt;year&gt;2006&lt;/year&gt;&lt;/dates&gt;&lt;isbn&gt;1055-7903&lt;/isbn&gt;&lt;urls&gt;&lt;/urls&gt;&lt;electronic-resource-num&gt;10.1016/j.ympev.2005.10.017&lt;/electronic-resource-num&gt;&lt;/record&gt;&lt;/Cite&gt;&lt;/EndNote&gt;</w:instrTex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separate"/>
            </w:r>
            <w:r w:rsidR="00026BC9">
              <w:rPr>
                <w:rFonts w:eastAsia="宋体" w:cs="宋体"/>
                <w:noProof/>
                <w:sz w:val="16"/>
                <w:szCs w:val="16"/>
              </w:rPr>
              <w:t>[</w:t>
            </w:r>
            <w:hyperlink w:anchor="_ENREF_36" w:tooltip="Koepfli, 2006 #11791" w:history="1">
              <w:r w:rsidR="00026BC9">
                <w:rPr>
                  <w:rFonts w:eastAsia="宋体" w:cs="宋体"/>
                  <w:noProof/>
                  <w:sz w:val="16"/>
                  <w:szCs w:val="16"/>
                </w:rPr>
                <w:t>36</w:t>
              </w:r>
            </w:hyperlink>
            <w:r w:rsidR="00026BC9">
              <w:rPr>
                <w:rFonts w:eastAsia="宋体" w:cs="宋体"/>
                <w:noProof/>
                <w:sz w:val="16"/>
                <w:szCs w:val="16"/>
              </w:rPr>
              <w:t>]</w:t>
            </w:r>
            <w:r w:rsidRPr="00D17187">
              <w:rPr>
                <w:rFonts w:eastAsia="宋体" w:cs="宋体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2867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tabs>
                <w:tab w:val="left" w:pos="666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ni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lupu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Matsumura&lt;/Author&gt;&lt;Year&gt;2014&lt;/Year&gt;&lt;RecNum&gt;11785&lt;/RecNum&gt;&lt;DisplayText&gt;[37]&lt;/DisplayText&gt;&lt;record&gt;&lt;rec-number&gt;11785&lt;/rec-number&gt;&lt;foreign-keys&gt;&lt;key app="EN" db-id="r9pd0ed0p2t201e2w9svfxdffvddatsppvet" timestamp="1429665832"&gt;11785&lt;/key&gt;&lt;/foreign-keys&gt;&lt;ref-type name="Journal Article"&gt;17&lt;/ref-type&gt;&lt;contributors&gt;&lt;authors&gt;&lt;author&gt;Matsumura, Shuichi&lt;/author&gt;&lt;author&gt;Inoshima, Yasuo&lt;/author&gt;&lt;author&gt;Ishiguro, Naotaka&lt;/author&gt;&lt;/authors&gt;&lt;/contributors&gt;&lt;titles&gt;&lt;title&gt;Reconstructing the colonization history of lost wolf lineages by the analysis of the mitochondrial genome&lt;/title&gt;&lt;secondary-title&gt;Molecular phylogenetics and evolution&lt;/secondary-title&gt;&lt;/titles&gt;&lt;periodical&gt;&lt;full-title&gt;Molecular Phylogenetics And Evolution&lt;/full-title&gt;&lt;abbr-1&gt;Mol Phylogenet Evol&lt;/abbr-1&gt;&lt;/periodical&gt;&lt;pages&gt;105-112&lt;/pages&gt;&lt;volume&gt;80&lt;/volume&gt;&lt;dates&gt;&lt;year&gt;2014&lt;/year&gt;&lt;/dates&gt;&lt;isbn&gt;1055-7903&lt;/isbn&gt;&lt;urls&gt;&lt;/urls&gt;&lt;electronic-resource-num&gt;10.1016/j.ympev.2014.08.004&lt;/electronic-resource-num&gt;&lt;/record&gt;&lt;/Cite&gt;&lt;/EndNote&gt;</w:instrTex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37" w:tooltip="Matsumura, 2014 #11785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37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49982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53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ulp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gop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Yan&lt;/Author&gt;&lt;Year&gt;2015&lt;/Year&gt;&lt;RecNum&gt;11786&lt;/RecNum&gt;&lt;DisplayText&gt;[38]&lt;/DisplayText&gt;&lt;record&gt;&lt;rec-number&gt;11786&lt;/rec-number&gt;&lt;foreign-keys&gt;&lt;key app="EN" db-id="r9pd0ed0p2t201e2w9svfxdffvddatsppvet" timestamp="1429666176"&gt;11786&lt;/key&gt;&lt;/foreign-keys&gt;&lt;ref-type name="Journal Article"&gt;17&lt;/ref-type&gt;&lt;contributors&gt;&lt;authors&gt;&lt;author&gt;Yan, Shou-Qing&lt;/author&gt;&lt;author&gt;Guo, Peng-Cheng&lt;/author&gt;&lt;author&gt;Yue, Yuan&lt;/author&gt;&lt;author&gt;Li, Wan-Hong&lt;/author&gt;&lt;author&gt;Bai, Chun-Yan&lt;/author&gt;&lt;author&gt;Li, Yu-Mei&lt;/author&gt;&lt;author&gt;Sun, Jin-Hai&lt;/author&gt;&lt;author&gt;Zhao, Zhi-Hui&lt;/author&gt;&lt;/authors&gt;&lt;/contributors&gt;&lt;titles&gt;&lt;title&gt;The complete sequence of the mitochondrial genome of Arctic fox (Alopex lagopus)&lt;/title&gt;&lt;secondary-title&gt;Mitochondrial DNA&lt;/secondary-title&gt;&lt;/titles&gt;&lt;periodical&gt;&lt;full-title&gt;Mitochondrial Dna&lt;/full-title&gt;&lt;abbr-1&gt;Mitochondr Dna&lt;/abbr-1&gt;&lt;/periodical&gt;&lt;pages&gt;1-2&lt;/pages&gt;&lt;number&gt;0&lt;/number&gt;&lt;dates&gt;&lt;year&gt;2015&lt;/year&gt;&lt;/dates&gt;&lt;isbn&gt;1940-1736&lt;/isbn&gt;&lt;urls&gt;&lt;/urls&gt;&lt;electronic-resource-num&gt;10.3109/19401736.2014.1003860&lt;/electronic-resource-num&gt;&lt;/record&gt;&lt;/Cite&gt;&lt;/EndNote&gt;</w:instrTex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38" w:tooltip="Yan, 2015 #11786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38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P20087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53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23" w:name="OLE_LINK13"/>
            <w:bookmarkStart w:id="24" w:name="OLE_LINK14"/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rte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igula</w:t>
            </w:r>
            <w:bookmarkEnd w:id="23"/>
            <w:bookmarkEnd w:id="24"/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Jang&lt;/Author&gt;&lt;Year&gt;2014&lt;/Year&gt;&lt;RecNum&gt;11787&lt;/RecNum&gt;&lt;DisplayText&gt;[39]&lt;/DisplayText&gt;&lt;record&gt;&lt;rec-number&gt;11787&lt;/rec-number&gt;&lt;foreign-keys&gt;&lt;key app="EN" db-id="r9pd0ed0p2t201e2w9svfxdffvddatsppvet" timestamp="1429666422"&gt;11787&lt;/key&gt;&lt;/foreign-keys&gt;&lt;ref-type name="Journal Article"&gt;17&lt;/ref-type&gt;&lt;contributors&gt;&lt;authors&gt;&lt;author&gt;Jang, Kuem Hee&lt;/author&gt;&lt;author&gt;Hwang, Ui Wook&lt;/author&gt;&lt;/authors&gt;&lt;/contributors&gt;&lt;titles&gt;&lt;title&gt;Complete mitochondrial genome of Korean yellow-throated marten, Martes flavigula (Carnivora, Mustelidae)&lt;/title&gt;&lt;secondary-title&gt;Mitochondrial DNA&lt;/secondary-title&gt;&lt;/titles&gt;&lt;periodical&gt;&lt;full-title&gt;Mitochondrial Dna&lt;/full-title&gt;&lt;abbr-1&gt;Mitochondr Dna&lt;/abbr-1&gt;&lt;/periodical&gt;&lt;pages&gt;1-2&lt;/pages&gt;&lt;number&gt;0&lt;/number&gt;&lt;dates&gt;&lt;year&gt;2014&lt;/year&gt;&lt;/dates&gt;&lt;isbn&gt;1940-1736&lt;/isbn&gt;&lt;urls&gt;&lt;/urls&gt;&lt;/record&gt;&lt;/Cite&gt;&lt;/EndNote&gt;</w:instrTex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39" w:tooltip="Jang, 2014 #11787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39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M34774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sz w:val="16"/>
                <w:szCs w:val="16"/>
              </w:rPr>
              <w:t>153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BC9" w:rsidRPr="00D17187" w:rsidRDefault="00026BC9" w:rsidP="00BF746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D171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ippopotamus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phibi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Ursing&lt;/Author&gt;&lt;Year&gt;1998&lt;/Year&gt;&lt;RecNum&gt;12166&lt;/RecNum&gt;&lt;DisplayText&gt;[40]&lt;/DisplayText&gt;&lt;record&gt;&lt;rec-number&gt;12166&lt;/rec-number&gt;&lt;foreign-keys&gt;&lt;key app="EN" db-id="r9pd0ed0p2t201e2w9svfxdffvddatsppvet" timestamp="1459831378"&gt;12166&lt;/key&gt;&lt;/foreign-keys&gt;&lt;ref-type name="Journal Article"&gt;17&lt;/ref-type&gt;&lt;contributors&gt;&lt;authors&gt;&lt;author&gt;Ursing, B. M.&lt;/author&gt;&lt;author&gt;Arnason, U.&lt;/author&gt;&lt;/authors&gt;&lt;/contributors&gt;&lt;auth-address&gt;Department of Genetics, Lund University, Sweden. bjorn.ursing@gen.lu.se&lt;/auth-address&gt;&lt;titles&gt;&lt;title&gt;Analyses of mitochondrial genomes strongly support a hippopotamus-whale clade&lt;/title&gt;&lt;secondary-title&gt;Proc Biol Sci&lt;/secondary-title&gt;&lt;/titles&gt;&lt;periodical&gt;&lt;full-title&gt;Proc Biol Sci&lt;/full-title&gt;&lt;abbr-1&gt;Proceedings. Biological sciences / The Royal Society&lt;/abbr-1&gt;&lt;/periodical&gt;&lt;pages&gt;2251-5&lt;/pages&gt;&lt;volume&gt;265&lt;/volume&gt;&lt;number&gt;1412&lt;/number&gt;&lt;keywords&gt;&lt;keyword&gt;Animals&lt;/keyword&gt;&lt;keyword&gt;Artiodactyla/*genetics&lt;/keyword&gt;&lt;keyword&gt;Codon, Initiator/genetics&lt;/keyword&gt;&lt;keyword&gt;DNA, Mitochondrial/chemistry/*genetics&lt;/keyword&gt;&lt;keyword&gt;Phylogeny&lt;/keyword&gt;&lt;keyword&gt;Whales/*genetics&lt;/keyword&gt;&lt;/keywords&gt;&lt;dates&gt;&lt;year&gt;1998&lt;/year&gt;&lt;pub-dates&gt;&lt;date&gt;Dec 7&lt;/date&gt;&lt;/pub-dates&gt;&lt;/dates&gt;&lt;isbn&gt;0962-8452 (Print)&amp;#xD;0962-8452 (Linking)&lt;/isbn&gt;&lt;accession-num&gt;9881471&lt;/accession-num&gt;&lt;urls&gt;&lt;related-urls&gt;&lt;url&gt;http://www.ncbi.nlm.nih.gov/pubmed/9881471&lt;/url&gt;&lt;/related-urls&gt;&lt;/urls&gt;&lt;custom2&gt;PMC1689531&lt;/custom2&gt;&lt;electronic-resource-num&gt;10.1098/rspb.1998.0567&lt;/electronic-resource-num&gt;&lt;/record&gt;&lt;/Cite&gt;&lt;/EndNote&gt;</w:instrTex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40" w:tooltip="Ursing, 1998 #12166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40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_000889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BF7462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25" w:name="_Hlk456201531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teno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edanensi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Vilstrup&lt;/Author&gt;&lt;Year&gt;2011&lt;/Year&gt;&lt;RecNum&gt;12167&lt;/RecNum&gt;&lt;DisplayText&gt;[41]&lt;/DisplayText&gt;&lt;record&gt;&lt;rec-number&gt;12167&lt;/rec-number&gt;&lt;foreign-keys&gt;&lt;key app="EN" db-id="r9pd0ed0p2t201e2w9svfxdffvddatsppvet" timestamp="1459831438"&gt;12167&lt;/key&gt;&lt;/foreign-keys&gt;&lt;ref-type name="Journal Article"&gt;17&lt;/ref-type&gt;&lt;contributors&gt;&lt;authors&gt;&lt;author&gt;Vilstrup, J. T.&lt;/author&gt;&lt;author&gt;Ho, S. Y.&lt;/author&gt;&lt;author&gt;Foote, A. D.&lt;/author&gt;&lt;author&gt;Morin, P. A.&lt;/author&gt;&lt;author&gt;Kreb, D.&lt;/author&gt;&lt;author&gt;Krutzen, M.&lt;/author&gt;&lt;author&gt;Parra, G. J.&lt;/author&gt;&lt;author&gt;Robertson, K. M.&lt;/author&gt;&lt;author&gt;de Stephanis, R.&lt;/author&gt;&lt;author&gt;Verborgh, P.&lt;/author&gt;&lt;author&gt;Willerslev, E.&lt;/author&gt;&lt;author&gt;Orlando, L.&lt;/author&gt;&lt;author&gt;Gilbert, M. T.&lt;/author&gt;&lt;/authors&gt;&lt;/contributors&gt;&lt;auth-address&gt;Centre for GeoGenetics, Natural History Museum of Denmark, University of Copenhagen, Oster Voldgade 5-7, 1350 Copenhagen, Denmark.&lt;/auth-address&gt;&lt;titles&gt;&lt;title&gt;Mitogenomic phylogenetic analyses of the Delphinidae with an emphasis on the Globicephalinae&lt;/title&gt;&lt;secondary-title&gt;BMC Evol Biol&lt;/secondary-title&gt;&lt;/titles&gt;&lt;periodical&gt;&lt;full-title&gt;Bmc Evolutionary Biology&lt;/full-title&gt;&lt;abbr-1&gt;Bmc Evol Biol&lt;/abbr-1&gt;&lt;/periodical&gt;&lt;pages&gt;65&lt;/pages&gt;&lt;volume&gt;11&lt;/volume&gt;&lt;keywords&gt;&lt;keyword&gt;Animals&lt;/keyword&gt;&lt;keyword&gt;Bayes Theorem&lt;/keyword&gt;&lt;keyword&gt;DNA, Mitochondrial/genetics&lt;/keyword&gt;&lt;keyword&gt;Dolphins/classification/*genetics&lt;/keyword&gt;&lt;keyword&gt;*Evolution, Molecular&lt;/keyword&gt;&lt;keyword&gt;*Genome, Mitochondrial&lt;/keyword&gt;&lt;keyword&gt;High-Throughput Nucleotide Sequencing&lt;/keyword&gt;&lt;keyword&gt;Likelihood Functions&lt;/keyword&gt;&lt;keyword&gt;*Phylogeny&lt;/keyword&gt;&lt;keyword&gt;Sequence Analysis, DNA&lt;/keyword&gt;&lt;/keywords&gt;&lt;dates&gt;&lt;year&gt;2011&lt;/year&gt;&lt;/dates&gt;&lt;isbn&gt;1471-2148 (Electronic)&amp;#xD;1471-2148 (Linking)&lt;/isbn&gt;&lt;accession-num&gt;21392378&lt;/accession-num&gt;&lt;urls&gt;&lt;related-urls&gt;&lt;url&gt;http://www.ncbi.nlm.nih.gov/pubmed/21392378&lt;/url&gt;&lt;/related-urls&gt;&lt;/urls&gt;&lt;custom2&gt;PMC3065423&lt;/custom2&gt;&lt;electronic-resource-num&gt;10.1186/1471-2148-11-65&lt;/electronic-resource-num&gt;&lt;/record&gt;&lt;/Cite&gt;&lt;/EndNote&gt;</w:instrTex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41" w:tooltip="Vilstrup, 2011 #12167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41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F33998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BF7462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laenoptera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ysal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Valverde&lt;/Author&gt;&lt;Year&gt;1994&lt;/Year&gt;&lt;RecNum&gt;12168&lt;/RecNum&gt;&lt;DisplayText&gt;[42]&lt;/DisplayText&gt;&lt;record&gt;&lt;rec-number&gt;12168&lt;/rec-number&gt;&lt;foreign-keys&gt;&lt;key app="EN" db-id="r9pd0ed0p2t201e2w9svfxdffvddatsppvet" timestamp="1459831489"&gt;12168&lt;/key&gt;&lt;/foreign-keys&gt;&lt;ref-type name="Journal Article"&gt;17&lt;/ref-type&gt;&lt;contributors&gt;&lt;authors&gt;&lt;author&gt;Valverde, J. R.&lt;/author&gt;&lt;author&gt;Marco, R.&lt;/author&gt;&lt;author&gt;Garesse, R.&lt;/author&gt;&lt;/authors&gt;&lt;/contributors&gt;&lt;auth-address&gt;Departamento de Bioquimica, Facultad de Medicina, Universidad Autonoma de Madrid, Spain.&lt;/auth-address&gt;&lt;titles&gt;&lt;title&gt;A conserved heptamer motif for ribosomal RNA transcription termination in animal mitochondria&lt;/title&gt;&lt;secondary-title&gt;Proc Natl Acad Sci U S A&lt;/secondary-title&gt;&lt;/titles&gt;&lt;periodical&gt;&lt;full-title&gt;Proc Natl Acad Sci U S A&lt;/full-title&gt;&lt;/periodical&gt;&lt;pages&gt;5368-71&lt;/pages&gt;&lt;volume&gt;91&lt;/volume&gt;&lt;number&gt;12&lt;/number&gt;&lt;keywords&gt;&lt;keyword&gt;Animals&lt;/keyword&gt;&lt;keyword&gt;Base Sequence&lt;/keyword&gt;&lt;keyword&gt;Consensus Sequence&lt;/keyword&gt;&lt;keyword&gt;Hydrogen Bonding&lt;/keyword&gt;&lt;keyword&gt;Mitochondria/*metabolism&lt;/keyword&gt;&lt;keyword&gt;Molecular Sequence Data&lt;/keyword&gt;&lt;keyword&gt;Nucleic Acid Conformation&lt;/keyword&gt;&lt;keyword&gt;RNA/chemistry/*genetics&lt;/keyword&gt;&lt;keyword&gt;RNA, Bacterial/chemistry/genetics&lt;/keyword&gt;&lt;keyword&gt;RNA, Ribosomal/chemistry/*genetics&lt;/keyword&gt;&lt;keyword&gt;Regulatory Sequences, Nucleic Acid&lt;/keyword&gt;&lt;keyword&gt;Sequence Alignment&lt;/keyword&gt;&lt;keyword&gt;Sequence Homology, Nucleic Acid&lt;/keyword&gt;&lt;keyword&gt;*Terminator Regions, Genetic&lt;/keyword&gt;&lt;keyword&gt;Transcription, Genetic&lt;/keyword&gt;&lt;/keywords&gt;&lt;dates&gt;&lt;year&gt;1994&lt;/year&gt;&lt;pub-dates&gt;&lt;date&gt;Jun 7&lt;/date&gt;&lt;/pub-dates&gt;&lt;/dates&gt;&lt;isbn&gt;0027-8424 (Print)&amp;#xD;0027-8424 (Linking)&lt;/isbn&gt;&lt;accession-num&gt;7515499&lt;/accession-num&gt;&lt;urls&gt;&lt;related-urls&gt;&lt;url&gt;http://www.ncbi.nlm.nih.gov/pubmed/7515499&lt;/url&gt;&lt;/related-urls&gt;&lt;/urls&gt;&lt;custom2&gt;PMC43996&lt;/custom2&gt;&lt;/record&gt;&lt;/Cite&gt;&lt;/EndNote&gt;</w:instrTex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42" w:tooltip="Valverde, 1994 #12168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42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_00132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BF7462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piru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dic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NdWFuZ2tyYW08L0F1dGhvcj48WWVhcj4yMDE2PC9ZZWFy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==
</w:fldData>
              </w:fldChar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NdWFuZ2tyYW08L0F1dGhvcj48WWVhcj4yMDE2PC9ZZWFy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==
</w:fldData>
              </w:fldChar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43" w:tooltip="Muangkram, 2016 #12170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43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_02383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BF7462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unnien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R01111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BF7462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quu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ball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Xu&lt;/Author&gt;&lt;Year&gt;1994&lt;/Year&gt;&lt;RecNum&gt;12171&lt;/RecNum&gt;&lt;DisplayText&gt;[44]&lt;/DisplayText&gt;&lt;record&gt;&lt;rec-number&gt;12171&lt;/rec-number&gt;&lt;foreign-keys&gt;&lt;key app="EN" db-id="r9pd0ed0p2t201e2w9svfxdffvddatsppvet" timestamp="1459831631"&gt;12171&lt;/key&gt;&lt;/foreign-keys&gt;&lt;ref-type name="Journal Article"&gt;17&lt;/ref-type&gt;&lt;contributors&gt;&lt;authors&gt;&lt;author&gt;Xu, X.&lt;/author&gt;&lt;author&gt;Arnason, U.&lt;/author&gt;&lt;/authors&gt;&lt;/contributors&gt;&lt;auth-address&gt;Division of Evolutionary Molecular Systematics, Lund, Sweden.&lt;/auth-address&gt;&lt;titles&gt;&lt;title&gt;The complete mitochondrial DNA sequence of the horse, Equus caballus: extensive heteroplasmy of the control region&lt;/title&gt;&lt;secondary-title&gt;Gene&lt;/secondary-title&gt;&lt;/titles&gt;&lt;periodical&gt;&lt;full-title&gt;Gene&lt;/full-title&gt;&lt;abbr-1&gt;Gene&lt;/abbr-1&gt;&lt;/periodical&gt;&lt;pages&gt;357-62&lt;/pages&gt;&lt;volume&gt;148&lt;/volume&gt;&lt;number&gt;2&lt;/number&gt;&lt;keywords&gt;&lt;keyword&gt;Animals&lt;/keyword&gt;&lt;keyword&gt;Base Sequence&lt;/keyword&gt;&lt;keyword&gt;DNA, Mitochondrial/*chemistry&lt;/keyword&gt;&lt;keyword&gt;Horses/*genetics&lt;/keyword&gt;&lt;keyword&gt;Humans&lt;/keyword&gt;&lt;keyword&gt;Molecular Sequence Data&lt;/keyword&gt;&lt;keyword&gt;Nucleic Acid Conformation&lt;/keyword&gt;&lt;keyword&gt;Repetitive Sequences, Nucleic Acid&lt;/keyword&gt;&lt;/keywords&gt;&lt;dates&gt;&lt;year&gt;1994&lt;/year&gt;&lt;pub-dates&gt;&lt;date&gt;Oct 21&lt;/date&gt;&lt;/pub-dates&gt;&lt;/dates&gt;&lt;isbn&gt;0378-1119 (Print)&amp;#xD;0378-1119 (Linking)&lt;/isbn&gt;&lt;accession-num&gt;7958969&lt;/accession-num&gt;&lt;urls&gt;&lt;related-urls&gt;&lt;url&gt;http://www.ncbi.nlm.nih.gov/pubmed/7958969&lt;/url&gt;&lt;/related-urls&gt;&lt;/urls&gt;&lt;electronic-resource-num&gt;10.1016/0378-1119(94)90713-7&lt;/electronic-resource-num&gt;&lt;/record&gt;&lt;/Cite&gt;&lt;/EndNote&gt;</w:instrTex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44" w:tooltip="Xu, 1994 #12171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44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_00164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BF7462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rignathu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rbat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Arnason&lt;/Author&gt;&lt;Year&gt;2006&lt;/Year&gt;&lt;RecNum&gt;12173&lt;/RecNum&gt;&lt;DisplayText&gt;[45]&lt;/DisplayText&gt;&lt;record&gt;&lt;rec-number&gt;12173&lt;/rec-number&gt;&lt;foreign-keys&gt;&lt;key app="EN" db-id="r9pd0ed0p2t201e2w9svfxdffvddatsppvet" timestamp="1459832068"&gt;12173&lt;/key&gt;&lt;/foreign-keys&gt;&lt;ref-type name="Journal Article"&gt;17&lt;/ref-type&gt;&lt;contributors&gt;&lt;authors&gt;&lt;author&gt;Arnason, Ulfur&lt;/author&gt;&lt;author&gt;Gullberg, Anette&lt;/author&gt;&lt;author&gt;Janke, Axel&lt;/author&gt;&lt;author&gt;Kullberg, Morgan&lt;/author&gt;&lt;author&gt;Lehman, Niles&lt;/author&gt;&lt;author&gt;Petrov, Evgeny A&lt;/author&gt;&lt;author&gt;Väinölä, Risto&lt;/author&gt;&lt;/authors&gt;&lt;/contributors&gt;&lt;titles&gt;&lt;title&gt;Pinniped phylogeny and a new hypothesis for their origin and dispersal&lt;/title&gt;&lt;secondary-title&gt;Molecular phylogenetics and evolution&lt;/secondary-title&gt;&lt;/titles&gt;&lt;periodical&gt;&lt;full-title&gt;Molecular Phylogenetics And Evolution&lt;/full-title&gt;&lt;abbr-1&gt;Mol Phylogenet Evol&lt;/abbr-1&gt;&lt;/periodical&gt;&lt;pages&gt;345-354&lt;/pages&gt;&lt;volume&gt;41&lt;/volume&gt;&lt;number&gt;2&lt;/number&gt;&lt;dates&gt;&lt;year&gt;2006&lt;/year&gt;&lt;/dates&gt;&lt;isbn&gt;1055-7903&lt;/isbn&gt;&lt;urls&gt;&lt;/urls&gt;&lt;electronic-resource-num&gt;10.1016/j.ympev.2006.05.022 &lt;/electronic-resource-num&gt;&lt;/record&gt;&lt;/Cite&gt;&lt;/EndNote&gt;</w:instrTex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45" w:tooltip="Arnason, 2006 #12173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45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18102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BF7462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6BC9" w:rsidRPr="00B81344" w:rsidTr="00BF7462">
        <w:trPr>
          <w:trHeight w:val="288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cyon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tor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/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&lt;EndNote&gt;&lt;Cite&gt;&lt;Author&gt;Yonezawa&lt;/Author&gt;&lt;Year&gt;2007&lt;/Year&gt;&lt;RecNum&gt;12174&lt;/RecNum&gt;&lt;DisplayText&gt;[46]&lt;/DisplayText&gt;&lt;record&gt;&lt;rec-number&gt;12174&lt;/rec-number&gt;&lt;foreign-keys&gt;&lt;key app="EN" db-id="r9pd0ed0p2t201e2w9svfxdffvddatsppvet" timestamp="1459832146"&gt;12174&lt;/key&gt;&lt;/foreign-keys&gt;&lt;ref-type name="Journal Article"&gt;17&lt;/ref-type&gt;&lt;contributors&gt;&lt;authors&gt;&lt;author&gt;Yonezawa, T.&lt;/author&gt;&lt;author&gt;Nikaido, M.&lt;/author&gt;&lt;author&gt;Kohno, N.&lt;/author&gt;&lt;author&gt;Fukumoto, Y.&lt;/author&gt;&lt;author&gt;Okada, N.&lt;/author&gt;&lt;author&gt;Hasegawa, M.&lt;/author&gt;&lt;/authors&gt;&lt;/contributors&gt;&lt;auth-address&gt;Department of Biosystems Science, Graduate University for Advanced Studies, Hayama, Kanegawa, Japan. yonezawa@ism.ac.jp&lt;/auth-address&gt;&lt;titles&gt;&lt;title&gt;Molecular phylogenetic study on the origin and evolution of Mustelidae&lt;/title&gt;&lt;secondary-title&gt;Gene&lt;/secondary-title&gt;&lt;/titles&gt;&lt;periodical&gt;&lt;full-title&gt;Gene&lt;/full-title&gt;&lt;abbr-1&gt;Gene&lt;/abbr-1&gt;&lt;/periodical&gt;&lt;pages&gt;1-12&lt;/pages&gt;&lt;volume&gt;396&lt;/volume&gt;&lt;number&gt;1&lt;/number&gt;&lt;keywords&gt;&lt;keyword&gt;Animals&lt;/keyword&gt;&lt;keyword&gt;DNA, Mitochondrial/genetics&lt;/keyword&gt;&lt;keyword&gt;*Evolution, Molecular&lt;/keyword&gt;&lt;keyword&gt;Genome/genetics&lt;/keyword&gt;&lt;keyword&gt;Likelihood Functions&lt;/keyword&gt;&lt;keyword&gt;Models, Genetic&lt;/keyword&gt;&lt;keyword&gt;Mustelidae/*genetics&lt;/keyword&gt;&lt;keyword&gt;*Phylogeny&lt;/keyword&gt;&lt;/keywords&gt;&lt;dates&gt;&lt;year&gt;2007&lt;/year&gt;&lt;pub-dates&gt;&lt;date&gt;Jul 1&lt;/date&gt;&lt;/pub-dates&gt;&lt;/dates&gt;&lt;isbn&gt;0378-1119 (Print)&amp;#xD;0378-1119 (Linking)&lt;/isbn&gt;&lt;accession-num&gt;17449200&lt;/accession-num&gt;&lt;urls&gt;&lt;related-urls&gt;&lt;url&gt;http://www.ncbi.nlm.nih.gov/pubmed/17449200&lt;/url&gt;&lt;/related-urls&gt;&lt;/urls&gt;&lt;electronic-resource-num&gt;10.1016/j.gene.2006.12.040&lt;/electronic-resource-num&gt;&lt;/record&gt;&lt;/Cite&gt;&lt;/EndNote&gt;</w:instrTex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46" w:tooltip="Yonezawa, 2007 #12174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46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6" w:name="OLE_LINK11"/>
            <w:bookmarkStart w:id="27" w:name="OLE_LINK12"/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291073</w:t>
            </w:r>
            <w:bookmarkEnd w:id="26"/>
            <w:bookmarkEnd w:id="27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BF7462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026BC9" w:rsidRPr="00B81344" w:rsidTr="00BF7462">
        <w:trPr>
          <w:trHeight w:val="300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emarctos</w:t>
            </w:r>
            <w:proofErr w:type="spellEnd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718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rnatus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F93D09" w:rsidP="007D3E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cmF1c2U8L0F1dGhvcj48WWVhcj4yMDA4PC9ZZWFyPjxS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</w:fldData>
              </w:fldChar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cmF1c2U8L0F1dGhvcj48WWVhcj4yMDA4PC9ZZWFyPjxS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</w:fldData>
              </w:fldChar>
            </w:r>
            <w:r w:rsidR="00026B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[</w:t>
            </w:r>
            <w:hyperlink w:anchor="_ENREF_47" w:tooltip="Krause, 2008 #12175" w:history="1">
              <w:r w:rsidR="00026BC9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6"/>
                  <w:szCs w:val="16"/>
                </w:rPr>
                <w:t>47</w:t>
              </w:r>
            </w:hyperlink>
            <w:r w:rsidR="00026BC9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6"/>
                <w:szCs w:val="16"/>
              </w:rPr>
              <w:t>]</w:t>
            </w: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3F4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718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M17776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26BC9" w:rsidRPr="00D17187" w:rsidRDefault="00026BC9" w:rsidP="007B4929">
            <w:pPr>
              <w:widowControl/>
              <w:jc w:val="left"/>
              <w:rPr>
                <w:rFonts w:eastAsia="宋体" w:cs="宋体"/>
                <w:sz w:val="16"/>
                <w:szCs w:val="16"/>
              </w:rPr>
            </w:pPr>
            <w:r w:rsidRPr="00D17187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--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070D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6BC9" w:rsidRPr="00D17187" w:rsidRDefault="00026BC9" w:rsidP="00BF7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bookmarkEnd w:id="25"/>
    <w:p w:rsidR="006E6E71" w:rsidRPr="003F4A6D" w:rsidRDefault="003F4A6D" w:rsidP="006E6E71">
      <w:pPr>
        <w:rPr>
          <w:rFonts w:ascii="Times New Roman" w:hAnsi="Times New Roman" w:cs="Times New Roman"/>
          <w:kern w:val="0"/>
          <w:sz w:val="20"/>
          <w:szCs w:val="20"/>
        </w:rPr>
      </w:pPr>
      <w:r w:rsidRPr="003F4A6D">
        <w:rPr>
          <w:rFonts w:ascii="Times New Roman" w:hAnsi="Times New Roman" w:cs="Times New Roman"/>
          <w:kern w:val="0"/>
          <w:sz w:val="20"/>
          <w:szCs w:val="20"/>
        </w:rPr>
        <w:t xml:space="preserve"># represent sequence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only </w:t>
      </w:r>
      <w:r w:rsidRPr="003F4A6D">
        <w:rPr>
          <w:rFonts w:ascii="Times New Roman" w:hAnsi="Times New Roman" w:cs="Times New Roman"/>
          <w:kern w:val="0"/>
          <w:sz w:val="20"/>
          <w:szCs w:val="20"/>
        </w:rPr>
        <w:t>list in the published paper</w:t>
      </w:r>
      <w:r w:rsidRPr="003F4A6D">
        <w:rPr>
          <w:rFonts w:ascii="Times New Roman" w:hAnsi="Times New Roman" w:cs="Times New Roman"/>
          <w:color w:val="292526"/>
          <w:kern w:val="0"/>
          <w:sz w:val="20"/>
          <w:szCs w:val="20"/>
        </w:rPr>
        <w:t>.</w:t>
      </w:r>
    </w:p>
    <w:p w:rsidR="006E6E71" w:rsidRDefault="006E6E71"/>
    <w:p w:rsidR="006E6E71" w:rsidRPr="00982DBA" w:rsidRDefault="006E6E71" w:rsidP="00982DBA">
      <w:pPr>
        <w:pStyle w:val="1"/>
      </w:pPr>
      <w:r w:rsidRPr="00982DBA">
        <w:rPr>
          <w:rFonts w:hint="eastAsia"/>
        </w:rPr>
        <w:t>Re</w:t>
      </w:r>
      <w:r w:rsidRPr="00982DBA">
        <w:t>ferences</w:t>
      </w:r>
    </w:p>
    <w:p w:rsidR="007D3E78" w:rsidRPr="007D3E78" w:rsidRDefault="00F93D09" w:rsidP="007D3E78">
      <w:pPr>
        <w:pStyle w:val="EndNoteBibliography"/>
        <w:ind w:left="720" w:hanging="720"/>
      </w:pPr>
      <w:r w:rsidRPr="00982DBA">
        <w:rPr>
          <w:rFonts w:ascii="Times New Roman" w:hAnsi="Times New Roman" w:cs="Times New Roman"/>
          <w:sz w:val="24"/>
          <w:szCs w:val="24"/>
        </w:rPr>
        <w:fldChar w:fldCharType="begin"/>
      </w:r>
      <w:r w:rsidR="006E6E71" w:rsidRPr="00982DB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82DB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8" w:name="_ENREF_1"/>
      <w:r w:rsidR="007D3E78" w:rsidRPr="007D3E78">
        <w:t>1.</w:t>
      </w:r>
      <w:r w:rsidR="007D3E78" w:rsidRPr="007D3E78">
        <w:tab/>
        <w:t>Burger PA, Steinborn R, Walzer C, Petit T, Mueller M, Schwarzenberger F. Analysis of the mitochondrial genome of cheetahs (Acinonyx jubatus) with neurodegenerative disease. Gene. 2004;338(1):111-9. doi: 10.1016/j.gene.2004.05.020.</w:t>
      </w:r>
      <w:bookmarkEnd w:id="28"/>
    </w:p>
    <w:p w:rsidR="007D3E78" w:rsidRPr="007D3E78" w:rsidRDefault="007D3E78" w:rsidP="007D3E78">
      <w:pPr>
        <w:pStyle w:val="EndNoteBibliography"/>
        <w:ind w:left="720" w:hanging="720"/>
      </w:pPr>
      <w:bookmarkStart w:id="29" w:name="_ENREF_2"/>
      <w:r w:rsidRPr="007D3E78">
        <w:lastRenderedPageBreak/>
        <w:t>2.</w:t>
      </w:r>
      <w:r w:rsidRPr="007D3E78">
        <w:tab/>
        <w:t>Johnson WE, Eizirik E, Pecon-Slattery J, Murphy WJ, Antunes A, Teeling E, et al. The Late Miocene radiation of modern Felidae: A genetic assessment. Science. 2006;311(5757):73-7. doi: DOI 10.1126/science.1122277.</w:t>
      </w:r>
      <w:bookmarkEnd w:id="29"/>
    </w:p>
    <w:p w:rsidR="007D3E78" w:rsidRPr="007D3E78" w:rsidRDefault="007D3E78" w:rsidP="007D3E78">
      <w:pPr>
        <w:pStyle w:val="EndNoteBibliography"/>
        <w:ind w:left="720" w:hanging="720"/>
      </w:pPr>
      <w:bookmarkStart w:id="30" w:name="_ENREF_3"/>
      <w:r w:rsidRPr="007D3E78">
        <w:t>3.</w:t>
      </w:r>
      <w:r w:rsidRPr="007D3E78">
        <w:tab/>
        <w:t>Huang KH, Deng JB, Yu JQ, Cai ZG, Liu YL, Peng R. Complete mitochondrial genome sequence of the Asian golden cat, Catopuma temminckii. Mitochondr Dna. 2015:1-2. doi: 10.3109/19401736.2015.1007292.</w:t>
      </w:r>
      <w:bookmarkEnd w:id="30"/>
    </w:p>
    <w:p w:rsidR="007D3E78" w:rsidRPr="007D3E78" w:rsidRDefault="007D3E78" w:rsidP="007D3E78">
      <w:pPr>
        <w:pStyle w:val="EndNoteBibliography"/>
        <w:ind w:left="720" w:hanging="720"/>
      </w:pPr>
      <w:bookmarkStart w:id="31" w:name="_ENREF_4"/>
      <w:r w:rsidRPr="007D3E78">
        <w:t>4.</w:t>
      </w:r>
      <w:r w:rsidRPr="007D3E78">
        <w:tab/>
        <w:t xml:space="preserve">Lopez JV, Cevario S, O'Brien SJ. Complete nucleotide sequences of the domestic cat (Felis catus) mitochondrial genome and a transposed mtDNA tandem repeat (Numt) in the nuclear genome. Genomics. 1996;33(2):229-46. doi: 10.1006/geno.1996.0188 </w:t>
      </w:r>
      <w:bookmarkEnd w:id="31"/>
    </w:p>
    <w:p w:rsidR="007D3E78" w:rsidRPr="007D3E78" w:rsidRDefault="007D3E78" w:rsidP="007D3E78">
      <w:pPr>
        <w:pStyle w:val="EndNoteBibliography"/>
        <w:ind w:left="720" w:hanging="720"/>
      </w:pPr>
      <w:bookmarkStart w:id="32" w:name="_ENREF_5"/>
      <w:r w:rsidRPr="007D3E78">
        <w:t>5.</w:t>
      </w:r>
      <w:r w:rsidRPr="007D3E78">
        <w:tab/>
        <w:t>Paijmans JL, Fickel J, Courtiol A, Hofreiter M, Forster DW. Impact of enrichment conditions on cross-species capture of fresh and degraded DNA. Mol Ecol Resour. 2015. doi: 10.1111/1755-0998.12420.</w:t>
      </w:r>
      <w:bookmarkEnd w:id="32"/>
    </w:p>
    <w:p w:rsidR="007D3E78" w:rsidRPr="007D3E78" w:rsidRDefault="007D3E78" w:rsidP="007D3E78">
      <w:pPr>
        <w:pStyle w:val="EndNoteBibliography"/>
        <w:ind w:left="720" w:hanging="720"/>
      </w:pPr>
      <w:bookmarkStart w:id="33" w:name="_ENREF_6"/>
      <w:r w:rsidRPr="007D3E78">
        <w:t>6.</w:t>
      </w:r>
      <w:r w:rsidRPr="007D3E78">
        <w:tab/>
        <w:t>Fernandes CA, Ginja C, Pereira I, Tenreiro R, Bruford MW, Santos-Reis M. Species-specific mitochondrial DNA markers for identification of non-invasive samples from sympatric carnivores in the Iberian Peninsula. Conserv Genet. 2008;9(3):681-90. doi: 10.1007/s10592-007-9364-5.</w:t>
      </w:r>
      <w:bookmarkEnd w:id="33"/>
    </w:p>
    <w:p w:rsidR="007D3E78" w:rsidRPr="007D3E78" w:rsidRDefault="007D3E78" w:rsidP="007D3E78">
      <w:pPr>
        <w:pStyle w:val="EndNoteBibliography"/>
        <w:ind w:left="720" w:hanging="720"/>
      </w:pPr>
      <w:bookmarkStart w:id="34" w:name="_ENREF_7"/>
      <w:r w:rsidRPr="007D3E78">
        <w:t>7.</w:t>
      </w:r>
      <w:r w:rsidRPr="007D3E78">
        <w:tab/>
        <w:t>Yoder AD, Burns MM, Zehr S, Delefosse T, Veron G, Goodman SM, et al. Single origin of Malagasy Carnivora from an African ancestor. Cah Rev The. 2003;421(6924):734-7. doi: 10.1038/nature01303.</w:t>
      </w:r>
      <w:bookmarkEnd w:id="34"/>
    </w:p>
    <w:p w:rsidR="007D3E78" w:rsidRPr="007D3E78" w:rsidRDefault="007D3E78" w:rsidP="007D3E78">
      <w:pPr>
        <w:pStyle w:val="EndNoteBibliography"/>
        <w:ind w:left="720" w:hanging="720"/>
      </w:pPr>
      <w:bookmarkStart w:id="35" w:name="_ENREF_8"/>
      <w:r w:rsidRPr="007D3E78">
        <w:t>8.</w:t>
      </w:r>
      <w:r w:rsidRPr="007D3E78">
        <w:tab/>
        <w:t>Delisle I, Strobeck C. A phylogeny of the Caniformia (order Carnivora) based on 12 complete protein-coding mitochondrial genes. Mol Phylogenet Evol. 2005;37(1):192-201. doi: 10.1016/j.ympev.2005.04.025.</w:t>
      </w:r>
      <w:bookmarkEnd w:id="35"/>
    </w:p>
    <w:p w:rsidR="007D3E78" w:rsidRPr="007D3E78" w:rsidRDefault="007D3E78" w:rsidP="007D3E78">
      <w:pPr>
        <w:pStyle w:val="EndNoteBibliography"/>
        <w:ind w:left="720" w:hanging="720"/>
      </w:pPr>
      <w:bookmarkStart w:id="36" w:name="_ENREF_9"/>
      <w:r w:rsidRPr="007D3E78">
        <w:t>9.</w:t>
      </w:r>
      <w:r w:rsidRPr="007D3E78">
        <w:tab/>
        <w:t>Tamada T, Siriaroonrat B, Subramaniam V, Hamachi M, Lin L-K, Oshida T, et al. Molecular diversity and phylogeography of the Asian leopard cat, Felis bengalensis, inferred from mitochondrial and Y-chromosomal DNA sequences. Zool Sci. 2008;25(2):154-63. doi: 10.2108/zsj.25.154.</w:t>
      </w:r>
      <w:bookmarkEnd w:id="36"/>
    </w:p>
    <w:p w:rsidR="007D3E78" w:rsidRPr="007D3E78" w:rsidRDefault="007D3E78" w:rsidP="007D3E78">
      <w:pPr>
        <w:pStyle w:val="EndNoteBibliography"/>
        <w:ind w:left="720" w:hanging="720"/>
      </w:pPr>
      <w:bookmarkStart w:id="37" w:name="_ENREF_10"/>
      <w:r w:rsidRPr="007D3E78">
        <w:t>10.</w:t>
      </w:r>
      <w:r w:rsidRPr="007D3E78">
        <w:tab/>
        <w:t>Wu X, Zheng T, Jiang Z, Wei L. The mitochondrial genome structure of the clouded leopard (Neofelis nebulosa). Genome. 2007;50(2):252-7. doi: 10.1139/g06-143.</w:t>
      </w:r>
      <w:bookmarkEnd w:id="37"/>
    </w:p>
    <w:p w:rsidR="007D3E78" w:rsidRPr="007D3E78" w:rsidRDefault="007D3E78" w:rsidP="007D3E78">
      <w:pPr>
        <w:pStyle w:val="EndNoteBibliography"/>
        <w:ind w:left="720" w:hanging="720"/>
      </w:pPr>
      <w:bookmarkStart w:id="38" w:name="_ENREF_11"/>
      <w:r w:rsidRPr="007D3E78">
        <w:t>11.</w:t>
      </w:r>
      <w:r w:rsidRPr="007D3E78">
        <w:tab/>
        <w:t>Wei L, Wu X, Zhu L, Jiang Z. Mitogenomic analysis of the genus Panthera. Science China Life Sciences. 2011;54(10):917-30. doi: 10.1007/s11427-011-4219-1.</w:t>
      </w:r>
      <w:bookmarkEnd w:id="38"/>
    </w:p>
    <w:p w:rsidR="007D3E78" w:rsidRPr="007D3E78" w:rsidRDefault="007D3E78" w:rsidP="007D3E78">
      <w:pPr>
        <w:pStyle w:val="EndNoteBibliography"/>
        <w:ind w:left="720" w:hanging="720"/>
      </w:pPr>
      <w:bookmarkStart w:id="39" w:name="_ENREF_12"/>
      <w:r w:rsidRPr="007D3E78">
        <w:t>12.</w:t>
      </w:r>
      <w:r w:rsidRPr="007D3E78">
        <w:tab/>
        <w:t>Sun Y, Lu T, Sun Z, Guan W, Liu Z, Teng L, et al. Complete mitochondrial genome of a wild Siberian tiger. Mitochondr Dna. 2014. Epub 2014/03/26. doi: 10.3109/19401736.2013.840597.</w:t>
      </w:r>
      <w:bookmarkEnd w:id="39"/>
    </w:p>
    <w:p w:rsidR="007D3E78" w:rsidRPr="007D3E78" w:rsidRDefault="007D3E78" w:rsidP="007D3E78">
      <w:pPr>
        <w:pStyle w:val="EndNoteBibliography"/>
        <w:ind w:left="720" w:hanging="720"/>
      </w:pPr>
      <w:bookmarkStart w:id="40" w:name="_ENREF_13"/>
      <w:r w:rsidRPr="007D3E78">
        <w:t>13.</w:t>
      </w:r>
      <w:r w:rsidRPr="007D3E78">
        <w:tab/>
        <w:t>Wei L, Wu X, Jiang Z. The complete mitochondrial genome structure of snow leopard Panthera uncia. Mol Biol Rep. 2009;36(5):871-8.</w:t>
      </w:r>
      <w:bookmarkEnd w:id="40"/>
    </w:p>
    <w:p w:rsidR="007D3E78" w:rsidRPr="007D3E78" w:rsidRDefault="007D3E78" w:rsidP="007D3E78">
      <w:pPr>
        <w:pStyle w:val="EndNoteBibliography"/>
        <w:ind w:left="720" w:hanging="720"/>
      </w:pPr>
      <w:bookmarkStart w:id="41" w:name="_ENREF_14"/>
      <w:r w:rsidRPr="007D3E78">
        <w:t>14.</w:t>
      </w:r>
      <w:r w:rsidRPr="007D3E78">
        <w:tab/>
        <w:t>Veron G, Patou ML, Tóth M, Goonatilake M, Jennings AP. How many species of Paradoxurus civets are there? New insights from India and Sri Lanka. J Zool Syst Evol Res. 2014. doi: 10.1111/jzs.12085.</w:t>
      </w:r>
      <w:bookmarkEnd w:id="41"/>
    </w:p>
    <w:p w:rsidR="007D3E78" w:rsidRPr="007D3E78" w:rsidRDefault="007D3E78" w:rsidP="007D3E78">
      <w:pPr>
        <w:pStyle w:val="EndNoteBibliography"/>
        <w:ind w:left="720" w:hanging="720"/>
      </w:pPr>
      <w:bookmarkStart w:id="42" w:name="_ENREF_15"/>
      <w:r w:rsidRPr="007D3E78">
        <w:t>15.</w:t>
      </w:r>
      <w:r w:rsidRPr="007D3E78">
        <w:tab/>
        <w:t>Patou ML, Debruyne R, Jennings AP, Zubaid A, Rovie-Ryan JJ, Veron G. Phylogenetic relationships of the Asian palm civets (Hemigalinae &amp; Paradoxurinae, Viverridae, Carnivora). Mol Phylogenet Evol. 2008;47(3):883-92. doi: 10.1016/j.ympev.2008.03.026.</w:t>
      </w:r>
      <w:bookmarkEnd w:id="42"/>
    </w:p>
    <w:p w:rsidR="007D3E78" w:rsidRPr="007D3E78" w:rsidRDefault="007D3E78" w:rsidP="007D3E78">
      <w:pPr>
        <w:pStyle w:val="EndNoteBibliography"/>
        <w:ind w:left="720" w:hanging="720"/>
      </w:pPr>
      <w:bookmarkStart w:id="43" w:name="_ENREF_16"/>
      <w:r w:rsidRPr="007D3E78">
        <w:t>16.</w:t>
      </w:r>
      <w:r w:rsidRPr="007D3E78">
        <w:tab/>
        <w:t xml:space="preserve">Veron G, Heard S. Molecular systematics of the Asiatic Viverridae (Carnivora) inferred from mitochondrial cytochrome b sequence analysis. J Zool Syst Evol Res. </w:t>
      </w:r>
      <w:r w:rsidRPr="007D3E78">
        <w:lastRenderedPageBreak/>
        <w:t>2000;38(4):209-17. doi: 10.1046/j.1439-0469.2000.384132.x.</w:t>
      </w:r>
      <w:bookmarkEnd w:id="43"/>
    </w:p>
    <w:p w:rsidR="007D3E78" w:rsidRPr="007D3E78" w:rsidRDefault="007D3E78" w:rsidP="007D3E78">
      <w:pPr>
        <w:pStyle w:val="EndNoteBibliography"/>
        <w:ind w:left="720" w:hanging="720"/>
      </w:pPr>
      <w:bookmarkStart w:id="44" w:name="_ENREF_17"/>
      <w:r w:rsidRPr="007D3E78">
        <w:t>17.</w:t>
      </w:r>
      <w:r w:rsidRPr="007D3E78">
        <w:tab/>
        <w:t>Wilting A, Fickel J. Phylogenetic relationship of two threatened endemic viverrids from the Sunda Islands, Hose's civet and Sulawesi civet. J Zool. 2012;288(3):184-90. doi: 10.1111/j.1469-7998.2012.00939.x.</w:t>
      </w:r>
      <w:bookmarkEnd w:id="44"/>
    </w:p>
    <w:p w:rsidR="007D3E78" w:rsidRPr="007D3E78" w:rsidRDefault="007D3E78" w:rsidP="007D3E78">
      <w:pPr>
        <w:pStyle w:val="EndNoteBibliography"/>
        <w:ind w:left="720" w:hanging="720"/>
      </w:pPr>
      <w:bookmarkStart w:id="45" w:name="_ENREF_18"/>
      <w:r w:rsidRPr="007D3E78">
        <w:t>18.</w:t>
      </w:r>
      <w:r w:rsidRPr="007D3E78">
        <w:tab/>
        <w:t>Masuda R, Kaneko Y, Siriaroonrat B, Subramaniam V, Hamachi M. Genetic variations of the masked palm civet Paguma larvata, inferred from mitochondrial cytochrome b sequences. Mammal Study. 2008;33(1):19-24. doi: http://dx.doi.org/10.3106/1348-6160(2008)33[19:GVOTMP]2.0.CO;2.</w:t>
      </w:r>
      <w:bookmarkEnd w:id="45"/>
    </w:p>
    <w:p w:rsidR="007D3E78" w:rsidRPr="007D3E78" w:rsidRDefault="007D3E78" w:rsidP="007D3E78">
      <w:pPr>
        <w:pStyle w:val="EndNoteBibliography"/>
        <w:ind w:left="720" w:hanging="720"/>
      </w:pPr>
      <w:bookmarkStart w:id="46" w:name="_ENREF_19"/>
      <w:r w:rsidRPr="007D3E78">
        <w:rPr>
          <w:rFonts w:hint="eastAsia"/>
        </w:rPr>
        <w:t>19.</w:t>
      </w:r>
      <w:r w:rsidRPr="007D3E78">
        <w:rPr>
          <w:rFonts w:hint="eastAsia"/>
        </w:rPr>
        <w:tab/>
        <w:t>Gaubert P, Tranier M, Delmas AS, Colyn M, Veron G. First molecular evidence for reassessing phylogenetic affinities between genets (Genetta) and the enigmatic genet</w:t>
      </w:r>
      <w:r w:rsidRPr="007D3E78">
        <w:rPr>
          <w:rFonts w:hint="eastAsia"/>
        </w:rPr>
        <w:t>‐</w:t>
      </w:r>
      <w:r w:rsidRPr="007D3E78">
        <w:rPr>
          <w:rFonts w:hint="eastAsia"/>
        </w:rPr>
        <w:t>like taxa Osbornictis, Poiana and Prionodon (Carniv</w:t>
      </w:r>
      <w:r w:rsidRPr="007D3E78">
        <w:t>ora, Viverridae). Zool Scr. 2004;33(2):117-29. doi: 10.1111/j.1463-6409.2004.00140.x.</w:t>
      </w:r>
      <w:bookmarkEnd w:id="46"/>
    </w:p>
    <w:p w:rsidR="007D3E78" w:rsidRPr="007D3E78" w:rsidRDefault="007D3E78" w:rsidP="007D3E78">
      <w:pPr>
        <w:pStyle w:val="EndNoteBibliography"/>
        <w:ind w:left="720" w:hanging="720"/>
      </w:pPr>
      <w:bookmarkStart w:id="47" w:name="_ENREF_20"/>
      <w:r w:rsidRPr="007D3E78">
        <w:t>20.</w:t>
      </w:r>
      <w:r w:rsidRPr="007D3E78">
        <w:tab/>
        <w:t>Hassanin A, Veron G. The complete mitochondrial genome of the Spotted Linsang, Prionodon pardicolor, the first representative from the family Prionodontidae (Mammalia, Carnivora). Mitochondr Dna. 2014;(0):1-2. doi: 10.3109/19401736.2014.926482.</w:t>
      </w:r>
      <w:bookmarkEnd w:id="47"/>
    </w:p>
    <w:p w:rsidR="007D3E78" w:rsidRPr="007D3E78" w:rsidRDefault="007D3E78" w:rsidP="007D3E78">
      <w:pPr>
        <w:pStyle w:val="EndNoteBibliography"/>
        <w:ind w:left="720" w:hanging="720"/>
      </w:pPr>
      <w:bookmarkStart w:id="48" w:name="_ENREF_21"/>
      <w:r w:rsidRPr="007D3E78">
        <w:t>21.</w:t>
      </w:r>
      <w:r w:rsidRPr="007D3E78">
        <w:tab/>
        <w:t>Gaubert P, Begg CM. Re-assessed molecular phylogeny and evolutionary scenario within genets (Carnivora, Viverridae, Genettinae). Mol Phylogenet Evol. 2007;44(2):920-7. doi: 10.1016/j.ympev.2006.12.011.</w:t>
      </w:r>
      <w:bookmarkEnd w:id="48"/>
    </w:p>
    <w:p w:rsidR="007D3E78" w:rsidRPr="007D3E78" w:rsidRDefault="007D3E78" w:rsidP="007D3E78">
      <w:pPr>
        <w:pStyle w:val="EndNoteBibliography"/>
        <w:ind w:left="720" w:hanging="720"/>
      </w:pPr>
      <w:bookmarkStart w:id="49" w:name="_ENREF_22"/>
      <w:r w:rsidRPr="007D3E78">
        <w:t>22.</w:t>
      </w:r>
      <w:r w:rsidRPr="007D3E78">
        <w:tab/>
        <w:t>Gaubert P, Fernandes CA, Bruford MW, Veron G. Genets (Carnivora, Viverridae) in Africa: an evolutionary synthesis based on cytochrome b sequences and morphological characters. Biol J Linn Soc. 2004;81(4):589-610. doi: 10.1111/j.1095-8312.2004.00309.x.</w:t>
      </w:r>
      <w:bookmarkEnd w:id="49"/>
    </w:p>
    <w:p w:rsidR="007D3E78" w:rsidRPr="007D3E78" w:rsidRDefault="007D3E78" w:rsidP="007D3E78">
      <w:pPr>
        <w:pStyle w:val="EndNoteBibliography"/>
        <w:ind w:left="720" w:hanging="720"/>
      </w:pPr>
      <w:bookmarkStart w:id="50" w:name="_ENREF_23"/>
      <w:r w:rsidRPr="007D3E78">
        <w:t>23.</w:t>
      </w:r>
      <w:r w:rsidRPr="007D3E78">
        <w:tab/>
        <w:t>Gaubert P, Taylor PJ, Fernandes CA, Bruford MW, Veron G. Patterns of cryptic hybridization revealed using an integrative approach: a case study on genets (Carnivora, Viverridae, Genetta spp.) from the southern African subregion. Biol J Linn Soc. 2005;86(1):11-33. doi: 10.1111/j.1095-8312.2005.00518.x.</w:t>
      </w:r>
      <w:bookmarkEnd w:id="50"/>
    </w:p>
    <w:p w:rsidR="007D3E78" w:rsidRPr="007D3E78" w:rsidRDefault="007D3E78" w:rsidP="007D3E78">
      <w:pPr>
        <w:pStyle w:val="EndNoteBibliography"/>
        <w:ind w:left="720" w:hanging="720"/>
      </w:pPr>
      <w:bookmarkStart w:id="51" w:name="_ENREF_24"/>
      <w:r w:rsidRPr="007D3E78">
        <w:t>24.</w:t>
      </w:r>
      <w:r w:rsidRPr="007D3E78">
        <w:tab/>
        <w:t>Gaubert P, Cordeiro-Estrela P. Phylogenetic systematics and tempo of evolution of the Viverrinae (Mammalia, Carnivora, Viverridae) within feliformians: implications for faunal exchanges between Asia and Africa. Mol Phylogenet Evol. 2006;41(2):266-78. doi: 10.1016/j.ympev.2006.05.034.</w:t>
      </w:r>
      <w:bookmarkEnd w:id="51"/>
    </w:p>
    <w:p w:rsidR="007D3E78" w:rsidRPr="007D3E78" w:rsidRDefault="007D3E78" w:rsidP="007D3E78">
      <w:pPr>
        <w:pStyle w:val="EndNoteBibliography"/>
        <w:ind w:left="720" w:hanging="720"/>
      </w:pPr>
      <w:bookmarkStart w:id="52" w:name="_ENREF_25"/>
      <w:r w:rsidRPr="007D3E78">
        <w:t>25.</w:t>
      </w:r>
      <w:r w:rsidRPr="007D3E78">
        <w:tab/>
        <w:t>Hassanin A. The complete mitochondrial genome of the Servaline Genet, Genetta servalina, the first representative from the family Viverridae (Mammalia, Carnivora). Mitochondr Dna. 2014;(0):1-2. doi: 10.3109/19401736.2014.926479.</w:t>
      </w:r>
      <w:bookmarkEnd w:id="52"/>
    </w:p>
    <w:p w:rsidR="007D3E78" w:rsidRPr="007D3E78" w:rsidRDefault="007D3E78" w:rsidP="007D3E78">
      <w:pPr>
        <w:pStyle w:val="EndNoteBibliography"/>
        <w:ind w:left="720" w:hanging="720"/>
      </w:pPr>
      <w:bookmarkStart w:id="53" w:name="_ENREF_26"/>
      <w:r w:rsidRPr="007D3E78">
        <w:t>26.</w:t>
      </w:r>
      <w:r w:rsidRPr="007D3E78">
        <w:tab/>
        <w:t>Weng HM, Wang L, Chan FT, Sun PY, Li KY, Ju YT. The complete mitochondrial genome of the small Indian civet, Viverricula indica taivana - the first complete representation of the genus Viverricula. Mitochondr Dna. 2014:1-2. doi: 10.3109/19401736.2014.958712.</w:t>
      </w:r>
      <w:bookmarkEnd w:id="53"/>
    </w:p>
    <w:p w:rsidR="007D3E78" w:rsidRPr="007D3E78" w:rsidRDefault="007D3E78" w:rsidP="007D3E78">
      <w:pPr>
        <w:pStyle w:val="EndNoteBibliography"/>
        <w:ind w:left="720" w:hanging="720"/>
      </w:pPr>
      <w:bookmarkStart w:id="54" w:name="_ENREF_27"/>
      <w:r w:rsidRPr="007D3E78">
        <w:t>27.</w:t>
      </w:r>
      <w:r w:rsidRPr="007D3E78">
        <w:tab/>
        <w:t>Flynn JJ, Finarelli JA, Zehr S, Hsu J, Nedbal MA. Molecular phylogeny of the carnivora (mammalia): assessing the impact of increased sampling on resolving enigmatic relationships. Syst Biol. 2005;54(2):317-37. doi: 10.1080/10635150590923326.</w:t>
      </w:r>
      <w:bookmarkEnd w:id="54"/>
    </w:p>
    <w:p w:rsidR="007D3E78" w:rsidRPr="007D3E78" w:rsidRDefault="007D3E78" w:rsidP="007D3E78">
      <w:pPr>
        <w:pStyle w:val="EndNoteBibliography"/>
        <w:ind w:left="720" w:hanging="720"/>
      </w:pPr>
      <w:bookmarkStart w:id="55" w:name="_ENREF_28"/>
      <w:r w:rsidRPr="007D3E78">
        <w:t>28.</w:t>
      </w:r>
      <w:r w:rsidRPr="007D3E78">
        <w:tab/>
        <w:t>van Vuuren BJ, Woolaver L, Goodman SM. Genetic population structure in the boky-boky (Carnivora: Eupleridae), a conservation flagship species in the dry deciduous forests of central western Madagascar. Anim Conserv. 2012;15(2):164-73. doi: DOI 10.1111/j.1469-1795.2011.00498.x.</w:t>
      </w:r>
      <w:bookmarkEnd w:id="55"/>
    </w:p>
    <w:p w:rsidR="007D3E78" w:rsidRPr="007D3E78" w:rsidRDefault="007D3E78" w:rsidP="007D3E78">
      <w:pPr>
        <w:pStyle w:val="EndNoteBibliography"/>
        <w:ind w:left="720" w:hanging="720"/>
      </w:pPr>
      <w:bookmarkStart w:id="56" w:name="_ENREF_29"/>
      <w:r w:rsidRPr="007D3E78">
        <w:t>29.</w:t>
      </w:r>
      <w:r w:rsidRPr="007D3E78">
        <w:tab/>
        <w:t xml:space="preserve">Hassanin A. The complete mitochondrial genome of the African palm civet, Nandinia binotata, the only representative of the family Nandiniidae (Mammalia, </w:t>
      </w:r>
      <w:r w:rsidRPr="007D3E78">
        <w:lastRenderedPageBreak/>
        <w:t>Carnivora). Mitochondr Dna. 2014;(0):1-2. doi: 10.3109/19401736.2014.926478.</w:t>
      </w:r>
      <w:bookmarkEnd w:id="56"/>
    </w:p>
    <w:p w:rsidR="007D3E78" w:rsidRPr="007D3E78" w:rsidRDefault="007D3E78" w:rsidP="007D3E78">
      <w:pPr>
        <w:pStyle w:val="EndNoteBibliography"/>
        <w:ind w:left="720" w:hanging="720"/>
      </w:pPr>
      <w:bookmarkStart w:id="57" w:name="_ENREF_30"/>
      <w:r w:rsidRPr="007D3E78">
        <w:t>30.</w:t>
      </w:r>
      <w:r w:rsidRPr="007D3E78">
        <w:tab/>
        <w:t>Veron G, Colyn M, Dunham AE, Taylor P, Gaubert P. Molecular systematics and origin of sociality in mongooses (Herpestidae, Carnivora). Mol Phylogenet Evol. 2004;30(3):582-98. doi: Doi 10.1016/S1055-7903(03)00229-X.</w:t>
      </w:r>
      <w:bookmarkEnd w:id="57"/>
    </w:p>
    <w:p w:rsidR="007D3E78" w:rsidRPr="007D3E78" w:rsidRDefault="007D3E78" w:rsidP="007D3E78">
      <w:pPr>
        <w:pStyle w:val="EndNoteBibliography"/>
        <w:ind w:left="720" w:hanging="720"/>
      </w:pPr>
      <w:bookmarkStart w:id="58" w:name="_ENREF_31"/>
      <w:r w:rsidRPr="007D3E78">
        <w:t>31.</w:t>
      </w:r>
      <w:r w:rsidRPr="007D3E78">
        <w:tab/>
        <w:t>Perez M, Li B, Tillier A, Cruaud A, Veron G. Systematic relationships of the bushy-tailed and black-footed mongooses (genus Bdeogale, Herpestidae, Carnivora) based on molecular, chromosomal and morphological evidence. J Zool Syst Evol Res. 2006;44(3):251-9. doi: DOI 10.1111/j.1439-0469.2006.00359.x.</w:t>
      </w:r>
      <w:bookmarkEnd w:id="58"/>
    </w:p>
    <w:p w:rsidR="007D3E78" w:rsidRPr="007D3E78" w:rsidRDefault="007D3E78" w:rsidP="007D3E78">
      <w:pPr>
        <w:pStyle w:val="EndNoteBibliography"/>
        <w:ind w:left="720" w:hanging="720"/>
      </w:pPr>
      <w:bookmarkStart w:id="59" w:name="_ENREF_32"/>
      <w:r w:rsidRPr="007D3E78">
        <w:t>32.</w:t>
      </w:r>
      <w:r w:rsidRPr="007D3E78">
        <w:tab/>
        <w:t>Rapson SA, Goldizen AW, Seddon JM. Species boundaries and possible hybridization between the black mongoose (Galerella nigrata) and the slender mongoose (Galerella sanguinea). Mol Phylogenet Evol. 2012;65(3):831-9. doi: 10.1016/j.ympev.2012.08.005.</w:t>
      </w:r>
      <w:bookmarkEnd w:id="59"/>
    </w:p>
    <w:p w:rsidR="007D3E78" w:rsidRPr="007D3E78" w:rsidRDefault="007D3E78" w:rsidP="007D3E78">
      <w:pPr>
        <w:pStyle w:val="EndNoteBibliography"/>
        <w:ind w:left="720" w:hanging="720"/>
      </w:pPr>
      <w:bookmarkStart w:id="60" w:name="_ENREF_33"/>
      <w:r w:rsidRPr="007D3E78">
        <w:t>33.</w:t>
      </w:r>
      <w:r w:rsidRPr="007D3E78">
        <w:tab/>
        <w:t>Patou ML, McLenachan PA, Morley CG, Couloux A, Jennings AP, Veron G. Molecular phylogeny of the Herpestidae (Mammalia, Carnivora) with a special emphasis on the Asian Herpestes. Mol Phylogenet Evol. 2009;53(1):69-80. doi: 10.1016/j.ympev.2009.05.038.</w:t>
      </w:r>
      <w:bookmarkEnd w:id="60"/>
    </w:p>
    <w:p w:rsidR="007D3E78" w:rsidRPr="007D3E78" w:rsidRDefault="007D3E78" w:rsidP="007D3E78">
      <w:pPr>
        <w:pStyle w:val="EndNoteBibliography"/>
        <w:ind w:left="720" w:hanging="720"/>
      </w:pPr>
      <w:bookmarkStart w:id="61" w:name="_ENREF_34"/>
      <w:r w:rsidRPr="007D3E78">
        <w:t>34.</w:t>
      </w:r>
      <w:r w:rsidRPr="007D3E78">
        <w:tab/>
        <w:t>Veron G, Patou ML, Pothet G, Simberloff D, Jennings AP. Systematic status and biogeography of the Javan and small Indian mongooses (Herpestidae, Carnivora). Zool Scr. 2007;36(1):1-10. doi: DOI 10.1111/j.1463-6409.2006.00261.x.</w:t>
      </w:r>
      <w:bookmarkEnd w:id="61"/>
    </w:p>
    <w:p w:rsidR="007D3E78" w:rsidRPr="007D3E78" w:rsidRDefault="007D3E78" w:rsidP="007D3E78">
      <w:pPr>
        <w:pStyle w:val="EndNoteBibliography"/>
        <w:ind w:left="720" w:hanging="720"/>
      </w:pPr>
      <w:bookmarkStart w:id="62" w:name="_ENREF_35"/>
      <w:r w:rsidRPr="007D3E78">
        <w:t>35.</w:t>
      </w:r>
      <w:r w:rsidRPr="007D3E78">
        <w:tab/>
        <w:t>Bon C, Berthonaud V, Maksud F, Labadie K, Poulain J, Artiguenave F, et al. Coprolites as a source of information on the genome and diet of the cave hyena. P R Soc B. 2012;279(1739):2825-30. doi: DOI 10.1098/rspb.2012.0358.</w:t>
      </w:r>
      <w:bookmarkEnd w:id="62"/>
    </w:p>
    <w:p w:rsidR="007D3E78" w:rsidRPr="007D3E78" w:rsidRDefault="007D3E78" w:rsidP="007D3E78">
      <w:pPr>
        <w:pStyle w:val="EndNoteBibliography"/>
        <w:ind w:left="720" w:hanging="720"/>
      </w:pPr>
      <w:bookmarkStart w:id="63" w:name="_ENREF_36"/>
      <w:r w:rsidRPr="007D3E78">
        <w:t>36.</w:t>
      </w:r>
      <w:r w:rsidRPr="007D3E78">
        <w:tab/>
        <w:t>Koepfli K-P, Jenks SM, Eizirik E, Zahirpour T, Van Valkenburgh B, Wayne RK. Molecular systematics of the Hyaenidae: relationships of a relictual lineage resolved by a molecular supermatrix. Mol Phylogenet Evol. 2006;38(3):603-20. doi: 10.1016/j.ympev.2005.10.017.</w:t>
      </w:r>
      <w:bookmarkEnd w:id="63"/>
    </w:p>
    <w:p w:rsidR="007D3E78" w:rsidRPr="007D3E78" w:rsidRDefault="007D3E78" w:rsidP="007D3E78">
      <w:pPr>
        <w:pStyle w:val="EndNoteBibliography"/>
        <w:ind w:left="720" w:hanging="720"/>
      </w:pPr>
      <w:bookmarkStart w:id="64" w:name="_ENREF_37"/>
      <w:r w:rsidRPr="007D3E78">
        <w:t>37.</w:t>
      </w:r>
      <w:r w:rsidRPr="007D3E78">
        <w:tab/>
        <w:t>Matsumura S, Inoshima Y, Ishiguro N. Reconstructing the colonization history of lost wolf lineages by the analysis of the mitochondrial genome. Mol Phylogenet Evol. 2014;80:105-12. doi: 10.1016/j.ympev.2014.08.004.</w:t>
      </w:r>
      <w:bookmarkEnd w:id="64"/>
    </w:p>
    <w:p w:rsidR="007D3E78" w:rsidRPr="007D3E78" w:rsidRDefault="007D3E78" w:rsidP="007D3E78">
      <w:pPr>
        <w:pStyle w:val="EndNoteBibliography"/>
        <w:ind w:left="720" w:hanging="720"/>
      </w:pPr>
      <w:bookmarkStart w:id="65" w:name="_ENREF_38"/>
      <w:r w:rsidRPr="007D3E78">
        <w:t>38.</w:t>
      </w:r>
      <w:r w:rsidRPr="007D3E78">
        <w:tab/>
        <w:t>Yan S-Q, Guo P-C, Yue Y, Li W-H, Bai C-Y, Li Y-M, et al. The complete sequence of the mitochondrial genome of Arctic fox (Alopex lagopus). Mitochondr Dna. 2015;(0):1-2. doi: 10.3109/19401736.2014.1003860.</w:t>
      </w:r>
      <w:bookmarkEnd w:id="65"/>
    </w:p>
    <w:p w:rsidR="007D3E78" w:rsidRPr="007D3E78" w:rsidRDefault="007D3E78" w:rsidP="007D3E78">
      <w:pPr>
        <w:pStyle w:val="EndNoteBibliography"/>
        <w:ind w:left="720" w:hanging="720"/>
      </w:pPr>
      <w:bookmarkStart w:id="66" w:name="_ENREF_39"/>
      <w:r w:rsidRPr="007D3E78">
        <w:t>39.</w:t>
      </w:r>
      <w:r w:rsidRPr="007D3E78">
        <w:tab/>
        <w:t>Jang KH, Hwang UW. Complete mitochondrial genome of Korean yellow-throated marten, Martes flavigula (Carnivora, Mustelidae). Mitochondr Dna. 2014;(0):1-2.</w:t>
      </w:r>
      <w:bookmarkEnd w:id="66"/>
    </w:p>
    <w:p w:rsidR="007D3E78" w:rsidRPr="007D3E78" w:rsidRDefault="007D3E78" w:rsidP="007D3E78">
      <w:pPr>
        <w:pStyle w:val="EndNoteBibliography"/>
        <w:ind w:left="720" w:hanging="720"/>
      </w:pPr>
      <w:bookmarkStart w:id="67" w:name="_ENREF_40"/>
      <w:r w:rsidRPr="007D3E78">
        <w:t>40.</w:t>
      </w:r>
      <w:r w:rsidRPr="007D3E78">
        <w:tab/>
        <w:t>Ursing BM, Arnason U. Analyses of mitochondrial genomes strongly support a hippopotamus-whale clade. Proceedings Biological sciences / The Royal Society. 1998;265(1412):2251-5. doi: 10.1098/rspb.1998.0567.</w:t>
      </w:r>
      <w:bookmarkEnd w:id="67"/>
    </w:p>
    <w:p w:rsidR="007D3E78" w:rsidRPr="007D3E78" w:rsidRDefault="007D3E78" w:rsidP="007D3E78">
      <w:pPr>
        <w:pStyle w:val="EndNoteBibliography"/>
        <w:ind w:left="720" w:hanging="720"/>
      </w:pPr>
      <w:bookmarkStart w:id="68" w:name="_ENREF_41"/>
      <w:r w:rsidRPr="007D3E78">
        <w:t>41.</w:t>
      </w:r>
      <w:r w:rsidRPr="007D3E78">
        <w:tab/>
        <w:t>Vilstrup JT, Ho SY, Foote AD, Morin PA, Kreb D, Krutzen M, et al. Mitogenomic phylogenetic analyses of the Delphinidae with an emphasis on the Globicephalinae. Bmc Evol Biol. 2011;11:65. doi: 10.1186/1471-2148-11-65.</w:t>
      </w:r>
      <w:bookmarkEnd w:id="68"/>
    </w:p>
    <w:p w:rsidR="007D3E78" w:rsidRPr="007D3E78" w:rsidRDefault="007D3E78" w:rsidP="007D3E78">
      <w:pPr>
        <w:pStyle w:val="EndNoteBibliography"/>
        <w:ind w:left="720" w:hanging="720"/>
      </w:pPr>
      <w:bookmarkStart w:id="69" w:name="_ENREF_42"/>
      <w:r w:rsidRPr="007D3E78">
        <w:t>42.</w:t>
      </w:r>
      <w:r w:rsidRPr="007D3E78">
        <w:tab/>
        <w:t>Valverde JR, Marco R, Garesse R. A conserved heptamer motif for ribosomal RNA transcription termination in animal mitochondria. Proc Natl Acad Sci U S A. 1994;91(12):5368-71.</w:t>
      </w:r>
      <w:bookmarkEnd w:id="69"/>
    </w:p>
    <w:p w:rsidR="007D3E78" w:rsidRPr="007D3E78" w:rsidRDefault="007D3E78" w:rsidP="007D3E78">
      <w:pPr>
        <w:pStyle w:val="EndNoteBibliography"/>
        <w:ind w:left="720" w:hanging="720"/>
      </w:pPr>
      <w:bookmarkStart w:id="70" w:name="_ENREF_43"/>
      <w:r w:rsidRPr="007D3E78">
        <w:lastRenderedPageBreak/>
        <w:t>43.</w:t>
      </w:r>
      <w:r w:rsidRPr="007D3E78">
        <w:tab/>
        <w:t>Muangkram Y, Wajjwalku W, Kaolim N, Buddhakosai W, Kamolnorranath S, Siriaroonrat B, et al. The complete mitochondrial genome of the Asian tapirs (Tapirus indicus): the only extant Tapiridae species in the old world. Mitochondr Dna. 2016;27(1):413-5. doi: 10.3109/19401736.2014.898283.</w:t>
      </w:r>
      <w:bookmarkEnd w:id="70"/>
    </w:p>
    <w:p w:rsidR="007D3E78" w:rsidRPr="007D3E78" w:rsidRDefault="007D3E78" w:rsidP="007D3E78">
      <w:pPr>
        <w:pStyle w:val="EndNoteBibliography"/>
        <w:ind w:left="720" w:hanging="720"/>
      </w:pPr>
      <w:bookmarkStart w:id="71" w:name="_ENREF_44"/>
      <w:r w:rsidRPr="007D3E78">
        <w:t>44.</w:t>
      </w:r>
      <w:r w:rsidRPr="007D3E78">
        <w:tab/>
        <w:t>Xu X, Arnason U. The complete mitochondrial DNA sequence of the horse, Equus caballus: extensive heteroplasmy of the control region. Gene. 1994;148(2):357-62. doi: 10.1016/0378-1119(94)90713-7.</w:t>
      </w:r>
      <w:bookmarkEnd w:id="71"/>
    </w:p>
    <w:p w:rsidR="007D3E78" w:rsidRPr="007D3E78" w:rsidRDefault="007D3E78" w:rsidP="007D3E78">
      <w:pPr>
        <w:pStyle w:val="EndNoteBibliography"/>
        <w:ind w:left="720" w:hanging="720"/>
      </w:pPr>
      <w:bookmarkStart w:id="72" w:name="_ENREF_45"/>
      <w:r w:rsidRPr="007D3E78">
        <w:t>45.</w:t>
      </w:r>
      <w:r w:rsidRPr="007D3E78">
        <w:tab/>
        <w:t xml:space="preserve">Arnason U, Gullberg A, Janke A, Kullberg M, Lehman N, Petrov EA, et al. Pinniped phylogeny and a new hypothesis for their origin and dispersal. Mol Phylogenet Evol. 2006;41(2):345-54. doi: 10.1016/j.ympev.2006.05.022 </w:t>
      </w:r>
      <w:bookmarkEnd w:id="72"/>
    </w:p>
    <w:p w:rsidR="007D3E78" w:rsidRPr="007D3E78" w:rsidRDefault="007D3E78" w:rsidP="007D3E78">
      <w:pPr>
        <w:pStyle w:val="EndNoteBibliography"/>
        <w:ind w:left="720" w:hanging="720"/>
      </w:pPr>
      <w:bookmarkStart w:id="73" w:name="_ENREF_46"/>
      <w:r w:rsidRPr="007D3E78">
        <w:t>46.</w:t>
      </w:r>
      <w:r w:rsidRPr="007D3E78">
        <w:tab/>
        <w:t>Yonezawa T, Nikaido M, Kohno N, Fukumoto Y, Okada N, Hasegawa M. Molecular phylogenetic study on the origin and evolution of Mustelidae. Gene. 2007;396(1):1-12. doi: 10.1016/j.gene.2006.12.040.</w:t>
      </w:r>
      <w:bookmarkEnd w:id="73"/>
    </w:p>
    <w:p w:rsidR="007D3E78" w:rsidRPr="007D3E78" w:rsidRDefault="007D3E78" w:rsidP="007D3E78">
      <w:pPr>
        <w:pStyle w:val="EndNoteBibliography"/>
        <w:ind w:left="720" w:hanging="720"/>
      </w:pPr>
      <w:bookmarkStart w:id="74" w:name="_ENREF_47"/>
      <w:r w:rsidRPr="007D3E78">
        <w:t>47.</w:t>
      </w:r>
      <w:r w:rsidRPr="007D3E78">
        <w:tab/>
        <w:t>Krause J, Unger T, Nocon A, Malaspinas AS, Kolokotronis SO, Stiller M, et al. Mitochondrial genomes reveal an explosive radiation of extinct and extant bears near the Miocene-Pliocene boundary. Bmc Evol Biol. 2008;8:220. doi: 10.1186/1471-2148-8-220.</w:t>
      </w:r>
      <w:bookmarkEnd w:id="74"/>
    </w:p>
    <w:p w:rsidR="005C58B2" w:rsidRPr="006E6E71" w:rsidRDefault="00F93D09" w:rsidP="00982DBA">
      <w:pPr>
        <w:spacing w:line="480" w:lineRule="auto"/>
        <w:rPr>
          <w:sz w:val="24"/>
          <w:szCs w:val="24"/>
        </w:rPr>
      </w:pPr>
      <w:r w:rsidRPr="00982DB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C58B2" w:rsidRPr="006E6E71" w:rsidSect="00982DBA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747" w:rsidRDefault="00A25747" w:rsidP="006E6E71">
      <w:r>
        <w:separator/>
      </w:r>
    </w:p>
  </w:endnote>
  <w:endnote w:type="continuationSeparator" w:id="0">
    <w:p w:rsidR="00A25747" w:rsidRDefault="00A25747" w:rsidP="006E6E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747" w:rsidRDefault="00A25747" w:rsidP="006E6E71">
      <w:r>
        <w:separator/>
      </w:r>
    </w:p>
  </w:footnote>
  <w:footnote w:type="continuationSeparator" w:id="0">
    <w:p w:rsidR="00A25747" w:rsidRDefault="00A25747" w:rsidP="006E6E7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48DB" w:rsidRDefault="004448DB" w:rsidP="00132EA1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pd0ed0p2t201e2w9svfxdffvddatsppvet&quot;&gt;My EndNote Library&lt;record-ids&gt;&lt;item&gt;2781&lt;/item&gt;&lt;item&gt;3647&lt;/item&gt;&lt;item&gt;11534&lt;/item&gt;&lt;item&gt;11751&lt;/item&gt;&lt;item&gt;11755&lt;/item&gt;&lt;item&gt;11784&lt;/item&gt;&lt;item&gt;11785&lt;/item&gt;&lt;item&gt;11786&lt;/item&gt;&lt;item&gt;11787&lt;/item&gt;&lt;item&gt;11788&lt;/item&gt;&lt;item&gt;11789&lt;/item&gt;&lt;item&gt;11790&lt;/item&gt;&lt;item&gt;11791&lt;/item&gt;&lt;item&gt;11792&lt;/item&gt;&lt;item&gt;11799&lt;/item&gt;&lt;item&gt;11800&lt;/item&gt;&lt;item&gt;11801&lt;/item&gt;&lt;item&gt;11802&lt;/item&gt;&lt;item&gt;11806&lt;/item&gt;&lt;item&gt;11807&lt;/item&gt;&lt;item&gt;11809&lt;/item&gt;&lt;item&gt;11810&lt;/item&gt;&lt;item&gt;11811&lt;/item&gt;&lt;item&gt;11813&lt;/item&gt;&lt;item&gt;11815&lt;/item&gt;&lt;item&gt;11816&lt;/item&gt;&lt;item&gt;11817&lt;/item&gt;&lt;item&gt;11818&lt;/item&gt;&lt;item&gt;11819&lt;/item&gt;&lt;item&gt;11820&lt;/item&gt;&lt;item&gt;11821&lt;/item&gt;&lt;item&gt;12074&lt;/item&gt;&lt;item&gt;12093&lt;/item&gt;&lt;item&gt;12159&lt;/item&gt;&lt;item&gt;12160&lt;/item&gt;&lt;item&gt;12161&lt;/item&gt;&lt;item&gt;12162&lt;/item&gt;&lt;item&gt;12163&lt;/item&gt;&lt;item&gt;12164&lt;/item&gt;&lt;item&gt;12166&lt;/item&gt;&lt;item&gt;12167&lt;/item&gt;&lt;item&gt;12168&lt;/item&gt;&lt;item&gt;12170&lt;/item&gt;&lt;item&gt;12171&lt;/item&gt;&lt;item&gt;12173&lt;/item&gt;&lt;item&gt;12174&lt;/item&gt;&lt;item&gt;12175&lt;/item&gt;&lt;/record-ids&gt;&lt;/item&gt;&lt;/Libraries&gt;"/>
  </w:docVars>
  <w:rsids>
    <w:rsidRoot w:val="006E6E71"/>
    <w:rsid w:val="00002405"/>
    <w:rsid w:val="00026BC9"/>
    <w:rsid w:val="00030A6B"/>
    <w:rsid w:val="000520A6"/>
    <w:rsid w:val="00070D51"/>
    <w:rsid w:val="00100932"/>
    <w:rsid w:val="00100D86"/>
    <w:rsid w:val="00132EA1"/>
    <w:rsid w:val="00145C94"/>
    <w:rsid w:val="0015709D"/>
    <w:rsid w:val="00187D0B"/>
    <w:rsid w:val="001B5B15"/>
    <w:rsid w:val="0023063E"/>
    <w:rsid w:val="00233399"/>
    <w:rsid w:val="00242142"/>
    <w:rsid w:val="002C1274"/>
    <w:rsid w:val="002C780C"/>
    <w:rsid w:val="00366AAA"/>
    <w:rsid w:val="0038521B"/>
    <w:rsid w:val="003E6556"/>
    <w:rsid w:val="003F4A6D"/>
    <w:rsid w:val="00443D58"/>
    <w:rsid w:val="004448DB"/>
    <w:rsid w:val="0045498A"/>
    <w:rsid w:val="004A2EDB"/>
    <w:rsid w:val="004C2F0D"/>
    <w:rsid w:val="0050141C"/>
    <w:rsid w:val="005500A3"/>
    <w:rsid w:val="00577570"/>
    <w:rsid w:val="0058676D"/>
    <w:rsid w:val="0058757A"/>
    <w:rsid w:val="005A3C3C"/>
    <w:rsid w:val="005B6FF8"/>
    <w:rsid w:val="005C58B2"/>
    <w:rsid w:val="005E3B38"/>
    <w:rsid w:val="00606A57"/>
    <w:rsid w:val="00607B21"/>
    <w:rsid w:val="006300B3"/>
    <w:rsid w:val="0063791C"/>
    <w:rsid w:val="00645584"/>
    <w:rsid w:val="0065785C"/>
    <w:rsid w:val="00677BD1"/>
    <w:rsid w:val="006E6E71"/>
    <w:rsid w:val="006F4CD9"/>
    <w:rsid w:val="0071450D"/>
    <w:rsid w:val="007443AE"/>
    <w:rsid w:val="007A12C1"/>
    <w:rsid w:val="007A332F"/>
    <w:rsid w:val="007B4929"/>
    <w:rsid w:val="007D3E78"/>
    <w:rsid w:val="0081511D"/>
    <w:rsid w:val="00832E8F"/>
    <w:rsid w:val="0088655A"/>
    <w:rsid w:val="008E1F9E"/>
    <w:rsid w:val="00904A5B"/>
    <w:rsid w:val="00937E3A"/>
    <w:rsid w:val="0096374E"/>
    <w:rsid w:val="00982DBA"/>
    <w:rsid w:val="009C0ABE"/>
    <w:rsid w:val="009D1131"/>
    <w:rsid w:val="009E2B5D"/>
    <w:rsid w:val="00A25747"/>
    <w:rsid w:val="00A520FD"/>
    <w:rsid w:val="00A635A5"/>
    <w:rsid w:val="00AA38AA"/>
    <w:rsid w:val="00B1625C"/>
    <w:rsid w:val="00B246AC"/>
    <w:rsid w:val="00B27598"/>
    <w:rsid w:val="00B81344"/>
    <w:rsid w:val="00BF3770"/>
    <w:rsid w:val="00BF7462"/>
    <w:rsid w:val="00C82213"/>
    <w:rsid w:val="00CB30D5"/>
    <w:rsid w:val="00CB7334"/>
    <w:rsid w:val="00D17187"/>
    <w:rsid w:val="00D2233F"/>
    <w:rsid w:val="00D90E52"/>
    <w:rsid w:val="00DB67C3"/>
    <w:rsid w:val="00E77F88"/>
    <w:rsid w:val="00F93D09"/>
    <w:rsid w:val="00FA7312"/>
    <w:rsid w:val="00FD5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E71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982DBA"/>
    <w:pPr>
      <w:keepNext/>
      <w:keepLines/>
      <w:spacing w:before="480"/>
      <w:outlineLvl w:val="0"/>
    </w:pPr>
    <w:rPr>
      <w:rFonts w:ascii="Times New Roman" w:hAnsi="Times New Roman" w:cs="Times New Roman"/>
      <w:b/>
      <w:bCs/>
      <w:sz w:val="36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6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6E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6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6E71"/>
    <w:rPr>
      <w:sz w:val="18"/>
      <w:szCs w:val="18"/>
    </w:rPr>
  </w:style>
  <w:style w:type="character" w:styleId="a5">
    <w:name w:val="Hyperlink"/>
    <w:basedOn w:val="a0"/>
    <w:uiPriority w:val="99"/>
    <w:unhideWhenUsed/>
    <w:rsid w:val="006E6E7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E6E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E6E7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E6E7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E6E71"/>
    <w:rPr>
      <w:rFonts w:ascii="Calibri" w:hAnsi="Calibri" w:cs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982DBA"/>
    <w:rPr>
      <w:rFonts w:ascii="Times New Roman" w:hAnsi="Times New Roman" w:cs="Times New Roman"/>
      <w:b/>
      <w:bCs/>
      <w:sz w:val="36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40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224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6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912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7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72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988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403512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73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763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6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197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1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1401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1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99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623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813839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647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3393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atalogueoflife.org/col/details/species/id/10ce4d605a3b3dc0933b2debdb40fdc0/source/tre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9</Pages>
  <Words>19339</Words>
  <Characters>110236</Characters>
  <Application>Microsoft Office Word</Application>
  <DocSecurity>0</DocSecurity>
  <Lines>918</Lines>
  <Paragraphs>258</Paragraphs>
  <ScaleCrop>false</ScaleCrop>
  <Company>http://www.deepbbs.org</Company>
  <LinksUpToDate>false</LinksUpToDate>
  <CharactersWithSpaces>129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pc</cp:lastModifiedBy>
  <cp:revision>7</cp:revision>
  <dcterms:created xsi:type="dcterms:W3CDTF">2016-10-24T18:26:00Z</dcterms:created>
  <dcterms:modified xsi:type="dcterms:W3CDTF">2016-12-24T04:22:00Z</dcterms:modified>
</cp:coreProperties>
</file>